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D309E" w14:textId="3E3FBE04" w:rsidR="00FD47A8" w:rsidRPr="00780C99" w:rsidRDefault="002A0AC3" w:rsidP="00917BAC">
      <w:pPr>
        <w:pStyle w:val="SPIEpapertitle"/>
      </w:pPr>
      <w:r>
        <w:t xml:space="preserve">Optimal Slice Thickness for Improved Accuracy of Quantitative </w:t>
      </w:r>
      <w:r>
        <w:br/>
        <w:t xml:space="preserve">Analysis of Fluorescent Cell and Microsphere Distribution in </w:t>
      </w:r>
      <w:r>
        <w:br/>
        <w:t>Cryo-images</w:t>
      </w:r>
      <w:r w:rsidR="001D46D1">
        <w:t>:</w:t>
      </w:r>
      <w:r>
        <w:t xml:space="preserve"> </w:t>
      </w:r>
      <w:r w:rsidR="001D46D1">
        <w:t xml:space="preserve">Supplemental </w:t>
      </w:r>
      <w:r w:rsidR="00C14476">
        <w:t>Data</w:t>
      </w:r>
    </w:p>
    <w:p w14:paraId="25B38285" w14:textId="77777777" w:rsidR="00D360F7" w:rsidRPr="00795996" w:rsidRDefault="00D360F7" w:rsidP="00D360F7">
      <w:pPr>
        <w:pStyle w:val="SPIEAuthors-Affils"/>
        <w:outlineLvl w:val="0"/>
      </w:pPr>
      <w:r w:rsidRPr="00795996">
        <w:t xml:space="preserve">Patiwet </w:t>
      </w:r>
      <w:proofErr w:type="spellStart"/>
      <w:proofErr w:type="gramStart"/>
      <w:r w:rsidRPr="00795996">
        <w:t>Wuttisarnwattana</w:t>
      </w:r>
      <w:r w:rsidRPr="00795996">
        <w:rPr>
          <w:vertAlign w:val="superscript"/>
        </w:rPr>
        <w:t>a</w:t>
      </w:r>
      <w:proofErr w:type="spellEnd"/>
      <w:r>
        <w:rPr>
          <w:vertAlign w:val="superscript"/>
        </w:rPr>
        <w:t>,</w:t>
      </w:r>
      <w:r w:rsidRPr="00CD29D5">
        <w:rPr>
          <w:vertAlign w:val="superscript"/>
        </w:rPr>
        <w:t>*</w:t>
      </w:r>
      <w:proofErr w:type="gramEnd"/>
      <w:r w:rsidRPr="00795996">
        <w:t xml:space="preserve">, </w:t>
      </w:r>
      <w:r>
        <w:t xml:space="preserve">Brendan L. </w:t>
      </w:r>
      <w:proofErr w:type="spellStart"/>
      <w:r>
        <w:t>Eck</w:t>
      </w:r>
      <w:r w:rsidRPr="00795996">
        <w:rPr>
          <w:vertAlign w:val="superscript"/>
        </w:rPr>
        <w:t>b</w:t>
      </w:r>
      <w:proofErr w:type="spellEnd"/>
      <w:r>
        <w:rPr>
          <w:vertAlign w:val="superscript"/>
        </w:rPr>
        <w:t>, d</w:t>
      </w:r>
      <w:r w:rsidRPr="00795996">
        <w:t xml:space="preserve">, </w:t>
      </w:r>
      <w:r>
        <w:t xml:space="preserve">Madhusudhana </w:t>
      </w:r>
      <w:proofErr w:type="spellStart"/>
      <w:r>
        <w:t>Gargesha</w:t>
      </w:r>
      <w:r w:rsidRPr="00795996">
        <w:rPr>
          <w:vertAlign w:val="superscript"/>
        </w:rPr>
        <w:t>c</w:t>
      </w:r>
      <w:proofErr w:type="spellEnd"/>
      <w:r w:rsidRPr="00795996">
        <w:t xml:space="preserve">, and </w:t>
      </w:r>
      <w:r>
        <w:br/>
        <w:t xml:space="preserve">David L. </w:t>
      </w:r>
      <w:proofErr w:type="spellStart"/>
      <w:r>
        <w:t>Wilson</w:t>
      </w:r>
      <w:r w:rsidRPr="00795996">
        <w:rPr>
          <w:vertAlign w:val="superscript"/>
        </w:rPr>
        <w:t>d</w:t>
      </w:r>
      <w:proofErr w:type="spellEnd"/>
      <w:r>
        <w:rPr>
          <w:vertAlign w:val="superscript"/>
        </w:rPr>
        <w:t>,*</w:t>
      </w:r>
    </w:p>
    <w:p w14:paraId="72A2FB09" w14:textId="13D3FFD2" w:rsidR="00D360F7" w:rsidRPr="00795996" w:rsidRDefault="00D360F7" w:rsidP="00D360F7">
      <w:pPr>
        <w:pStyle w:val="SPIEAuthors-Affils"/>
        <w:outlineLvl w:val="0"/>
      </w:pPr>
      <w:r w:rsidRPr="00795996">
        <w:rPr>
          <w:vertAlign w:val="superscript"/>
        </w:rPr>
        <w:br/>
      </w:r>
      <w:r w:rsidRPr="00795996">
        <w:rPr>
          <w:sz w:val="20"/>
          <w:szCs w:val="16"/>
          <w:vertAlign w:val="superscript"/>
        </w:rPr>
        <w:t>a</w:t>
      </w:r>
      <w:r w:rsidRPr="008A0459">
        <w:rPr>
          <w:sz w:val="20"/>
          <w:szCs w:val="16"/>
        </w:rPr>
        <w:t xml:space="preserve"> </w:t>
      </w:r>
      <w:r w:rsidRPr="00795996">
        <w:rPr>
          <w:sz w:val="20"/>
          <w:szCs w:val="16"/>
        </w:rPr>
        <w:t>Biomedical Engineering Institute</w:t>
      </w:r>
      <w:r>
        <w:rPr>
          <w:sz w:val="20"/>
          <w:szCs w:val="16"/>
        </w:rPr>
        <w:t xml:space="preserve">, </w:t>
      </w:r>
      <w:r w:rsidRPr="00795996">
        <w:rPr>
          <w:sz w:val="20"/>
          <w:szCs w:val="16"/>
        </w:rPr>
        <w:t xml:space="preserve">Department of Computer Engineering, Excellence Center in Infrastructure Technology and Transportation Engineering, Chiang Mai University, Chiang Mai, </w:t>
      </w:r>
      <w:r>
        <w:rPr>
          <w:sz w:val="20"/>
          <w:szCs w:val="16"/>
        </w:rPr>
        <w:t xml:space="preserve">50200, </w:t>
      </w:r>
      <w:r w:rsidRPr="00795996">
        <w:rPr>
          <w:sz w:val="20"/>
          <w:szCs w:val="16"/>
        </w:rPr>
        <w:t>Thailand;</w:t>
      </w:r>
    </w:p>
    <w:p w14:paraId="7185767D" w14:textId="77777777" w:rsidR="00D360F7" w:rsidRDefault="00D360F7" w:rsidP="00D360F7">
      <w:pPr>
        <w:pStyle w:val="BodyofPaper"/>
        <w:tabs>
          <w:tab w:val="left" w:pos="6096"/>
        </w:tabs>
        <w:jc w:val="center"/>
      </w:pPr>
      <w:r w:rsidRPr="00795996">
        <w:rPr>
          <w:szCs w:val="16"/>
          <w:vertAlign w:val="superscript"/>
        </w:rPr>
        <w:t>b</w:t>
      </w:r>
      <w:r>
        <w:rPr>
          <w:szCs w:val="16"/>
          <w:vertAlign w:val="superscript"/>
        </w:rPr>
        <w:t xml:space="preserve"> </w:t>
      </w:r>
      <w:r w:rsidRPr="0041320D">
        <w:t>Imaging Institute, Cleveland Clinic, Cleveland, OH 44195, USA</w:t>
      </w:r>
      <w:r w:rsidRPr="00795996">
        <w:t>;</w:t>
      </w:r>
    </w:p>
    <w:p w14:paraId="281F7ABE" w14:textId="665D753D" w:rsidR="00D360F7" w:rsidRDefault="00D360F7" w:rsidP="00D360F7">
      <w:pPr>
        <w:pStyle w:val="BodyofPaper"/>
        <w:tabs>
          <w:tab w:val="left" w:pos="6096"/>
        </w:tabs>
        <w:jc w:val="center"/>
        <w:rPr>
          <w:szCs w:val="16"/>
        </w:rPr>
      </w:pPr>
      <w:r w:rsidRPr="00795996">
        <w:rPr>
          <w:szCs w:val="16"/>
          <w:vertAlign w:val="superscript"/>
        </w:rPr>
        <w:t>c</w:t>
      </w:r>
      <w:r>
        <w:rPr>
          <w:szCs w:val="16"/>
          <w:vertAlign w:val="superscript"/>
        </w:rPr>
        <w:t xml:space="preserve"> </w:t>
      </w:r>
      <w:proofErr w:type="spellStart"/>
      <w:r w:rsidRPr="002B5057">
        <w:rPr>
          <w:szCs w:val="16"/>
        </w:rPr>
        <w:t>BioInVision</w:t>
      </w:r>
      <w:proofErr w:type="spellEnd"/>
      <w:r w:rsidRPr="002B5057">
        <w:rPr>
          <w:szCs w:val="16"/>
        </w:rPr>
        <w:t xml:space="preserve"> Inc., Mayfield Village, OH 44143, USA</w:t>
      </w:r>
      <w:r w:rsidR="00F039BD">
        <w:rPr>
          <w:szCs w:val="16"/>
        </w:rPr>
        <w:t>;</w:t>
      </w:r>
    </w:p>
    <w:p w14:paraId="5AB4A310" w14:textId="2D530E6F" w:rsidR="00D360F7" w:rsidRPr="00795996" w:rsidRDefault="00D360F7" w:rsidP="00D360F7">
      <w:pPr>
        <w:pStyle w:val="BodyofPaper"/>
        <w:tabs>
          <w:tab w:val="left" w:pos="6096"/>
        </w:tabs>
        <w:jc w:val="center"/>
      </w:pPr>
      <w:r w:rsidRPr="00795996">
        <w:rPr>
          <w:vertAlign w:val="superscript"/>
        </w:rPr>
        <w:t>d</w:t>
      </w:r>
      <w:r w:rsidRPr="00702770">
        <w:rPr>
          <w:szCs w:val="16"/>
        </w:rPr>
        <w:t xml:space="preserve"> </w:t>
      </w:r>
      <w:r w:rsidRPr="00795996">
        <w:rPr>
          <w:szCs w:val="16"/>
        </w:rPr>
        <w:t xml:space="preserve">Department of Biomedical Engineering, Case Western Reserve University, Cleveland, OH, </w:t>
      </w:r>
      <w:r>
        <w:rPr>
          <w:szCs w:val="16"/>
        </w:rPr>
        <w:t xml:space="preserve">44106, </w:t>
      </w:r>
      <w:r w:rsidRPr="00795996">
        <w:rPr>
          <w:szCs w:val="16"/>
        </w:rPr>
        <w:t>USA</w:t>
      </w:r>
    </w:p>
    <w:p w14:paraId="007FF619" w14:textId="5C9EB1D1" w:rsidR="000126F3" w:rsidRDefault="000126F3" w:rsidP="000126F3"/>
    <w:p w14:paraId="37EBD100" w14:textId="0DB6EC98" w:rsidR="002C746D" w:rsidRPr="009B15BD" w:rsidRDefault="002C746D" w:rsidP="009B15BD">
      <w:pPr>
        <w:rPr>
          <w:b/>
          <w:bCs/>
        </w:rPr>
      </w:pPr>
      <w:r w:rsidRPr="009B15BD">
        <w:rPr>
          <w:b/>
          <w:bCs/>
        </w:rPr>
        <w:t>Examples of the fluorescent images used in our study</w:t>
      </w:r>
    </w:p>
    <w:p w14:paraId="1DC3D767" w14:textId="7122F7B0" w:rsidR="001347E3" w:rsidRPr="009B15BD" w:rsidRDefault="001347E3" w:rsidP="009B15BD">
      <w:pPr>
        <w:jc w:val="both"/>
      </w:pPr>
      <w:r w:rsidRPr="009B15BD">
        <w:t xml:space="preserve">To test the validity of our model, we compared the simulated results to real data. There were two datasets that we used in this study: (1) fluorescently labeled stem cells in a mouse tissue </w:t>
      </w:r>
      <w:hyperlink w:anchor="_ENREF_1" w:tooltip="Wuttisarnwattana, 2020 #383" w:history="1">
        <w:r w:rsidR="005B1F29" w:rsidRPr="009B15BD">
          <w:fldChar w:fldCharType="begin">
            <w:fldData xml:space="preserve">PEVuZE5vdGU+PENpdGU+PEF1dGhvcj5XdXR0aXNhcm53YXR0YW5hPC9BdXRob3I+PFllYXI+MjAy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=
</w:fldData>
          </w:fldChar>
        </w:r>
        <w:r w:rsidR="005B1F29" w:rsidRPr="009B15BD">
          <w:instrText xml:space="preserve"> ADDIN EN.CITE </w:instrText>
        </w:r>
        <w:r w:rsidR="005B1F29" w:rsidRPr="009B15BD">
          <w:fldChar w:fldCharType="begin">
            <w:fldData xml:space="preserve">PEVuZE5vdGU+PENpdGU+PEF1dGhvcj5XdXR0aXNhcm53YXR0YW5hPC9BdXRob3I+PFllYXI+MjAy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=
</w:fldData>
          </w:fldChar>
        </w:r>
        <w:r w:rsidR="005B1F29" w:rsidRPr="009B15BD">
          <w:instrText xml:space="preserve"> ADDIN EN.CITE.DATA </w:instrText>
        </w:r>
        <w:r w:rsidR="005B1F29" w:rsidRPr="009B15BD">
          <w:fldChar w:fldCharType="end"/>
        </w:r>
        <w:r w:rsidR="005B1F29" w:rsidRPr="009B15BD">
          <w:fldChar w:fldCharType="separate"/>
        </w:r>
        <w:r w:rsidR="005B1F29" w:rsidRPr="009B15BD">
          <w:rPr>
            <w:noProof/>
            <w:vertAlign w:val="superscript"/>
          </w:rPr>
          <w:t>1-3</w:t>
        </w:r>
        <w:r w:rsidR="005B1F29" w:rsidRPr="009B15BD">
          <w:fldChar w:fldCharType="end"/>
        </w:r>
      </w:hyperlink>
      <w:r w:rsidRPr="009B15BD">
        <w:t xml:space="preserve">, and (2) fluorescent microspheres in a pig model </w:t>
      </w:r>
      <w:r w:rsidRPr="009B15BD">
        <w:fldChar w:fldCharType="begin">
          <w:fldData xml:space="preserve">PEVuZE5vdGU+PENpdGU+PEF1dGhvcj5FY2s8L0F1dGhvcj48WWVhcj4yMDE2PC9ZZWFyPjxSZWNO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</w:fldData>
        </w:fldChar>
      </w:r>
      <w:r w:rsidRPr="009B15BD">
        <w:instrText xml:space="preserve"> ADDIN EN.CITE </w:instrText>
      </w:r>
      <w:r w:rsidRPr="009B15BD">
        <w:fldChar w:fldCharType="begin">
          <w:fldData xml:space="preserve">PEVuZE5vdGU+PENpdGU+PEF1dGhvcj5FY2s8L0F1dGhvcj48WWVhcj4yMDE2PC9ZZWFyPjxSZWNO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</w:fldData>
        </w:fldChar>
      </w:r>
      <w:r w:rsidRPr="009B15BD">
        <w:instrText xml:space="preserve"> ADDIN EN.CITE.DATA </w:instrText>
      </w:r>
      <w:r w:rsidRPr="009B15BD">
        <w:fldChar w:fldCharType="end"/>
      </w:r>
      <w:r w:rsidRPr="009B15BD">
        <w:fldChar w:fldCharType="separate"/>
      </w:r>
      <w:hyperlink w:anchor="_ENREF_4" w:tooltip="Eck, 2016 #358" w:history="1">
        <w:r w:rsidR="005B1F29" w:rsidRPr="009B15BD">
          <w:rPr>
            <w:noProof/>
            <w:vertAlign w:val="superscript"/>
          </w:rPr>
          <w:t>4</w:t>
        </w:r>
      </w:hyperlink>
      <w:r w:rsidRPr="009B15BD">
        <w:rPr>
          <w:noProof/>
          <w:vertAlign w:val="superscript"/>
        </w:rPr>
        <w:t>,</w:t>
      </w:r>
      <w:hyperlink w:anchor="_ENREF_5" w:tooltip="Fahmi, 2016 #511" w:history="1">
        <w:r w:rsidR="005B1F29" w:rsidRPr="009B15BD">
          <w:rPr>
            <w:noProof/>
            <w:vertAlign w:val="superscript"/>
          </w:rPr>
          <w:t>5</w:t>
        </w:r>
      </w:hyperlink>
      <w:r w:rsidRPr="009B15BD">
        <w:fldChar w:fldCharType="end"/>
      </w:r>
      <w:r w:rsidRPr="009B15BD">
        <w:t>. In the first dataset, image data consisted of a mouse lung containing fluorescently labeled stem cells. In this experiment, the lung was removed from a mouse. It was directly injected with 1 × 10</w:t>
      </w:r>
      <w:r w:rsidRPr="009B15BD">
        <w:rPr>
          <w:vertAlign w:val="superscript"/>
        </w:rPr>
        <w:t>5</w:t>
      </w:r>
      <w:r w:rsidRPr="009B15BD">
        <w:t xml:space="preserve"> fluorescent stem cells. Fluorescent and brightfield images of the whole sample were acquired via cryo-imaging. A raw image zooming to the fluorescent cell signals is shown in Suppl. Fig. 1A. The images were then stacked, registered, and visualized in 3D in Fig. 2B (in the main article). In the second dataset, we used images of a pig heart, containing fluorescent microspheres, to perform the simulation. Examples of the fluorescent microsphere signals and the 3D visualization are shown in Suppl. Fig. 1B and Fig. 3 (in the main article), respectively.</w:t>
      </w:r>
    </w:p>
    <w:p w14:paraId="2AF4D662" w14:textId="77777777" w:rsidR="006B3DE0" w:rsidRPr="00FD30BD" w:rsidRDefault="006B3DE0" w:rsidP="006B3DE0">
      <w:pPr>
        <w:pStyle w:val="10BodySubsequentParagraph"/>
        <w:ind w:firstLine="0"/>
        <w:jc w:val="center"/>
        <w:rPr>
          <w:sz w:val="16"/>
          <w:szCs w:val="16"/>
        </w:rPr>
      </w:pPr>
      <w:r w:rsidRPr="00FD30BD">
        <w:rPr>
          <w:noProof/>
          <w:sz w:val="16"/>
          <w:szCs w:val="16"/>
        </w:rPr>
        <w:drawing>
          <wp:inline distT="0" distB="0" distL="0" distR="0" wp14:anchorId="14293F0B" wp14:editId="0D6445EB">
            <wp:extent cx="3956664" cy="1957374"/>
            <wp:effectExtent l="0" t="0" r="6350" b="5080"/>
            <wp:docPr id="7" name="Picture 7"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omputer&#10;&#10;Description automatically generated with low confidence"/>
                    <pic:cNvPicPr/>
                  </pic:nvPicPr>
                  <pic:blipFill>
                    <a:blip r:embed="rId8"/>
                    <a:stretch>
                      <a:fillRect/>
                    </a:stretch>
                  </pic:blipFill>
                  <pic:spPr>
                    <a:xfrm>
                      <a:off x="0" y="0"/>
                      <a:ext cx="3956664" cy="1957374"/>
                    </a:xfrm>
                    <a:prstGeom prst="rect">
                      <a:avLst/>
                    </a:prstGeom>
                  </pic:spPr>
                </pic:pic>
              </a:graphicData>
            </a:graphic>
          </wp:inline>
        </w:drawing>
      </w:r>
    </w:p>
    <w:p w14:paraId="0DD134A3" w14:textId="77777777" w:rsidR="006B3DE0" w:rsidRPr="00FD30BD" w:rsidRDefault="006B3DE0" w:rsidP="006B3DE0">
      <w:pPr>
        <w:pStyle w:val="10BodySubsequentParagraph"/>
        <w:ind w:firstLine="0"/>
        <w:jc w:val="center"/>
        <w:rPr>
          <w:sz w:val="16"/>
          <w:szCs w:val="16"/>
        </w:rPr>
      </w:pPr>
    </w:p>
    <w:p w14:paraId="2DDD0C2F" w14:textId="77777777" w:rsidR="006B3DE0" w:rsidRPr="009B15BD" w:rsidRDefault="006B3DE0" w:rsidP="006B3DE0">
      <w:pPr>
        <w:pStyle w:val="10BodySubsequentParagraph"/>
        <w:ind w:firstLine="0"/>
        <w:rPr>
          <w:szCs w:val="20"/>
        </w:rPr>
      </w:pPr>
      <w:r w:rsidRPr="009B15BD">
        <w:rPr>
          <w:szCs w:val="20"/>
        </w:rPr>
        <w:t xml:space="preserve">Suppl. Fig. 1. Two sections, each from different experiments, showing examples of fluorescent signals of stem cells and microspheres. (A) stem cells were labeled with red quantum dots and directly injected into a mouse’s lung. Figure A shows the stem cell signals (red) in the tissue. Autofluorescence of a bronchiole can be seen in the middle. (B) In another experiment, fluorescent microspheres were used to measure myocardial blood perfusion in a pig model. Figure B shows fluorescent signals of red and green microspheres entrapped in a pig myocardium. Notice that there was no or less autofluorescent signals in the heart tissue (B) as compared to the lung tissue (A). </w:t>
      </w:r>
    </w:p>
    <w:p w14:paraId="5EA1631F" w14:textId="77777777" w:rsidR="00B87CDD" w:rsidRDefault="00B87CDD" w:rsidP="005B1F29">
      <w:pPr>
        <w:rPr>
          <w:b/>
          <w:bCs/>
        </w:rPr>
      </w:pPr>
    </w:p>
    <w:p w14:paraId="54108C50" w14:textId="4709D0F0" w:rsidR="00DF1719" w:rsidRPr="005B1F29" w:rsidRDefault="00DF1719" w:rsidP="005B1F29">
      <w:pPr>
        <w:rPr>
          <w:b/>
          <w:bCs/>
        </w:rPr>
      </w:pPr>
      <w:r w:rsidRPr="005B1F29">
        <w:rPr>
          <w:b/>
          <w:bCs/>
        </w:rPr>
        <w:lastRenderedPageBreak/>
        <w:t>Animal Experiments</w:t>
      </w:r>
    </w:p>
    <w:p w14:paraId="1DDDD8CD" w14:textId="321F1C86" w:rsidR="00763118" w:rsidRPr="005B1F29" w:rsidRDefault="00763118" w:rsidP="005F2C77">
      <w:pPr>
        <w:jc w:val="both"/>
        <w:rPr>
          <w:lang w:bidi="th-TH"/>
        </w:rPr>
      </w:pPr>
      <w:r w:rsidRPr="005B1F29">
        <w:t>We validated our model using animal datasets from previous studies. We employed cryo-imaging data from t</w:t>
      </w:r>
      <w:r w:rsidRPr="005B1F29">
        <w:rPr>
          <w:lang w:bidi="th-TH"/>
        </w:rPr>
        <w:t xml:space="preserve">wo experiments: fluorescent microspheres in porcine tissue </w:t>
      </w:r>
      <w:r w:rsidRPr="005B1F29">
        <w:rPr>
          <w:lang w:bidi="th-TH"/>
        </w:rPr>
        <w:fldChar w:fldCharType="begin">
          <w:fldData xml:space="preserve">PEVuZE5vdGU+PENpdGU+PEF1dGhvcj5FY2s8L0F1dGhvcj48WWVhcj4yMDE2PC9ZZWFyPjxSZWNO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</w:fldData>
        </w:fldChar>
      </w:r>
      <w:r w:rsidRPr="005B1F29">
        <w:rPr>
          <w:lang w:bidi="th-TH"/>
        </w:rPr>
        <w:instrText xml:space="preserve"> ADDIN EN.CITE </w:instrText>
      </w:r>
      <w:r w:rsidRPr="005B1F29">
        <w:rPr>
          <w:lang w:bidi="th-TH"/>
        </w:rPr>
        <w:fldChar w:fldCharType="begin">
          <w:fldData xml:space="preserve">PEVuZE5vdGU+PENpdGU+PEF1dGhvcj5FY2s8L0F1dGhvcj48WWVhcj4yMDE2PC9ZZWFyPjxSZWNO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</w:fldData>
        </w:fldChar>
      </w:r>
      <w:r w:rsidRPr="005B1F29">
        <w:rPr>
          <w:lang w:bidi="th-TH"/>
        </w:rPr>
        <w:instrText xml:space="preserve"> ADDIN EN.CITE.DATA </w:instrText>
      </w:r>
      <w:r w:rsidRPr="005B1F29">
        <w:rPr>
          <w:lang w:bidi="th-TH"/>
        </w:rPr>
      </w:r>
      <w:r w:rsidRPr="005B1F29">
        <w:rPr>
          <w:lang w:bidi="th-TH"/>
        </w:rPr>
        <w:fldChar w:fldCharType="end"/>
      </w:r>
      <w:r w:rsidRPr="005B1F29">
        <w:rPr>
          <w:lang w:bidi="th-TH"/>
        </w:rPr>
      </w:r>
      <w:r w:rsidRPr="005B1F29">
        <w:rPr>
          <w:lang w:bidi="th-TH"/>
        </w:rPr>
        <w:fldChar w:fldCharType="separate"/>
      </w:r>
      <w:hyperlink w:anchor="_ENREF_4" w:tooltip="Eck, 2016 #358" w:history="1">
        <w:r w:rsidR="005B1F29" w:rsidRPr="005B1F29">
          <w:rPr>
            <w:noProof/>
            <w:vertAlign w:val="superscript"/>
            <w:lang w:bidi="th-TH"/>
          </w:rPr>
          <w:t>4</w:t>
        </w:r>
      </w:hyperlink>
      <w:r w:rsidRPr="005B1F29">
        <w:rPr>
          <w:noProof/>
          <w:vertAlign w:val="superscript"/>
          <w:lang w:bidi="th-TH"/>
        </w:rPr>
        <w:t>,</w:t>
      </w:r>
      <w:hyperlink w:anchor="_ENREF_5" w:tooltip="Fahmi, 2016 #511" w:history="1">
        <w:r w:rsidR="005B1F29" w:rsidRPr="005B1F29">
          <w:rPr>
            <w:noProof/>
            <w:vertAlign w:val="superscript"/>
            <w:lang w:bidi="th-TH"/>
          </w:rPr>
          <w:t>5</w:t>
        </w:r>
      </w:hyperlink>
      <w:r w:rsidRPr="005B1F29">
        <w:rPr>
          <w:lang w:bidi="th-TH"/>
        </w:rPr>
        <w:fldChar w:fldCharType="end"/>
      </w:r>
      <w:r w:rsidRPr="005B1F29">
        <w:rPr>
          <w:lang w:bidi="th-TH"/>
        </w:rPr>
        <w:t xml:space="preserve"> and fluorescently labeled stem cells in a whole mouse </w:t>
      </w:r>
      <w:r w:rsidRPr="005B1F29">
        <w:rPr>
          <w:lang w:bidi="th-TH"/>
        </w:rPr>
        <w:fldChar w:fldCharType="begin">
          <w:fldData xml:space="preserve">PEVuZE5vdGU+PENpdGU+PEF1dGhvcj5XdXR0aXNhcm53YXR0YW5hPC9BdXRob3I+PFllYXI+MjAy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</w:fldData>
        </w:fldChar>
      </w:r>
      <w:r w:rsidRPr="005B1F29">
        <w:rPr>
          <w:lang w:bidi="th-TH"/>
        </w:rPr>
        <w:instrText xml:space="preserve"> ADDIN EN.CITE </w:instrText>
      </w:r>
      <w:r w:rsidRPr="005B1F29">
        <w:rPr>
          <w:lang w:bidi="th-TH"/>
        </w:rPr>
        <w:fldChar w:fldCharType="begin">
          <w:fldData xml:space="preserve">PEVuZE5vdGU+PENpdGU+PEF1dGhvcj5XdXR0aXNhcm53YXR0YW5hPC9BdXRob3I+PFllYXI+MjAy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</w:fldData>
        </w:fldChar>
      </w:r>
      <w:r w:rsidRPr="005B1F29">
        <w:rPr>
          <w:lang w:bidi="th-TH"/>
        </w:rPr>
        <w:instrText xml:space="preserve"> ADDIN EN.CITE.DATA </w:instrText>
      </w:r>
      <w:r w:rsidRPr="005B1F29">
        <w:rPr>
          <w:lang w:bidi="th-TH"/>
        </w:rPr>
      </w:r>
      <w:r w:rsidRPr="005B1F29">
        <w:rPr>
          <w:lang w:bidi="th-TH"/>
        </w:rPr>
        <w:fldChar w:fldCharType="end"/>
      </w:r>
      <w:r w:rsidRPr="005B1F29">
        <w:rPr>
          <w:lang w:bidi="th-TH"/>
        </w:rPr>
      </w:r>
      <w:r w:rsidRPr="005B1F29">
        <w:rPr>
          <w:lang w:bidi="th-TH"/>
        </w:rPr>
        <w:fldChar w:fldCharType="separate"/>
      </w:r>
      <w:hyperlink w:anchor="_ENREF_1" w:tooltip="Wuttisarnwattana, 2020 #383" w:history="1">
        <w:r w:rsidR="005B1F29" w:rsidRPr="005B1F29">
          <w:rPr>
            <w:noProof/>
            <w:vertAlign w:val="superscript"/>
            <w:lang w:bidi="th-TH"/>
          </w:rPr>
          <w:t>1</w:t>
        </w:r>
      </w:hyperlink>
      <w:r w:rsidRPr="005B1F29">
        <w:rPr>
          <w:noProof/>
          <w:vertAlign w:val="superscript"/>
          <w:lang w:bidi="th-TH"/>
        </w:rPr>
        <w:t>,</w:t>
      </w:r>
      <w:hyperlink w:anchor="_ENREF_2" w:tooltip="Auletta, 2015 #483" w:history="1">
        <w:r w:rsidR="005B1F29" w:rsidRPr="005B1F29">
          <w:rPr>
            <w:noProof/>
            <w:vertAlign w:val="superscript"/>
            <w:lang w:bidi="th-TH"/>
          </w:rPr>
          <w:t>2</w:t>
        </w:r>
      </w:hyperlink>
      <w:r w:rsidRPr="005B1F29">
        <w:rPr>
          <w:noProof/>
          <w:vertAlign w:val="superscript"/>
          <w:lang w:bidi="th-TH"/>
        </w:rPr>
        <w:t>,</w:t>
      </w:r>
      <w:hyperlink w:anchor="_ENREF_6" w:tooltip="Metheny,  #515" w:history="1">
        <w:r w:rsidR="005B1F29" w:rsidRPr="005B1F29">
          <w:rPr>
            <w:noProof/>
            <w:vertAlign w:val="superscript"/>
            <w:lang w:bidi="th-TH"/>
          </w:rPr>
          <w:t>6</w:t>
        </w:r>
      </w:hyperlink>
      <w:r w:rsidRPr="005B1F29">
        <w:rPr>
          <w:lang w:bidi="th-TH"/>
        </w:rPr>
        <w:fldChar w:fldCharType="end"/>
      </w:r>
      <w:r w:rsidRPr="005B1F29">
        <w:rPr>
          <w:lang w:bidi="th-TH"/>
        </w:rPr>
        <w:t>. Readers are encouraged to review the provided citations for details about the experimental protocols and the original research. In this study, we used these secondary data for validating our model. All experiments were approved by the Institutional Animal Care and Use Committee (IACUC) at Case Western Reserve University. In the following paragraphs, we briefly describe the experiments.</w:t>
      </w:r>
    </w:p>
    <w:p w14:paraId="590BA02A" w14:textId="77777777" w:rsidR="005B1F29" w:rsidRPr="005B1F29" w:rsidRDefault="005B1F29" w:rsidP="005F2C77">
      <w:pPr>
        <w:jc w:val="both"/>
        <w:rPr>
          <w:lang w:eastAsia="ja-JP" w:bidi="th-TH"/>
        </w:rPr>
      </w:pPr>
    </w:p>
    <w:p w14:paraId="765B75E4" w14:textId="77777777" w:rsidR="005B1F29" w:rsidRPr="005B1F29" w:rsidRDefault="005B1F29" w:rsidP="005F2C77">
      <w:pPr>
        <w:jc w:val="both"/>
        <w:rPr>
          <w:i/>
          <w:iCs/>
        </w:rPr>
      </w:pPr>
      <w:r w:rsidRPr="005B1F29">
        <w:rPr>
          <w:i/>
          <w:iCs/>
        </w:rPr>
        <w:t>1. Microspheres in a porcine ischemia model</w:t>
      </w:r>
    </w:p>
    <w:p w14:paraId="2DC6AC2F" w14:textId="4B1A120E" w:rsidR="005B1F29" w:rsidRPr="005B1F29" w:rsidRDefault="005B1F29" w:rsidP="005F2C77">
      <w:pPr>
        <w:jc w:val="both"/>
      </w:pPr>
      <w:r w:rsidRPr="005B1F29">
        <w:t xml:space="preserve">For the microsphere experiment, a porcine model of ischemia was used. The original paper aimed to compare myocardial blood flow (MBF) measurements determined using CT imaging versus the fluorescent microsphere deposit method </w:t>
      </w:r>
      <w:r w:rsidRPr="005B1F29">
        <w:fldChar w:fldCharType="begin">
          <w:fldData xml:space="preserve">PEVuZE5vdGU+PENpdGU+PEF1dGhvcj5FY2s8L0F1dGhvcj48WWVhcj4yMDE2PC9ZZWFyPjxSZWNO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</w:fldData>
        </w:fldChar>
      </w:r>
      <w:r w:rsidRPr="005B1F29">
        <w:instrText xml:space="preserve"> ADDIN EN.CITE </w:instrText>
      </w:r>
      <w:r w:rsidRPr="005B1F29">
        <w:fldChar w:fldCharType="begin">
          <w:fldData xml:space="preserve">PEVuZE5vdGU+PENpdGU+PEF1dGhvcj5FY2s8L0F1dGhvcj48WWVhcj4yMDE2PC9ZZWFyPjxSZWNO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</w:fldData>
        </w:fldChar>
      </w:r>
      <w:r w:rsidRPr="005B1F29">
        <w:instrText xml:space="preserve"> ADDIN EN.CITE.DATA </w:instrText>
      </w:r>
      <w:r w:rsidRPr="005B1F29">
        <w:fldChar w:fldCharType="end"/>
      </w:r>
      <w:r w:rsidRPr="005B1F29">
        <w:fldChar w:fldCharType="separate"/>
      </w:r>
      <w:hyperlink w:anchor="_ENREF_4" w:tooltip="Eck, 2016 #358" w:history="1">
        <w:r w:rsidRPr="005B1F29">
          <w:rPr>
            <w:noProof/>
            <w:vertAlign w:val="superscript"/>
          </w:rPr>
          <w:t>4</w:t>
        </w:r>
      </w:hyperlink>
      <w:r w:rsidRPr="005B1F29">
        <w:rPr>
          <w:noProof/>
          <w:vertAlign w:val="superscript"/>
        </w:rPr>
        <w:t>,</w:t>
      </w:r>
      <w:hyperlink w:anchor="_ENREF_5" w:tooltip="Fahmi, 2016 #511" w:history="1">
        <w:r w:rsidRPr="005B1F29">
          <w:rPr>
            <w:noProof/>
            <w:vertAlign w:val="superscript"/>
          </w:rPr>
          <w:t>5</w:t>
        </w:r>
      </w:hyperlink>
      <w:r w:rsidRPr="005B1F29">
        <w:fldChar w:fldCharType="end"/>
      </w:r>
      <w:r w:rsidRPr="005B1F29">
        <w:t xml:space="preserve">. Pigs (Yorkshire female, weight 40-50 kg, age 13-15 weeks) were percutaneously induced with ischemia guided by the fractional flow reserve (FFR) protocol </w:t>
      </w:r>
      <w:r w:rsidRPr="005B1F29">
        <w:fldChar w:fldCharType="begin">
          <w:fldData xml:space="preserve">PEVuZE5vdGU+PENpdGU+PEF1dGhvcj5FY2s8L0F1dGhvcj48WWVhcj4yMDE2PC9ZZWFyPjxSZWNO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</w:fldData>
        </w:fldChar>
      </w:r>
      <w:r w:rsidRPr="005B1F29">
        <w:instrText xml:space="preserve"> ADDIN EN.CITE </w:instrText>
      </w:r>
      <w:r w:rsidRPr="005B1F29">
        <w:fldChar w:fldCharType="begin">
          <w:fldData xml:space="preserve">PEVuZE5vdGU+PENpdGU+PEF1dGhvcj5FY2s8L0F1dGhvcj48WWVhcj4yMDE2PC9ZZWFyPjxSZWNO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</w:fldData>
        </w:fldChar>
      </w:r>
      <w:r w:rsidRPr="005B1F29">
        <w:instrText xml:space="preserve"> ADDIN EN.CITE.DATA </w:instrText>
      </w:r>
      <w:r w:rsidRPr="005B1F29">
        <w:fldChar w:fldCharType="end"/>
      </w:r>
      <w:r w:rsidRPr="005B1F29">
        <w:fldChar w:fldCharType="separate"/>
      </w:r>
      <w:hyperlink w:anchor="_ENREF_4" w:tooltip="Eck, 2016 #358" w:history="1">
        <w:r w:rsidRPr="005B1F29">
          <w:rPr>
            <w:noProof/>
            <w:vertAlign w:val="superscript"/>
          </w:rPr>
          <w:t>4</w:t>
        </w:r>
      </w:hyperlink>
      <w:r w:rsidRPr="005B1F29">
        <w:rPr>
          <w:noProof/>
          <w:vertAlign w:val="superscript"/>
        </w:rPr>
        <w:t>,</w:t>
      </w:r>
      <w:hyperlink w:anchor="_ENREF_5" w:tooltip="Fahmi, 2016 #511" w:history="1">
        <w:r w:rsidRPr="005B1F29">
          <w:rPr>
            <w:noProof/>
            <w:vertAlign w:val="superscript"/>
          </w:rPr>
          <w:t>5</w:t>
        </w:r>
      </w:hyperlink>
      <w:r w:rsidRPr="005B1F29">
        <w:rPr>
          <w:noProof/>
          <w:vertAlign w:val="superscript"/>
        </w:rPr>
        <w:t>,</w:t>
      </w:r>
      <w:hyperlink w:anchor="_ENREF_7" w:tooltip="De Bruyne, 2008 #514" w:history="1">
        <w:r w:rsidRPr="005B1F29">
          <w:rPr>
            <w:noProof/>
            <w:vertAlign w:val="superscript"/>
          </w:rPr>
          <w:t>7</w:t>
        </w:r>
      </w:hyperlink>
      <w:r w:rsidRPr="005B1F29">
        <w:fldChar w:fldCharType="end"/>
      </w:r>
      <w:r w:rsidRPr="005B1F29">
        <w:t>. Under fluoroscopy, a pigtail catheter for fluorescent microsphere injection was introduced in the femoral artery and placed in the left ventricle cavity. The balloon was inflated to induce the desired level of stenosis as determined by FFR. Two colors of fluorescent microspheres were separately injected into the animals during the ischemic and baseline conditions. During the baseline condition (FFR=1.0), 9 million red microspheres (15 µm, 625 nm excitation, 645 nm emission, Molecular Probes Inc.) were injected, followed by a saline flush. During the ischemic condition (</w:t>
      </w:r>
      <w:r w:rsidRPr="005B1F29">
        <w:rPr>
          <w:color w:val="000000"/>
          <w:shd w:val="clear" w:color="auto" w:fill="FFFFFF"/>
        </w:rPr>
        <w:t>FFR=0.7</w:t>
      </w:r>
      <w:r w:rsidRPr="005B1F29">
        <w:t xml:space="preserve">), 9 million green microspheres (15 µm, excitation 495 nm, 525 nm emission, Triton Technology Inc.) were injected. The microsphere injections were performed in the animal surgery suite followed by CT imaging for further analysis. After CT scanning, the animals were sacrificed, and the hearts were excised. The samples were embedded in “Optimal Cutting Temperature” compound (OCT, Tissue Tek) and flash frozen with liquid nitrogen. Cryo-imaging of the sample was performed using the </w:t>
      </w:r>
      <w:proofErr w:type="spellStart"/>
      <w:r w:rsidRPr="005B1F29">
        <w:t>CryoViz</w:t>
      </w:r>
      <w:proofErr w:type="spellEnd"/>
      <w:r w:rsidRPr="005B1F29">
        <w:t xml:space="preserve"> cryo-imaging system (</w:t>
      </w:r>
      <w:proofErr w:type="spellStart"/>
      <w:r w:rsidRPr="005B1F29">
        <w:t>BioInVision</w:t>
      </w:r>
      <w:proofErr w:type="spellEnd"/>
      <w:r w:rsidRPr="005B1F29">
        <w:t xml:space="preserve"> Inc., OH). Brightfield and fluorescent images were acquired with 10.7 µm in-plane resolution and 10 µm slice thickness. Since the whole heart dataset was very large, we used only a small part of an apex section of the heart tissue in our study. Approximately 5 thousand microspheres were detected in this dataset. Examples of the fluorescence data are shown in Suppl. Fig. 1B and Fig. 4 in the main article.</w:t>
      </w:r>
    </w:p>
    <w:p w14:paraId="39C84065" w14:textId="77777777" w:rsidR="005B1F29" w:rsidRPr="005B1F29" w:rsidRDefault="005B1F29" w:rsidP="005F2C77">
      <w:pPr>
        <w:jc w:val="both"/>
        <w:rPr>
          <w:i/>
          <w:iCs/>
        </w:rPr>
      </w:pPr>
    </w:p>
    <w:p w14:paraId="525B3ACE" w14:textId="77777777" w:rsidR="005B1F29" w:rsidRPr="005B1F29" w:rsidRDefault="005B1F29" w:rsidP="005F2C77">
      <w:pPr>
        <w:jc w:val="both"/>
        <w:rPr>
          <w:i/>
          <w:iCs/>
        </w:rPr>
      </w:pPr>
      <w:r w:rsidRPr="005B1F29">
        <w:rPr>
          <w:i/>
          <w:iCs/>
        </w:rPr>
        <w:t>2. Stem cells in a murine graft-versus-host disease model</w:t>
      </w:r>
    </w:p>
    <w:p w14:paraId="10EBE20E" w14:textId="78083BCE" w:rsidR="005B1F29" w:rsidRPr="005B1F29" w:rsidRDefault="005B1F29" w:rsidP="005F2C77">
      <w:pPr>
        <w:jc w:val="both"/>
        <w:rPr>
          <w:lang w:bidi="th-TH"/>
        </w:rPr>
      </w:pPr>
      <w:r w:rsidRPr="005B1F29">
        <w:t xml:space="preserve">For the stem cell experiment, a murine graft-versus-host disease (GVHD) model was used. The original work aimed to track biodistribution of stem cells in the mouse model and investigate their immunomodulation effects. Two types of stem cells were studied: mesenchymal stem cells (MSCs) and multipotent adult progenitor cells (MAPCs). GVHD was induced in mice using allogeneic bone marrow transplantation </w:t>
      </w:r>
      <w:r w:rsidRPr="005B1F29">
        <w:fldChar w:fldCharType="begin">
          <w:fldData xml:space="preserve">PEVuZE5vdGU+PENpdGU+PEF1dGhvcj5BdWxldHRhPC9BdXRob3I+PFllYXI+MjAxNTwvWWVhcj48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</w:fldData>
        </w:fldChar>
      </w:r>
      <w:r w:rsidRPr="005B1F29">
        <w:instrText xml:space="preserve"> ADDIN EN.CITE </w:instrText>
      </w:r>
      <w:r w:rsidRPr="005B1F29">
        <w:fldChar w:fldCharType="begin">
          <w:fldData xml:space="preserve">PEVuZE5vdGU+PENpdGU+PEF1dGhvcj5BdWxldHRhPC9BdXRob3I+PFllYXI+MjAxNTwvWWVhcj48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</w:fldData>
        </w:fldChar>
      </w:r>
      <w:r w:rsidRPr="005B1F29">
        <w:instrText xml:space="preserve"> ADDIN EN.CITE.DATA </w:instrText>
      </w:r>
      <w:r w:rsidRPr="005B1F29">
        <w:fldChar w:fldCharType="end"/>
      </w:r>
      <w:r w:rsidRPr="005B1F29">
        <w:fldChar w:fldCharType="separate"/>
      </w:r>
      <w:hyperlink w:anchor="_ENREF_2" w:tooltip="Auletta, 2015 #483" w:history="1">
        <w:r w:rsidRPr="005B1F29">
          <w:rPr>
            <w:noProof/>
            <w:vertAlign w:val="superscript"/>
          </w:rPr>
          <w:t>2</w:t>
        </w:r>
      </w:hyperlink>
      <w:r w:rsidRPr="005B1F29">
        <w:rPr>
          <w:noProof/>
          <w:vertAlign w:val="superscript"/>
        </w:rPr>
        <w:t>,</w:t>
      </w:r>
      <w:hyperlink w:anchor="_ENREF_6" w:tooltip="Metheny,  #515" w:history="1">
        <w:r w:rsidRPr="005B1F29">
          <w:rPr>
            <w:noProof/>
            <w:vertAlign w:val="superscript"/>
          </w:rPr>
          <w:t>6</w:t>
        </w:r>
      </w:hyperlink>
      <w:r w:rsidRPr="005B1F29">
        <w:fldChar w:fldCharType="end"/>
      </w:r>
      <w:r w:rsidRPr="005B1F29">
        <w:t>. Female C57BL/6J (B6) donor and B6D2F1 (F1) recipient mice (aged 8-12 weeks) were purchased from Jackson Laboratory (Bar Harbor, ME). Total body irradiation was given to the recipient mice to eliminate the host bone marrow and their immune cells. Bone marrow cells and immune cells, extracted from B6 donors, were intravenously injected into F1 recipients to reinstitute hematopoietic cells as well as to induce GVHD symptoms in the host.</w:t>
      </w:r>
      <w:r w:rsidRPr="005B1F29">
        <w:rPr>
          <w:rFonts w:hint="cs"/>
          <w:cs/>
          <w:lang w:bidi="th-TH"/>
        </w:rPr>
        <w:t xml:space="preserve"> </w:t>
      </w:r>
      <w:r w:rsidRPr="005B1F29">
        <w:rPr>
          <w:lang w:bidi="th-TH"/>
        </w:rPr>
        <w:t xml:space="preserve">MSCs and MAPCs are </w:t>
      </w:r>
      <w:r w:rsidRPr="005B1F29">
        <w:rPr>
          <w:lang w:bidi="th-TH"/>
        </w:rPr>
        <w:lastRenderedPageBreak/>
        <w:t>widely known for their GVHD alleviation effects in the mouse model. The stem cells were fluorescently labeled with red quantum dots</w:t>
      </w:r>
      <w:r w:rsidRPr="005B1F29">
        <w:rPr>
          <w:rFonts w:hint="cs"/>
          <w:cs/>
          <w:lang w:bidi="th-TH"/>
        </w:rPr>
        <w:t xml:space="preserve"> </w:t>
      </w:r>
      <w:r w:rsidRPr="005B1F29">
        <w:rPr>
          <w:lang w:bidi="th-TH"/>
        </w:rPr>
        <w:t>(</w:t>
      </w:r>
      <w:proofErr w:type="spellStart"/>
      <w:r w:rsidRPr="005B1F29">
        <w:rPr>
          <w:lang w:bidi="th-TH"/>
        </w:rPr>
        <w:t>Qtracker</w:t>
      </w:r>
      <w:proofErr w:type="spellEnd"/>
      <w:r w:rsidRPr="005B1F29">
        <w:rPr>
          <w:lang w:bidi="th-TH"/>
        </w:rPr>
        <w:t xml:space="preserve"> 625, </w:t>
      </w:r>
      <w:proofErr w:type="spellStart"/>
      <w:r w:rsidRPr="005B1F29">
        <w:rPr>
          <w:lang w:bidi="th-TH"/>
        </w:rPr>
        <w:t>Thermo</w:t>
      </w:r>
      <w:proofErr w:type="spellEnd"/>
      <w:r w:rsidRPr="005B1F29">
        <w:rPr>
          <w:lang w:bidi="th-TH"/>
        </w:rPr>
        <w:t xml:space="preserve"> Fisher Scientific) and intravenously injected to the mice. The cells were fluorescence-activated cell sorted (FACS) before delivery to ensure a high cell brightness. Animals were euthanized and prepared for cryo-imaging. A specialized stem cell detection algorithm was developed to detect, quantify, and visualize cells in the whole mouse cryo-imaging data </w:t>
      </w:r>
      <w:hyperlink w:anchor="_ENREF_8" w:tooltip="Wuttisarnwattana, 2016 #482" w:history="1">
        <w:r w:rsidRPr="005B1F29">
          <w:rPr>
            <w:lang w:bidi="th-TH"/>
          </w:rPr>
          <w:fldChar w:fldCharType="begin"/>
        </w:r>
        <w:r w:rsidRPr="005B1F29">
          <w:rPr>
            <w:lang w:bidi="th-TH"/>
          </w:rPr>
          <w:instrText xml:space="preserve"> ADDIN EN.CITE &lt;EndNote&gt;&lt;Cite&gt;&lt;Author&gt;Wuttisarnwattana&lt;/Author&gt;&lt;Year&gt;2016&lt;/Year&gt;&lt;RecNum&gt;482&lt;/RecNum&gt;&lt;DisplayText&gt;&lt;style face="superscript"&gt;8&lt;/style&gt;&lt;/DisplayText&gt;&lt;record&gt;&lt;rec-number&gt;482&lt;/rec-number&gt;&lt;foreign-keys&gt;&lt;key app="EN" db-id="55zx992pcf2dvhezr9nvz5asarddp0e95z2r" timestamp="1617681755"&gt;482&lt;/key&gt;&lt;/foreign-keys&gt;&lt;ref-type name="Journal Article"&gt;17&lt;/ref-type&gt;&lt;contributors&gt;&lt;authors&gt;&lt;author&gt;Wuttisarnwattana, P.&lt;/author&gt;&lt;author&gt;Gargesha, M.&lt;/author&gt;&lt;author&gt;van&amp;apos;t Hof, W.&lt;/author&gt;&lt;author&gt;Cooke, K. R.&lt;/author&gt;&lt;author&gt;Wilson, D. L.&lt;/author&gt;&lt;/authors&gt;&lt;/contributors&gt;&lt;titles&gt;&lt;title&gt;Automatic Stem Cell Detection in Microscopic Whole Mouse Cryo-Imaging&lt;/title&gt;&lt;secondary-title&gt;IEEE Trans Med Imaging&lt;/secondary-title&gt;&lt;/titles&gt;&lt;periodical&gt;&lt;full-title&gt;IEEE Trans Med Imaging&lt;/full-title&gt;&lt;/periodical&gt;&lt;pages&gt;819-29&lt;/pages&gt;&lt;volume&gt;35&lt;/volume&gt;&lt;number&gt;3&lt;/number&gt;&lt;edition&gt;2015/11/10&lt;/edition&gt;&lt;keywords&gt;&lt;keyword&gt;Algorithms&lt;/keyword&gt;&lt;keyword&gt;Animals&lt;/keyword&gt;&lt;keyword&gt;Female&lt;/keyword&gt;&lt;keyword&gt;Image Processing, Computer-Assisted/*methods&lt;/keyword&gt;&lt;keyword&gt;Mice&lt;/keyword&gt;&lt;keyword&gt;Microscopy/*methods&lt;/keyword&gt;&lt;keyword&gt;Stem Cells/*cytology&lt;/keyword&gt;&lt;keyword&gt;Tissue Distribution&lt;/keyword&gt;&lt;keyword&gt;Whole Body Imaging/*methods&lt;/keyword&gt;&lt;/keywords&gt;&lt;dates&gt;&lt;year&gt;2016&lt;/year&gt;&lt;pub-dates&gt;&lt;date&gt;Mar&lt;/date&gt;&lt;/pub-dates&gt;&lt;/dates&gt;&lt;isbn&gt;1558-254X (Electronic)&amp;#xD;0278-0062 (Linking)&lt;/isbn&gt;&lt;accession-num&gt;26552080&lt;/accession-num&gt;&lt;urls&gt;&lt;related-urls&gt;&lt;url&gt;https://www.ncbi.nlm.nih.gov/pubmed/26552080&lt;/url&gt;&lt;/related-urls&gt;&lt;/urls&gt;&lt;custom2&gt;PMC4873963&lt;/custom2&gt;&lt;electronic-resource-num&gt;10.1109/TMI.2015.2497285&lt;/electronic-resource-num&gt;&lt;/record&gt;&lt;/Cite&gt;&lt;/EndNote&gt;</w:instrText>
        </w:r>
        <w:r w:rsidRPr="005B1F29">
          <w:rPr>
            <w:lang w:bidi="th-TH"/>
          </w:rPr>
          <w:fldChar w:fldCharType="separate"/>
        </w:r>
        <w:r w:rsidRPr="005B1F29">
          <w:rPr>
            <w:noProof/>
            <w:vertAlign w:val="superscript"/>
            <w:lang w:bidi="th-TH"/>
          </w:rPr>
          <w:t>8</w:t>
        </w:r>
        <w:r w:rsidRPr="005B1F29">
          <w:rPr>
            <w:lang w:bidi="th-TH"/>
          </w:rPr>
          <w:fldChar w:fldCharType="end"/>
        </w:r>
      </w:hyperlink>
      <w:r w:rsidRPr="005B1F29">
        <w:rPr>
          <w:lang w:bidi="th-TH"/>
        </w:rPr>
        <w:t xml:space="preserve">. Stem cell biodistribution in different tissues have been identified and reported in previous studies </w:t>
      </w:r>
      <w:r w:rsidRPr="005B1F29">
        <w:rPr>
          <w:lang w:bidi="th-TH"/>
        </w:rPr>
        <w:fldChar w:fldCharType="begin">
          <w:fldData xml:space="preserve">PEVuZE5vdGU+PENpdGU+PEF1dGhvcj5XdXR0aXNhcm53YXR0YW5hPC9BdXRob3I+PFllYXI+MjAy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</w:fldData>
        </w:fldChar>
      </w:r>
      <w:r w:rsidRPr="005B1F29">
        <w:rPr>
          <w:lang w:bidi="th-TH"/>
        </w:rPr>
        <w:instrText xml:space="preserve"> ADDIN EN.CITE </w:instrText>
      </w:r>
      <w:r w:rsidRPr="005B1F29">
        <w:rPr>
          <w:lang w:bidi="th-TH"/>
        </w:rPr>
        <w:fldChar w:fldCharType="begin">
          <w:fldData xml:space="preserve">PEVuZE5vdGU+PENpdGU+PEF1dGhvcj5XdXR0aXNhcm53YXR0YW5hPC9BdXRob3I+PFllYXI+MjAy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</w:fldData>
        </w:fldChar>
      </w:r>
      <w:r w:rsidRPr="005B1F29">
        <w:rPr>
          <w:lang w:bidi="th-TH"/>
        </w:rPr>
        <w:instrText xml:space="preserve"> ADDIN EN.CITE.DATA </w:instrText>
      </w:r>
      <w:r w:rsidRPr="005B1F29">
        <w:rPr>
          <w:lang w:bidi="th-TH"/>
        </w:rPr>
      </w:r>
      <w:r w:rsidRPr="005B1F29">
        <w:rPr>
          <w:lang w:bidi="th-TH"/>
        </w:rPr>
        <w:fldChar w:fldCharType="end"/>
      </w:r>
      <w:r w:rsidRPr="005B1F29">
        <w:rPr>
          <w:lang w:bidi="th-TH"/>
        </w:rPr>
      </w:r>
      <w:r w:rsidRPr="005B1F29">
        <w:rPr>
          <w:lang w:bidi="th-TH"/>
        </w:rPr>
        <w:fldChar w:fldCharType="separate"/>
      </w:r>
      <w:hyperlink w:anchor="_ENREF_1" w:tooltip="Wuttisarnwattana, 2020 #383" w:history="1">
        <w:r w:rsidRPr="005B1F29">
          <w:rPr>
            <w:noProof/>
            <w:vertAlign w:val="superscript"/>
            <w:lang w:bidi="th-TH"/>
          </w:rPr>
          <w:t>1</w:t>
        </w:r>
      </w:hyperlink>
      <w:r w:rsidRPr="005B1F29">
        <w:rPr>
          <w:noProof/>
          <w:vertAlign w:val="superscript"/>
          <w:lang w:bidi="th-TH"/>
        </w:rPr>
        <w:t>,</w:t>
      </w:r>
      <w:hyperlink w:anchor="_ENREF_2" w:tooltip="Auletta, 2015 #483" w:history="1">
        <w:r w:rsidRPr="005B1F29">
          <w:rPr>
            <w:noProof/>
            <w:vertAlign w:val="superscript"/>
            <w:lang w:bidi="th-TH"/>
          </w:rPr>
          <w:t>2</w:t>
        </w:r>
      </w:hyperlink>
      <w:r w:rsidRPr="005B1F29">
        <w:rPr>
          <w:noProof/>
          <w:vertAlign w:val="superscript"/>
          <w:lang w:bidi="th-TH"/>
        </w:rPr>
        <w:t>,</w:t>
      </w:r>
      <w:hyperlink w:anchor="_ENREF_6" w:tooltip="Metheny,  #515" w:history="1">
        <w:r w:rsidRPr="005B1F29">
          <w:rPr>
            <w:noProof/>
            <w:vertAlign w:val="superscript"/>
            <w:lang w:bidi="th-TH"/>
          </w:rPr>
          <w:t>6</w:t>
        </w:r>
      </w:hyperlink>
      <w:r w:rsidRPr="005B1F29">
        <w:rPr>
          <w:lang w:bidi="th-TH"/>
        </w:rPr>
        <w:fldChar w:fldCharType="end"/>
      </w:r>
      <w:r w:rsidRPr="005B1F29">
        <w:rPr>
          <w:lang w:bidi="th-TH"/>
        </w:rPr>
        <w:t xml:space="preserve">. In this study, we used two mouse datasets - the first was a mouse injected with 5 </w:t>
      </w:r>
      <w:r w:rsidRPr="005B1F29">
        <w:t>×</w:t>
      </w:r>
      <w:r w:rsidRPr="005B1F29">
        <w:rPr>
          <w:lang w:bidi="th-TH"/>
        </w:rPr>
        <w:t xml:space="preserve"> 10</w:t>
      </w:r>
      <w:r w:rsidRPr="005B1F29">
        <w:rPr>
          <w:vertAlign w:val="superscript"/>
          <w:lang w:bidi="th-TH"/>
        </w:rPr>
        <w:t>5</w:t>
      </w:r>
      <w:r w:rsidRPr="005B1F29">
        <w:rPr>
          <w:lang w:bidi="th-TH"/>
        </w:rPr>
        <w:t xml:space="preserve"> red fluorescently labeled MAPCs. In this experiment, the slice thickness was set to 40 </w:t>
      </w:r>
      <w:r w:rsidRPr="005B1F29">
        <w:t>μm</w:t>
      </w:r>
      <w:r w:rsidRPr="005B1F29">
        <w:rPr>
          <w:lang w:bidi="th-TH"/>
        </w:rPr>
        <w:t xml:space="preserve">. We visualized and quantified the number of cells detected in the mouse. In the second mouse, MSCs were used instead of MAPCs. About 1 </w:t>
      </w:r>
      <w:r w:rsidRPr="005B1F29">
        <w:t>×</w:t>
      </w:r>
      <w:r w:rsidRPr="005B1F29">
        <w:rPr>
          <w:lang w:bidi="th-TH"/>
        </w:rPr>
        <w:t xml:space="preserve"> 10</w:t>
      </w:r>
      <w:r w:rsidRPr="005B1F29">
        <w:rPr>
          <w:vertAlign w:val="superscript"/>
          <w:lang w:bidi="th-TH"/>
        </w:rPr>
        <w:t>5</w:t>
      </w:r>
      <w:r w:rsidRPr="005B1F29">
        <w:rPr>
          <w:lang w:bidi="th-TH"/>
        </w:rPr>
        <w:t xml:space="preserve"> MSCs were fluorescently labeled with red quantum dots (</w:t>
      </w:r>
      <w:proofErr w:type="spellStart"/>
      <w:r w:rsidRPr="005B1F29">
        <w:rPr>
          <w:lang w:bidi="th-TH"/>
        </w:rPr>
        <w:t>Qtracker</w:t>
      </w:r>
      <w:proofErr w:type="spellEnd"/>
      <w:r w:rsidRPr="005B1F29">
        <w:rPr>
          <w:lang w:bidi="th-TH"/>
        </w:rPr>
        <w:t xml:space="preserve"> 605) and then sorted using FACS to ensure a high cell brightness. The cells were directly injected into an excised mouse lung and the lung was subsequently cryo-imaged. The slice thickness was set to 20 </w:t>
      </w:r>
      <w:r w:rsidRPr="005B1F29">
        <w:t>μm</w:t>
      </w:r>
      <w:r w:rsidRPr="005B1F29">
        <w:rPr>
          <w:lang w:bidi="th-TH"/>
        </w:rPr>
        <w:t xml:space="preserve">. Examples of the fluorescence data are shown in Suppl. Fig. 1A. and Fig. 3 </w:t>
      </w:r>
      <w:r w:rsidRPr="005B1F29">
        <w:t>in the main article</w:t>
      </w:r>
      <w:r w:rsidRPr="005B1F29">
        <w:rPr>
          <w:lang w:bidi="th-TH"/>
        </w:rPr>
        <w:t>.</w:t>
      </w:r>
    </w:p>
    <w:p w14:paraId="444BF82B" w14:textId="77777777" w:rsidR="005B1F29" w:rsidRPr="005B1F29" w:rsidRDefault="005B1F29" w:rsidP="005F2C77">
      <w:pPr>
        <w:ind w:firstLine="720"/>
        <w:jc w:val="both"/>
        <w:rPr>
          <w:lang w:bidi="th-TH"/>
        </w:rPr>
      </w:pPr>
      <w:r w:rsidRPr="005B1F29">
        <w:rPr>
          <w:lang w:bidi="th-TH"/>
        </w:rPr>
        <w:t xml:space="preserve">Additionally, we would like to show that cryo-imaging technology could provide an accurate quantification of fluorescently labeled cells in the mouse model with a very high recovery ratio. The recovery ratio was determined as the number of detected cells in the whole mouse data divided by the number of cells injected into the mouse. In this experiment, we had two mice (the same as above): the mouse that was intravenously injected with 5 </w:t>
      </w:r>
      <w:r w:rsidRPr="005B1F29">
        <w:t>×</w:t>
      </w:r>
      <w:r w:rsidRPr="005B1F29">
        <w:rPr>
          <w:lang w:bidi="th-TH"/>
        </w:rPr>
        <w:t xml:space="preserve"> 10</w:t>
      </w:r>
      <w:r w:rsidRPr="005B1F29">
        <w:rPr>
          <w:vertAlign w:val="superscript"/>
          <w:lang w:bidi="th-TH"/>
        </w:rPr>
        <w:t>5</w:t>
      </w:r>
      <w:r w:rsidRPr="005B1F29">
        <w:rPr>
          <w:lang w:bidi="th-TH"/>
        </w:rPr>
        <w:t xml:space="preserve"> labeled cells and the mouse that was directly injected with 1 </w:t>
      </w:r>
      <w:r w:rsidRPr="005B1F29">
        <w:t>×</w:t>
      </w:r>
      <w:r w:rsidRPr="005B1F29">
        <w:rPr>
          <w:lang w:bidi="th-TH"/>
        </w:rPr>
        <w:t xml:space="preserve"> 10</w:t>
      </w:r>
      <w:r w:rsidRPr="005B1F29">
        <w:rPr>
          <w:vertAlign w:val="superscript"/>
          <w:lang w:bidi="th-TH"/>
        </w:rPr>
        <w:t>5</w:t>
      </w:r>
      <w:r w:rsidRPr="005B1F29">
        <w:rPr>
          <w:lang w:bidi="th-TH"/>
        </w:rPr>
        <w:t xml:space="preserve"> labeled cells into its lung. In Fig. 3 (in the main article), we performed 3D renderings of these mice and the cells. The numbers of recovery ratios are reported in the Results section.</w:t>
      </w:r>
    </w:p>
    <w:p w14:paraId="1F4C49AB" w14:textId="77777777" w:rsidR="009B24C4" w:rsidRDefault="009B24C4" w:rsidP="002C746D"/>
    <w:p w14:paraId="2C358FE4" w14:textId="4BD2EC51" w:rsidR="00763118" w:rsidRDefault="005B1F29" w:rsidP="002C746D">
      <w:pPr>
        <w:rPr>
          <w:b/>
          <w:bCs/>
        </w:rPr>
      </w:pPr>
      <w:r>
        <w:rPr>
          <w:b/>
          <w:bCs/>
        </w:rPr>
        <w:t>References</w:t>
      </w:r>
    </w:p>
    <w:p w14:paraId="6E4A8909" w14:textId="3E88E6BD" w:rsidR="005B1F29" w:rsidRPr="005B1F29" w:rsidRDefault="009B24C4" w:rsidP="005B1F29">
      <w:pPr>
        <w:pStyle w:val="EndNoteBibliography"/>
        <w:spacing w:after="0"/>
        <w:ind w:left="720" w:hanging="720"/>
      </w:pPr>
      <w:r>
        <w:fldChar w:fldCharType="begin"/>
      </w:r>
      <w:r>
        <w:instrText xml:space="preserve"> ADDIN EN.REFLIST </w:instrText>
      </w:r>
      <w:r>
        <w:fldChar w:fldCharType="separate"/>
      </w:r>
      <w:bookmarkStart w:id="0" w:name="_ENREF_1"/>
      <w:r w:rsidR="005B1F29" w:rsidRPr="005B1F29">
        <w:t>1</w:t>
      </w:r>
      <w:r w:rsidR="005B1F29" w:rsidRPr="005B1F29">
        <w:tab/>
        <w:t xml:space="preserve">Wuttisarnwattana, P., Eid, S., Gargesha, M., Cooke, K. R. &amp; Wilson, D. L. Cryo-imaging of Stem Cell Biodistribution in Mouse Model of Graft-Versus-Host-Disease. </w:t>
      </w:r>
      <w:r w:rsidR="005B1F29" w:rsidRPr="005B1F29">
        <w:rPr>
          <w:i/>
        </w:rPr>
        <w:t>Annals of biomedical engineering</w:t>
      </w:r>
      <w:r w:rsidR="005B1F29" w:rsidRPr="005B1F29">
        <w:t xml:space="preserve"> (2020). </w:t>
      </w:r>
      <w:hyperlink r:id="rId9" w:history="1">
        <w:r w:rsidR="005B1F29" w:rsidRPr="005B1F29">
          <w:rPr>
            <w:rStyle w:val="Hyperlink"/>
          </w:rPr>
          <w:t>https://doi.org:10.1007/s10439-020-02487-z</w:t>
        </w:r>
        <w:bookmarkEnd w:id="0"/>
      </w:hyperlink>
    </w:p>
    <w:p w14:paraId="4AE14DA0" w14:textId="1DA9EF6A" w:rsidR="005B1F29" w:rsidRPr="005B1F29" w:rsidRDefault="005B1F29" w:rsidP="005B1F29">
      <w:pPr>
        <w:pStyle w:val="EndNoteBibliography"/>
        <w:spacing w:after="0"/>
        <w:ind w:left="720" w:hanging="720"/>
      </w:pPr>
      <w:bookmarkStart w:id="1" w:name="_ENREF_2"/>
      <w:r w:rsidRPr="005B1F29">
        <w:t>2</w:t>
      </w:r>
      <w:r w:rsidRPr="005B1F29">
        <w:tab/>
        <w:t>Auletta, J. J.</w:t>
      </w:r>
      <w:r w:rsidRPr="005B1F29">
        <w:rPr>
          <w:i/>
        </w:rPr>
        <w:t xml:space="preserve"> et al.</w:t>
      </w:r>
      <w:r w:rsidRPr="005B1F29">
        <w:t xml:space="preserve"> Human mesenchymal stromal cells attenuate graft-versus-host disease and maintain graft-versus-leukemia activity following experimental allogeneic bone marrow transplantation. </w:t>
      </w:r>
      <w:r w:rsidRPr="005B1F29">
        <w:rPr>
          <w:i/>
        </w:rPr>
        <w:t>Stem cells</w:t>
      </w:r>
      <w:r w:rsidRPr="005B1F29">
        <w:t xml:space="preserve"> </w:t>
      </w:r>
      <w:r w:rsidRPr="005B1F29">
        <w:rPr>
          <w:b/>
        </w:rPr>
        <w:t>33</w:t>
      </w:r>
      <w:r w:rsidRPr="005B1F29">
        <w:t xml:space="preserve">, 601-614 (2015). </w:t>
      </w:r>
      <w:hyperlink r:id="rId10" w:history="1">
        <w:r w:rsidRPr="005B1F29">
          <w:rPr>
            <w:rStyle w:val="Hyperlink"/>
          </w:rPr>
          <w:t>https://doi.org:10.1002/stem.1867</w:t>
        </w:r>
        <w:bookmarkEnd w:id="1"/>
      </w:hyperlink>
    </w:p>
    <w:p w14:paraId="4625D952" w14:textId="377D6220" w:rsidR="005B1F29" w:rsidRPr="005B1F29" w:rsidRDefault="005B1F29" w:rsidP="005B1F29">
      <w:pPr>
        <w:pStyle w:val="EndNoteBibliography"/>
        <w:spacing w:after="0"/>
        <w:ind w:left="720" w:hanging="720"/>
      </w:pPr>
      <w:bookmarkStart w:id="2" w:name="_ENREF_3"/>
      <w:r w:rsidRPr="005B1F29">
        <w:t>3</w:t>
      </w:r>
      <w:r w:rsidRPr="005B1F29">
        <w:tab/>
        <w:t>Metheny, L.</w:t>
      </w:r>
      <w:r w:rsidRPr="005B1F29">
        <w:rPr>
          <w:i/>
        </w:rPr>
        <w:t xml:space="preserve"> et al.</w:t>
      </w:r>
      <w:r w:rsidRPr="005B1F29">
        <w:t xml:space="preserve"> Human multipotent adult progenitor cells effectively reduce graft-vs-host disease while preserving graft-vs-leukemia activity following experimental, allogeneic bone marrow transplantation. </w:t>
      </w:r>
      <w:r w:rsidRPr="005B1F29">
        <w:rPr>
          <w:i/>
        </w:rPr>
        <w:t>Stem cells</w:t>
      </w:r>
      <w:r w:rsidRPr="005B1F29">
        <w:t xml:space="preserve"> </w:t>
      </w:r>
      <w:r w:rsidRPr="005B1F29">
        <w:rPr>
          <w:b/>
        </w:rPr>
        <w:t>2021</w:t>
      </w:r>
      <w:r w:rsidRPr="005B1F29">
        <w:t xml:space="preserve">, 1-14 (2021). </w:t>
      </w:r>
      <w:hyperlink r:id="rId11" w:history="1">
        <w:r w:rsidRPr="005B1F29">
          <w:rPr>
            <w:rStyle w:val="Hyperlink"/>
          </w:rPr>
          <w:t>https://doi.org:https://doi.org/10.1002/stem.3434</w:t>
        </w:r>
        <w:bookmarkEnd w:id="2"/>
      </w:hyperlink>
    </w:p>
    <w:p w14:paraId="19872907" w14:textId="20990202" w:rsidR="005B1F29" w:rsidRPr="005B1F29" w:rsidRDefault="005B1F29" w:rsidP="005B1F29">
      <w:pPr>
        <w:pStyle w:val="EndNoteBibliography"/>
        <w:spacing w:after="0"/>
        <w:ind w:left="720" w:hanging="720"/>
      </w:pPr>
      <w:bookmarkStart w:id="3" w:name="_ENREF_4"/>
      <w:r w:rsidRPr="005B1F29">
        <w:t>4</w:t>
      </w:r>
      <w:r w:rsidRPr="005B1F29">
        <w:tab/>
        <w:t>Eck, B. L.</w:t>
      </w:r>
      <w:r w:rsidRPr="005B1F29">
        <w:rPr>
          <w:i/>
        </w:rPr>
        <w:t xml:space="preserve"> et al.</w:t>
      </w:r>
      <w:r w:rsidRPr="005B1F29">
        <w:t xml:space="preserve"> Comparison of quantitative myocardial perfusion imaging CT to fluorescent microsphere-based flow from high-resolution cryo-images. </w:t>
      </w:r>
      <w:r w:rsidRPr="005B1F29">
        <w:rPr>
          <w:i/>
        </w:rPr>
        <w:t>Proceedings of SPIE--the International Society for Optical Engineering</w:t>
      </w:r>
      <w:r w:rsidRPr="005B1F29">
        <w:t xml:space="preserve"> </w:t>
      </w:r>
      <w:r w:rsidRPr="005B1F29">
        <w:rPr>
          <w:b/>
        </w:rPr>
        <w:t>9788</w:t>
      </w:r>
      <w:r w:rsidRPr="005B1F29">
        <w:t xml:space="preserve"> (2016). </w:t>
      </w:r>
      <w:hyperlink r:id="rId12" w:history="1">
        <w:r w:rsidRPr="005B1F29">
          <w:rPr>
            <w:rStyle w:val="Hyperlink"/>
          </w:rPr>
          <w:t>https://doi.org:10.1117/12.2217027</w:t>
        </w:r>
        <w:bookmarkEnd w:id="3"/>
      </w:hyperlink>
    </w:p>
    <w:p w14:paraId="4034B2F6" w14:textId="4F25D14E" w:rsidR="005B1F29" w:rsidRPr="005B1F29" w:rsidRDefault="005B1F29" w:rsidP="005B1F29">
      <w:pPr>
        <w:pStyle w:val="EndNoteBibliography"/>
        <w:spacing w:after="0"/>
        <w:ind w:left="720" w:hanging="720"/>
      </w:pPr>
      <w:bookmarkStart w:id="4" w:name="_ENREF_5"/>
      <w:r w:rsidRPr="005B1F29">
        <w:t>5</w:t>
      </w:r>
      <w:r w:rsidRPr="005B1F29">
        <w:tab/>
        <w:t>Fahmi, R.</w:t>
      </w:r>
      <w:r w:rsidRPr="005B1F29">
        <w:rPr>
          <w:i/>
        </w:rPr>
        <w:t xml:space="preserve"> et al.</w:t>
      </w:r>
      <w:r w:rsidRPr="005B1F29">
        <w:t xml:space="preserve"> Quantitative myocardial perfusion imaging in a porcine ischemia model using a prototype spectral detector CT system. </w:t>
      </w:r>
      <w:r w:rsidRPr="005B1F29">
        <w:rPr>
          <w:i/>
        </w:rPr>
        <w:t>Phys Med Biol</w:t>
      </w:r>
      <w:r w:rsidRPr="005B1F29">
        <w:t xml:space="preserve"> </w:t>
      </w:r>
      <w:r w:rsidRPr="005B1F29">
        <w:rPr>
          <w:b/>
        </w:rPr>
        <w:t>61</w:t>
      </w:r>
      <w:r w:rsidRPr="005B1F29">
        <w:t xml:space="preserve">, 2407-2431 (2016). </w:t>
      </w:r>
      <w:hyperlink r:id="rId13" w:history="1">
        <w:r w:rsidRPr="005B1F29">
          <w:rPr>
            <w:rStyle w:val="Hyperlink"/>
          </w:rPr>
          <w:t>https://doi.org:10.1088/0031-9155/61/6/2407</w:t>
        </w:r>
        <w:bookmarkEnd w:id="4"/>
      </w:hyperlink>
    </w:p>
    <w:p w14:paraId="53DEEF16" w14:textId="188F4414" w:rsidR="005B1F29" w:rsidRPr="005B1F29" w:rsidRDefault="005B1F29" w:rsidP="005B1F29">
      <w:pPr>
        <w:pStyle w:val="EndNoteBibliography"/>
        <w:spacing w:after="0"/>
        <w:ind w:left="720" w:hanging="720"/>
      </w:pPr>
      <w:bookmarkStart w:id="5" w:name="_ENREF_6"/>
      <w:r w:rsidRPr="005B1F29">
        <w:t>6</w:t>
      </w:r>
      <w:r w:rsidRPr="005B1F29">
        <w:tab/>
        <w:t>Metheny, L.</w:t>
      </w:r>
      <w:r w:rsidRPr="005B1F29">
        <w:rPr>
          <w:i/>
        </w:rPr>
        <w:t xml:space="preserve"> et al.</w:t>
      </w:r>
      <w:r w:rsidRPr="005B1F29">
        <w:t xml:space="preserve"> Human multipotent adult progenitor cells effectively reduce graft-vs-host disease while preserving graft-vs-leukemia activity following experimental, allogeneic bone marrow transplantation. </w:t>
      </w:r>
      <w:r w:rsidRPr="005B1F29">
        <w:rPr>
          <w:i/>
        </w:rPr>
        <w:t>Stem cells</w:t>
      </w:r>
      <w:r w:rsidRPr="005B1F29">
        <w:t xml:space="preserve"> </w:t>
      </w:r>
      <w:r w:rsidRPr="005B1F29">
        <w:rPr>
          <w:b/>
        </w:rPr>
        <w:t>n/a</w:t>
      </w:r>
      <w:r w:rsidRPr="005B1F29">
        <w:t xml:space="preserve">  </w:t>
      </w:r>
      <w:hyperlink r:id="rId14" w:history="1">
        <w:r w:rsidRPr="005B1F29">
          <w:rPr>
            <w:rStyle w:val="Hyperlink"/>
          </w:rPr>
          <w:t>https://doi.org:https://doi.org/10.1002/stem.3434</w:t>
        </w:r>
        <w:bookmarkEnd w:id="5"/>
      </w:hyperlink>
    </w:p>
    <w:p w14:paraId="19E4B3F2" w14:textId="7B56A393" w:rsidR="005B1F29" w:rsidRPr="005B1F29" w:rsidRDefault="005B1F29" w:rsidP="005B1F29">
      <w:pPr>
        <w:pStyle w:val="EndNoteBibliography"/>
        <w:spacing w:after="0"/>
        <w:ind w:left="720" w:hanging="720"/>
      </w:pPr>
      <w:bookmarkStart w:id="6" w:name="_ENREF_7"/>
      <w:r w:rsidRPr="005B1F29">
        <w:t>7</w:t>
      </w:r>
      <w:r w:rsidRPr="005B1F29">
        <w:tab/>
        <w:t xml:space="preserve">De Bruyne, B. &amp; Sarma, J. Fractional flow reserve: a review: invasive imaging. </w:t>
      </w:r>
      <w:r w:rsidRPr="005B1F29">
        <w:rPr>
          <w:i/>
        </w:rPr>
        <w:t>Heart</w:t>
      </w:r>
      <w:r w:rsidRPr="005B1F29">
        <w:t xml:space="preserve"> </w:t>
      </w:r>
      <w:r w:rsidRPr="005B1F29">
        <w:rPr>
          <w:b/>
        </w:rPr>
        <w:t>94</w:t>
      </w:r>
      <w:r w:rsidRPr="005B1F29">
        <w:t xml:space="preserve">, 949-959 (2008). </w:t>
      </w:r>
      <w:hyperlink r:id="rId15" w:history="1">
        <w:r w:rsidRPr="005B1F29">
          <w:rPr>
            <w:rStyle w:val="Hyperlink"/>
          </w:rPr>
          <w:t>https://doi.org:10.1136/hrt.2007.122838</w:t>
        </w:r>
        <w:bookmarkEnd w:id="6"/>
      </w:hyperlink>
    </w:p>
    <w:p w14:paraId="449A860E" w14:textId="5677526D" w:rsidR="005B1F29" w:rsidRPr="005B1F29" w:rsidRDefault="005B1F29" w:rsidP="005B1F29">
      <w:pPr>
        <w:pStyle w:val="EndNoteBibliography"/>
        <w:ind w:left="720" w:hanging="720"/>
      </w:pPr>
      <w:bookmarkStart w:id="7" w:name="_ENREF_8"/>
      <w:r w:rsidRPr="005B1F29">
        <w:lastRenderedPageBreak/>
        <w:t>8</w:t>
      </w:r>
      <w:r w:rsidRPr="005B1F29">
        <w:tab/>
        <w:t xml:space="preserve">Wuttisarnwattana, P., Gargesha, M., van't Hof, W., Cooke, K. R. &amp; Wilson, D. L. Automatic Stem Cell Detection in Microscopic Whole Mouse Cryo-Imaging. </w:t>
      </w:r>
      <w:r w:rsidRPr="005B1F29">
        <w:rPr>
          <w:i/>
        </w:rPr>
        <w:t>IEEE Trans Med Imaging</w:t>
      </w:r>
      <w:r w:rsidRPr="005B1F29">
        <w:t xml:space="preserve"> </w:t>
      </w:r>
      <w:r w:rsidRPr="005B1F29">
        <w:rPr>
          <w:b/>
        </w:rPr>
        <w:t>35</w:t>
      </w:r>
      <w:r w:rsidRPr="005B1F29">
        <w:t xml:space="preserve">, 819-829 (2016). </w:t>
      </w:r>
      <w:hyperlink r:id="rId16" w:history="1">
        <w:r w:rsidRPr="005B1F29">
          <w:rPr>
            <w:rStyle w:val="Hyperlink"/>
          </w:rPr>
          <w:t>https://doi.org:10.1109/TMI.2015.2497285</w:t>
        </w:r>
        <w:bookmarkEnd w:id="7"/>
      </w:hyperlink>
    </w:p>
    <w:p w14:paraId="6AE5C4F0" w14:textId="7D15B3AA" w:rsidR="002C746D" w:rsidRDefault="009B24C4" w:rsidP="002C746D">
      <w:r>
        <w:fldChar w:fldCharType="end"/>
      </w:r>
    </w:p>
    <w:sectPr w:rsidR="002C746D" w:rsidSect="004B4274">
      <w:headerReference w:type="default" r:id="rId17"/>
      <w:pgSz w:w="12240" w:h="15840" w:code="1"/>
      <w:pgMar w:top="1440" w:right="1267" w:bottom="1800" w:left="1267" w:header="0" w:footer="806" w:gutter="0"/>
      <w:paperSrc w:first="15" w:other="15"/>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4E51F0" w14:textId="77777777" w:rsidR="006C180C" w:rsidRDefault="006C180C">
      <w:r>
        <w:separator/>
      </w:r>
    </w:p>
  </w:endnote>
  <w:endnote w:type="continuationSeparator" w:id="0">
    <w:p w14:paraId="06F76364" w14:textId="77777777" w:rsidR="006C180C" w:rsidRDefault="006C18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NewsGoth BT">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Linux Libertine O">
    <w:altName w:val="Arial"/>
    <w:panose1 w:val="00000000000000000000"/>
    <w:charset w:val="00"/>
    <w:family w:val="auto"/>
    <w:notTrueType/>
    <w:pitch w:val="variable"/>
    <w:sig w:usb0="E0000AFF" w:usb1="5200E5FB" w:usb2="02000020" w:usb3="00000000" w:csb0="000001BF" w:csb1="00000000"/>
  </w:font>
  <w:font w:name="Cambria">
    <w:panose1 w:val="02040503050406030204"/>
    <w:charset w:val="00"/>
    <w:family w:val="roman"/>
    <w:pitch w:val="variable"/>
    <w:sig w:usb0="E00006FF" w:usb1="420024FF" w:usb2="02000000" w:usb3="00000000" w:csb0="0000019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76C573" w14:textId="77777777" w:rsidR="006C180C" w:rsidRDefault="006C180C">
      <w:r>
        <w:separator/>
      </w:r>
    </w:p>
  </w:footnote>
  <w:footnote w:type="continuationSeparator" w:id="0">
    <w:p w14:paraId="334973ED" w14:textId="77777777" w:rsidR="006C180C" w:rsidRDefault="006C18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C43923" w14:textId="77777777" w:rsidR="007662B2" w:rsidRDefault="007662B2">
    <w:pPr>
      <w:pStyle w:val="Header"/>
    </w:pPr>
  </w:p>
  <w:p w14:paraId="0DD0B235" w14:textId="77777777" w:rsidR="007662B2" w:rsidRDefault="007662B2">
    <w:pPr>
      <w:pStyle w:val="Header"/>
    </w:pPr>
  </w:p>
  <w:p w14:paraId="1A516177" w14:textId="77777777" w:rsidR="007662B2" w:rsidRDefault="007662B2" w:rsidP="00E270E5">
    <w:pPr>
      <w:pStyle w:val="SPIEheader"/>
    </w:pPr>
  </w:p>
  <w:p w14:paraId="3F14CD46" w14:textId="77777777" w:rsidR="007662B2" w:rsidRDefault="007662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943D0"/>
    <w:multiLevelType w:val="hybridMultilevel"/>
    <w:tmpl w:val="AAC4B2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FF85103"/>
    <w:multiLevelType w:val="hybridMultilevel"/>
    <w:tmpl w:val="600663C8"/>
    <w:lvl w:ilvl="0" w:tplc="44FAC01A">
      <w:start w:val="1"/>
      <w:numFmt w:val="bullet"/>
      <w:pStyle w:val="SPIEListBullet2"/>
      <w:lvlText w:val=""/>
      <w:lvlJc w:val="left"/>
      <w:pPr>
        <w:tabs>
          <w:tab w:val="num" w:pos="720"/>
        </w:tabs>
        <w:ind w:left="720" w:hanging="216"/>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3B00DA1"/>
    <w:multiLevelType w:val="multilevel"/>
    <w:tmpl w:val="BDD41AA8"/>
    <w:lvl w:ilvl="0">
      <w:start w:val="1"/>
      <w:numFmt w:val="decimal"/>
      <w:isLgl/>
      <w:lvlText w:val="%1."/>
      <w:lvlJc w:val="left"/>
      <w:pPr>
        <w:tabs>
          <w:tab w:val="num" w:pos="360"/>
        </w:tabs>
        <w:ind w:left="360" w:hanging="360"/>
      </w:pPr>
      <w:rPr>
        <w:rFonts w:hint="default"/>
      </w:rPr>
    </w:lvl>
    <w:lvl w:ilvl="1">
      <w:start w:val="1"/>
      <w:numFmt w:val="decimal"/>
      <w:isLgl/>
      <w:lvlText w:val="%1.%2"/>
      <w:lvlJc w:val="left"/>
      <w:pPr>
        <w:tabs>
          <w:tab w:val="num" w:pos="360"/>
        </w:tabs>
        <w:ind w:left="360" w:hanging="360"/>
      </w:pPr>
      <w:rPr>
        <w:rFonts w:hint="default"/>
      </w:rPr>
    </w:lvl>
    <w:lvl w:ilvl="2">
      <w:start w:val="1"/>
      <w:numFmt w:val="decimal"/>
      <w:isLgl/>
      <w:lvlText w:val="%1.%2.%3"/>
      <w:lvlJc w:val="left"/>
      <w:pPr>
        <w:tabs>
          <w:tab w:val="num" w:pos="360"/>
        </w:tabs>
        <w:ind w:left="360" w:hanging="36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720"/>
        </w:tabs>
        <w:ind w:left="720" w:hanging="72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080"/>
        </w:tabs>
        <w:ind w:left="1080" w:hanging="1080"/>
      </w:pPr>
      <w:rPr>
        <w:rFonts w:hint="default"/>
      </w:rPr>
    </w:lvl>
    <w:lvl w:ilvl="7">
      <w:start w:val="1"/>
      <w:numFmt w:val="decimal"/>
      <w:isLgl/>
      <w:lvlText w:val="%1.%2.%3.%4.%5.%6.%7.%8"/>
      <w:lvlJc w:val="left"/>
      <w:pPr>
        <w:tabs>
          <w:tab w:val="num" w:pos="1080"/>
        </w:tabs>
        <w:ind w:left="1080" w:hanging="1080"/>
      </w:pPr>
      <w:rPr>
        <w:rFonts w:hint="default"/>
      </w:rPr>
    </w:lvl>
    <w:lvl w:ilvl="8">
      <w:start w:val="1"/>
      <w:numFmt w:val="decimal"/>
      <w:isLgl/>
      <w:lvlText w:val="%1.%2.%3.%4.%5.%6.%7.%8.%9"/>
      <w:lvlJc w:val="left"/>
      <w:pPr>
        <w:tabs>
          <w:tab w:val="num" w:pos="1440"/>
        </w:tabs>
        <w:ind w:left="1440" w:hanging="1440"/>
      </w:pPr>
      <w:rPr>
        <w:rFonts w:hint="default"/>
      </w:rPr>
    </w:lvl>
  </w:abstractNum>
  <w:abstractNum w:abstractNumId="3" w15:restartNumberingAfterBreak="0">
    <w:nsid w:val="1D480F3B"/>
    <w:multiLevelType w:val="hybridMultilevel"/>
    <w:tmpl w:val="3B907F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8E181F"/>
    <w:multiLevelType w:val="multilevel"/>
    <w:tmpl w:val="01D0F848"/>
    <w:lvl w:ilvl="0">
      <w:start w:val="1"/>
      <w:numFmt w:val="decimal"/>
      <w:lvlText w:val="%1"/>
      <w:lvlJc w:val="left"/>
      <w:pPr>
        <w:tabs>
          <w:tab w:val="num" w:pos="360"/>
        </w:tabs>
        <w:ind w:left="0" w:firstLine="0"/>
      </w:pPr>
      <w:rPr>
        <w:rFonts w:ascii="Times New Roman" w:eastAsia="Times New Roman" w:hAnsi="Times New Roman" w:cs="Times New Roman"/>
        <w:vertAlign w:val="superscrip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15:restartNumberingAfterBreak="0">
    <w:nsid w:val="2FA74E46"/>
    <w:multiLevelType w:val="hybridMultilevel"/>
    <w:tmpl w:val="3A0072F2"/>
    <w:lvl w:ilvl="0" w:tplc="85488AEE">
      <w:start w:val="1"/>
      <w:numFmt w:val="bullet"/>
      <w:lvlText w:val=""/>
      <w:lvlJc w:val="left"/>
      <w:pPr>
        <w:tabs>
          <w:tab w:val="num" w:pos="1080"/>
        </w:tabs>
        <w:ind w:left="1080" w:hanging="360"/>
      </w:pPr>
      <w:rPr>
        <w:rFonts w:ascii="Symbol" w:hAnsi="Symbol" w:hint="default"/>
        <w:b w:val="0"/>
        <w:i w:val="0"/>
        <w:caps w:val="0"/>
        <w:strike w:val="0"/>
        <w:dstrike w:val="0"/>
        <w:vanish w:val="0"/>
        <w:color w:val="auto"/>
        <w:sz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6" w15:restartNumberingAfterBreak="0">
    <w:nsid w:val="32F46DB9"/>
    <w:multiLevelType w:val="hybridMultilevel"/>
    <w:tmpl w:val="DCB6E9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087D39"/>
    <w:multiLevelType w:val="multilevel"/>
    <w:tmpl w:val="EF44B9A8"/>
    <w:lvl w:ilvl="0">
      <w:start w:val="1"/>
      <w:numFmt w:val="decimal"/>
      <w:pStyle w:val="Heading1"/>
      <w:isLgl/>
      <w:lvlText w:val="%1."/>
      <w:lvlJc w:val="left"/>
      <w:pPr>
        <w:tabs>
          <w:tab w:val="num" w:pos="360"/>
        </w:tabs>
        <w:ind w:left="360" w:hanging="360"/>
      </w:pPr>
      <w:rPr>
        <w:rFonts w:hint="default"/>
      </w:rPr>
    </w:lvl>
    <w:lvl w:ilvl="1">
      <w:start w:val="1"/>
      <w:numFmt w:val="decimal"/>
      <w:pStyle w:val="Heading2"/>
      <w:isLgl/>
      <w:lvlText w:val="%1.%2"/>
      <w:lvlJc w:val="left"/>
      <w:pPr>
        <w:tabs>
          <w:tab w:val="num" w:pos="360"/>
        </w:tabs>
        <w:ind w:left="360" w:hanging="360"/>
      </w:pPr>
      <w:rPr>
        <w:rFonts w:hint="default"/>
      </w:rPr>
    </w:lvl>
    <w:lvl w:ilvl="2">
      <w:start w:val="1"/>
      <w:numFmt w:val="decimal"/>
      <w:isLgl/>
      <w:lvlText w:val="%1.%2.%3"/>
      <w:lvlJc w:val="left"/>
      <w:pPr>
        <w:tabs>
          <w:tab w:val="num" w:pos="360"/>
        </w:tabs>
        <w:ind w:left="360" w:hanging="36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720"/>
        </w:tabs>
        <w:ind w:left="720" w:hanging="72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080"/>
        </w:tabs>
        <w:ind w:left="1080" w:hanging="1080"/>
      </w:pPr>
      <w:rPr>
        <w:rFonts w:hint="default"/>
      </w:rPr>
    </w:lvl>
    <w:lvl w:ilvl="7">
      <w:start w:val="1"/>
      <w:numFmt w:val="decimal"/>
      <w:isLgl/>
      <w:lvlText w:val="%1.%2.%3.%4.%5.%6.%7.%8"/>
      <w:lvlJc w:val="left"/>
      <w:pPr>
        <w:tabs>
          <w:tab w:val="num" w:pos="1080"/>
        </w:tabs>
        <w:ind w:left="1080" w:hanging="1080"/>
      </w:pPr>
      <w:rPr>
        <w:rFonts w:hint="default"/>
      </w:rPr>
    </w:lvl>
    <w:lvl w:ilvl="8">
      <w:start w:val="1"/>
      <w:numFmt w:val="decimal"/>
      <w:isLgl/>
      <w:lvlText w:val="%1.%2.%3.%4.%5.%6.%7.%8.%9"/>
      <w:lvlJc w:val="left"/>
      <w:pPr>
        <w:tabs>
          <w:tab w:val="num" w:pos="1440"/>
        </w:tabs>
        <w:ind w:left="1440" w:hanging="1440"/>
      </w:pPr>
      <w:rPr>
        <w:rFonts w:hint="default"/>
      </w:rPr>
    </w:lvl>
  </w:abstractNum>
  <w:abstractNum w:abstractNumId="8" w15:restartNumberingAfterBreak="0">
    <w:nsid w:val="3D6A4DF8"/>
    <w:multiLevelType w:val="hybridMultilevel"/>
    <w:tmpl w:val="215E6A84"/>
    <w:lvl w:ilvl="0" w:tplc="AB38FAF0">
      <w:start w:val="1"/>
      <w:numFmt w:val="decimal"/>
      <w:pStyle w:val="SPIEreferencelisting"/>
      <w:lvlText w:val="[%1]"/>
      <w:lvlJc w:val="left"/>
      <w:pPr>
        <w:tabs>
          <w:tab w:val="num" w:pos="360"/>
        </w:tabs>
        <w:ind w:left="360" w:hanging="360"/>
      </w:pPr>
      <w:rPr>
        <w:rFonts w:hint="default"/>
        <w:vertAlign w:val="baseline"/>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417D0FB6"/>
    <w:multiLevelType w:val="hybridMultilevel"/>
    <w:tmpl w:val="E8DE1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89A6731"/>
    <w:multiLevelType w:val="hybridMultilevel"/>
    <w:tmpl w:val="909C16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015B33"/>
    <w:multiLevelType w:val="hybridMultilevel"/>
    <w:tmpl w:val="855EE47E"/>
    <w:lvl w:ilvl="0" w:tplc="08D2BC1E">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5C61163"/>
    <w:multiLevelType w:val="hybridMultilevel"/>
    <w:tmpl w:val="5E34658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77222736">
    <w:abstractNumId w:val="8"/>
  </w:num>
  <w:num w:numId="2" w16cid:durableId="798380971">
    <w:abstractNumId w:val="1"/>
  </w:num>
  <w:num w:numId="3" w16cid:durableId="1992247711">
    <w:abstractNumId w:val="7"/>
  </w:num>
  <w:num w:numId="4" w16cid:durableId="2018926448">
    <w:abstractNumId w:val="2"/>
  </w:num>
  <w:num w:numId="5" w16cid:durableId="1890725176">
    <w:abstractNumId w:val="4"/>
  </w:num>
  <w:num w:numId="6" w16cid:durableId="862519568">
    <w:abstractNumId w:val="5"/>
  </w:num>
  <w:num w:numId="7" w16cid:durableId="1489395260">
    <w:abstractNumId w:val="9"/>
  </w:num>
  <w:num w:numId="8" w16cid:durableId="874081583">
    <w:abstractNumId w:val="3"/>
  </w:num>
  <w:num w:numId="9" w16cid:durableId="224487497">
    <w:abstractNumId w:val="10"/>
  </w:num>
  <w:num w:numId="10" w16cid:durableId="1281499772">
    <w:abstractNumId w:val="6"/>
  </w:num>
  <w:num w:numId="11" w16cid:durableId="1887569459">
    <w:abstractNumId w:val="0"/>
  </w:num>
  <w:num w:numId="12" w16cid:durableId="459765083">
    <w:abstractNumId w:val="12"/>
  </w:num>
  <w:num w:numId="13" w16cid:durableId="1348555137">
    <w:abstractNumId w:val="1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isplayBackgroundShape/>
  <w:gutterAtTop/>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autoHyphenation/>
  <w:drawingGridHorizontalSpacing w:val="120"/>
  <w:displayHorizontalDrawingGridEvery w:val="2"/>
  <w:noPunctuationKerning/>
  <w:characterSpacingControl w:val="doNotCompress"/>
  <w:hdrShapeDefaults>
    <o:shapedefaults v:ext="edit" spidmax="2050">
      <o:colormru v:ext="edit" colors="#f1ffc9"/>
    </o:shapedefaults>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5zx992pcf2dvhezr9nvz5asarddp0e95z2r&quot;&gt;Main Reference&lt;record-ids&gt;&lt;item&gt;358&lt;/item&gt;&lt;item&gt;383&lt;/item&gt;&lt;item&gt;482&lt;/item&gt;&lt;item&gt;483&lt;/item&gt;&lt;item&gt;511&lt;/item&gt;&lt;item&gt;514&lt;/item&gt;&lt;/record-ids&gt;&lt;/item&gt;&lt;/Libraries&gt;"/>
  </w:docVars>
  <w:rsids>
    <w:rsidRoot w:val="00BD1F9F"/>
    <w:rsid w:val="000005B8"/>
    <w:rsid w:val="0000416E"/>
    <w:rsid w:val="00004769"/>
    <w:rsid w:val="000053D9"/>
    <w:rsid w:val="0000675E"/>
    <w:rsid w:val="00006918"/>
    <w:rsid w:val="0001057F"/>
    <w:rsid w:val="0001255B"/>
    <w:rsid w:val="000126F3"/>
    <w:rsid w:val="00012FDC"/>
    <w:rsid w:val="00013749"/>
    <w:rsid w:val="00013ED5"/>
    <w:rsid w:val="00014656"/>
    <w:rsid w:val="00016082"/>
    <w:rsid w:val="00016383"/>
    <w:rsid w:val="000166EA"/>
    <w:rsid w:val="0001678D"/>
    <w:rsid w:val="000178C8"/>
    <w:rsid w:val="00017A79"/>
    <w:rsid w:val="00023AB4"/>
    <w:rsid w:val="00024B9B"/>
    <w:rsid w:val="00025971"/>
    <w:rsid w:val="000300C4"/>
    <w:rsid w:val="000309E9"/>
    <w:rsid w:val="00030B04"/>
    <w:rsid w:val="0003293D"/>
    <w:rsid w:val="000409E0"/>
    <w:rsid w:val="000418ED"/>
    <w:rsid w:val="00041E69"/>
    <w:rsid w:val="00043352"/>
    <w:rsid w:val="00044846"/>
    <w:rsid w:val="00044DB6"/>
    <w:rsid w:val="00045337"/>
    <w:rsid w:val="00045A12"/>
    <w:rsid w:val="00046058"/>
    <w:rsid w:val="0004625B"/>
    <w:rsid w:val="000470BB"/>
    <w:rsid w:val="00047BB6"/>
    <w:rsid w:val="00051426"/>
    <w:rsid w:val="00052704"/>
    <w:rsid w:val="000564AD"/>
    <w:rsid w:val="00056D8C"/>
    <w:rsid w:val="000574C6"/>
    <w:rsid w:val="00064142"/>
    <w:rsid w:val="0006492B"/>
    <w:rsid w:val="00065838"/>
    <w:rsid w:val="00065DBA"/>
    <w:rsid w:val="00066E21"/>
    <w:rsid w:val="00067A0C"/>
    <w:rsid w:val="0007139E"/>
    <w:rsid w:val="0007334B"/>
    <w:rsid w:val="00076A04"/>
    <w:rsid w:val="000770BF"/>
    <w:rsid w:val="00077336"/>
    <w:rsid w:val="00077CAD"/>
    <w:rsid w:val="000802F7"/>
    <w:rsid w:val="00080B3C"/>
    <w:rsid w:val="000821C5"/>
    <w:rsid w:val="000822C8"/>
    <w:rsid w:val="00082C0B"/>
    <w:rsid w:val="0008671A"/>
    <w:rsid w:val="0009035E"/>
    <w:rsid w:val="0009072D"/>
    <w:rsid w:val="0009087B"/>
    <w:rsid w:val="00091E67"/>
    <w:rsid w:val="00092E6C"/>
    <w:rsid w:val="00093726"/>
    <w:rsid w:val="00096E78"/>
    <w:rsid w:val="00097794"/>
    <w:rsid w:val="000A0011"/>
    <w:rsid w:val="000A0D65"/>
    <w:rsid w:val="000A1AC7"/>
    <w:rsid w:val="000A1FAF"/>
    <w:rsid w:val="000A2E31"/>
    <w:rsid w:val="000A3957"/>
    <w:rsid w:val="000A64FF"/>
    <w:rsid w:val="000A7915"/>
    <w:rsid w:val="000B03BC"/>
    <w:rsid w:val="000B175C"/>
    <w:rsid w:val="000B259F"/>
    <w:rsid w:val="000B4084"/>
    <w:rsid w:val="000B44DF"/>
    <w:rsid w:val="000B4CCF"/>
    <w:rsid w:val="000B535C"/>
    <w:rsid w:val="000B602E"/>
    <w:rsid w:val="000B6B38"/>
    <w:rsid w:val="000B7335"/>
    <w:rsid w:val="000B7C5B"/>
    <w:rsid w:val="000C04F5"/>
    <w:rsid w:val="000C1906"/>
    <w:rsid w:val="000C1D32"/>
    <w:rsid w:val="000C2946"/>
    <w:rsid w:val="000C578F"/>
    <w:rsid w:val="000C5BBC"/>
    <w:rsid w:val="000C6011"/>
    <w:rsid w:val="000C61F8"/>
    <w:rsid w:val="000C6D3B"/>
    <w:rsid w:val="000D065A"/>
    <w:rsid w:val="000D10F4"/>
    <w:rsid w:val="000D18FD"/>
    <w:rsid w:val="000D1C69"/>
    <w:rsid w:val="000D2EB7"/>
    <w:rsid w:val="000D3859"/>
    <w:rsid w:val="000D3E56"/>
    <w:rsid w:val="000D48FE"/>
    <w:rsid w:val="000D6248"/>
    <w:rsid w:val="000D6462"/>
    <w:rsid w:val="000D6933"/>
    <w:rsid w:val="000D6F21"/>
    <w:rsid w:val="000D7CC2"/>
    <w:rsid w:val="000E0D76"/>
    <w:rsid w:val="000E3974"/>
    <w:rsid w:val="000E3BA1"/>
    <w:rsid w:val="000E3DC6"/>
    <w:rsid w:val="000E3E61"/>
    <w:rsid w:val="000E4A9C"/>
    <w:rsid w:val="000E716F"/>
    <w:rsid w:val="000E7D0C"/>
    <w:rsid w:val="000F0397"/>
    <w:rsid w:val="000F1399"/>
    <w:rsid w:val="000F3CDA"/>
    <w:rsid w:val="000F41BA"/>
    <w:rsid w:val="000F5F90"/>
    <w:rsid w:val="000F60A4"/>
    <w:rsid w:val="00101E0B"/>
    <w:rsid w:val="00102129"/>
    <w:rsid w:val="00102F7A"/>
    <w:rsid w:val="00110B7D"/>
    <w:rsid w:val="00110C9A"/>
    <w:rsid w:val="001129C0"/>
    <w:rsid w:val="00114E2F"/>
    <w:rsid w:val="001151E7"/>
    <w:rsid w:val="00116F27"/>
    <w:rsid w:val="00120161"/>
    <w:rsid w:val="001230D8"/>
    <w:rsid w:val="001233FD"/>
    <w:rsid w:val="00123842"/>
    <w:rsid w:val="00123A6F"/>
    <w:rsid w:val="00123F1F"/>
    <w:rsid w:val="00124757"/>
    <w:rsid w:val="001250C5"/>
    <w:rsid w:val="00125A02"/>
    <w:rsid w:val="00126913"/>
    <w:rsid w:val="00127CE9"/>
    <w:rsid w:val="0013088F"/>
    <w:rsid w:val="00132B63"/>
    <w:rsid w:val="001347E3"/>
    <w:rsid w:val="00135445"/>
    <w:rsid w:val="00135FE8"/>
    <w:rsid w:val="001434C5"/>
    <w:rsid w:val="0014415E"/>
    <w:rsid w:val="001456C7"/>
    <w:rsid w:val="001478CF"/>
    <w:rsid w:val="0015000B"/>
    <w:rsid w:val="001551FF"/>
    <w:rsid w:val="001558DB"/>
    <w:rsid w:val="00155A95"/>
    <w:rsid w:val="00156000"/>
    <w:rsid w:val="0015731D"/>
    <w:rsid w:val="001607FC"/>
    <w:rsid w:val="00161AC8"/>
    <w:rsid w:val="00162608"/>
    <w:rsid w:val="00162E74"/>
    <w:rsid w:val="00164B17"/>
    <w:rsid w:val="00165533"/>
    <w:rsid w:val="00165F8F"/>
    <w:rsid w:val="00166583"/>
    <w:rsid w:val="00166770"/>
    <w:rsid w:val="00166772"/>
    <w:rsid w:val="00166BED"/>
    <w:rsid w:val="00170275"/>
    <w:rsid w:val="0017210E"/>
    <w:rsid w:val="00173DCD"/>
    <w:rsid w:val="00175687"/>
    <w:rsid w:val="00176573"/>
    <w:rsid w:val="00177354"/>
    <w:rsid w:val="001775F5"/>
    <w:rsid w:val="001801F0"/>
    <w:rsid w:val="00183FC3"/>
    <w:rsid w:val="00187E6B"/>
    <w:rsid w:val="0019055E"/>
    <w:rsid w:val="001906A1"/>
    <w:rsid w:val="00190735"/>
    <w:rsid w:val="001918EA"/>
    <w:rsid w:val="00193F84"/>
    <w:rsid w:val="00194314"/>
    <w:rsid w:val="00194DC9"/>
    <w:rsid w:val="001954C9"/>
    <w:rsid w:val="0019727A"/>
    <w:rsid w:val="00197AA5"/>
    <w:rsid w:val="001A0107"/>
    <w:rsid w:val="001A2FB8"/>
    <w:rsid w:val="001A3EB0"/>
    <w:rsid w:val="001A534B"/>
    <w:rsid w:val="001A5B4E"/>
    <w:rsid w:val="001A671B"/>
    <w:rsid w:val="001A7381"/>
    <w:rsid w:val="001B16EF"/>
    <w:rsid w:val="001B19C5"/>
    <w:rsid w:val="001B20D5"/>
    <w:rsid w:val="001B4CCF"/>
    <w:rsid w:val="001C006B"/>
    <w:rsid w:val="001C12BC"/>
    <w:rsid w:val="001C698B"/>
    <w:rsid w:val="001C6A3C"/>
    <w:rsid w:val="001C76AC"/>
    <w:rsid w:val="001D1575"/>
    <w:rsid w:val="001D3D19"/>
    <w:rsid w:val="001D46D1"/>
    <w:rsid w:val="001D4834"/>
    <w:rsid w:val="001D4A16"/>
    <w:rsid w:val="001E1B4D"/>
    <w:rsid w:val="001E1CA4"/>
    <w:rsid w:val="001E2ABE"/>
    <w:rsid w:val="001E7030"/>
    <w:rsid w:val="001E7F57"/>
    <w:rsid w:val="001F1B17"/>
    <w:rsid w:val="001F54C0"/>
    <w:rsid w:val="001F71B9"/>
    <w:rsid w:val="001F76B3"/>
    <w:rsid w:val="001F7DC0"/>
    <w:rsid w:val="00200E19"/>
    <w:rsid w:val="00200FD1"/>
    <w:rsid w:val="00201041"/>
    <w:rsid w:val="0020128A"/>
    <w:rsid w:val="002014C8"/>
    <w:rsid w:val="00201D3F"/>
    <w:rsid w:val="00201EFC"/>
    <w:rsid w:val="00204E19"/>
    <w:rsid w:val="0020533B"/>
    <w:rsid w:val="00206BAB"/>
    <w:rsid w:val="00210FEA"/>
    <w:rsid w:val="00211283"/>
    <w:rsid w:val="002114F0"/>
    <w:rsid w:val="00212195"/>
    <w:rsid w:val="002122D0"/>
    <w:rsid w:val="00212861"/>
    <w:rsid w:val="00212BD2"/>
    <w:rsid w:val="002132E7"/>
    <w:rsid w:val="00214515"/>
    <w:rsid w:val="00214C65"/>
    <w:rsid w:val="00215486"/>
    <w:rsid w:val="00217920"/>
    <w:rsid w:val="00220776"/>
    <w:rsid w:val="00221323"/>
    <w:rsid w:val="00221952"/>
    <w:rsid w:val="00221DC7"/>
    <w:rsid w:val="002246C9"/>
    <w:rsid w:val="00226010"/>
    <w:rsid w:val="002270E1"/>
    <w:rsid w:val="002272FF"/>
    <w:rsid w:val="00227F50"/>
    <w:rsid w:val="00230B02"/>
    <w:rsid w:val="00230E7D"/>
    <w:rsid w:val="00231DFB"/>
    <w:rsid w:val="00232885"/>
    <w:rsid w:val="0023705F"/>
    <w:rsid w:val="00237101"/>
    <w:rsid w:val="002455BD"/>
    <w:rsid w:val="00247E0B"/>
    <w:rsid w:val="00251506"/>
    <w:rsid w:val="002520E5"/>
    <w:rsid w:val="00253E5E"/>
    <w:rsid w:val="00254B1F"/>
    <w:rsid w:val="00254CA9"/>
    <w:rsid w:val="00255E0C"/>
    <w:rsid w:val="00257C8A"/>
    <w:rsid w:val="00262961"/>
    <w:rsid w:val="00262C86"/>
    <w:rsid w:val="002638B8"/>
    <w:rsid w:val="002643C0"/>
    <w:rsid w:val="00265530"/>
    <w:rsid w:val="00266386"/>
    <w:rsid w:val="002676F6"/>
    <w:rsid w:val="002677F3"/>
    <w:rsid w:val="00267B8B"/>
    <w:rsid w:val="00273917"/>
    <w:rsid w:val="00273922"/>
    <w:rsid w:val="00273E4C"/>
    <w:rsid w:val="00276A8E"/>
    <w:rsid w:val="00276D7F"/>
    <w:rsid w:val="002811ED"/>
    <w:rsid w:val="00281D8D"/>
    <w:rsid w:val="00282847"/>
    <w:rsid w:val="00282B8F"/>
    <w:rsid w:val="002851E5"/>
    <w:rsid w:val="00286AE1"/>
    <w:rsid w:val="00286D22"/>
    <w:rsid w:val="00290E0B"/>
    <w:rsid w:val="002920EB"/>
    <w:rsid w:val="00292689"/>
    <w:rsid w:val="0029278E"/>
    <w:rsid w:val="0029288B"/>
    <w:rsid w:val="00294884"/>
    <w:rsid w:val="00294F48"/>
    <w:rsid w:val="00294FFD"/>
    <w:rsid w:val="002A000A"/>
    <w:rsid w:val="002A07C8"/>
    <w:rsid w:val="002A0801"/>
    <w:rsid w:val="002A0AC3"/>
    <w:rsid w:val="002A0CB4"/>
    <w:rsid w:val="002A122C"/>
    <w:rsid w:val="002A4B15"/>
    <w:rsid w:val="002A7216"/>
    <w:rsid w:val="002B1AC1"/>
    <w:rsid w:val="002B2973"/>
    <w:rsid w:val="002B3771"/>
    <w:rsid w:val="002B61A7"/>
    <w:rsid w:val="002B61BF"/>
    <w:rsid w:val="002B7B72"/>
    <w:rsid w:val="002C17B3"/>
    <w:rsid w:val="002C299D"/>
    <w:rsid w:val="002C3EFC"/>
    <w:rsid w:val="002C63A5"/>
    <w:rsid w:val="002C6D9B"/>
    <w:rsid w:val="002C7175"/>
    <w:rsid w:val="002C7445"/>
    <w:rsid w:val="002C746D"/>
    <w:rsid w:val="002C78D8"/>
    <w:rsid w:val="002C7E24"/>
    <w:rsid w:val="002D12A2"/>
    <w:rsid w:val="002D3F23"/>
    <w:rsid w:val="002D4A04"/>
    <w:rsid w:val="002D5B37"/>
    <w:rsid w:val="002D6174"/>
    <w:rsid w:val="002D622B"/>
    <w:rsid w:val="002D6843"/>
    <w:rsid w:val="002D7BB4"/>
    <w:rsid w:val="002E0C14"/>
    <w:rsid w:val="002E12CC"/>
    <w:rsid w:val="002E15E7"/>
    <w:rsid w:val="002E1A0C"/>
    <w:rsid w:val="002E4E2B"/>
    <w:rsid w:val="002E6B7F"/>
    <w:rsid w:val="002E7461"/>
    <w:rsid w:val="002E7EEE"/>
    <w:rsid w:val="002F0122"/>
    <w:rsid w:val="002F082D"/>
    <w:rsid w:val="002F2511"/>
    <w:rsid w:val="002F5298"/>
    <w:rsid w:val="002F68D2"/>
    <w:rsid w:val="002F791D"/>
    <w:rsid w:val="00300CC1"/>
    <w:rsid w:val="00302F2E"/>
    <w:rsid w:val="00303596"/>
    <w:rsid w:val="003040B5"/>
    <w:rsid w:val="00305003"/>
    <w:rsid w:val="00307348"/>
    <w:rsid w:val="00307FE3"/>
    <w:rsid w:val="003103C1"/>
    <w:rsid w:val="00310781"/>
    <w:rsid w:val="00312E78"/>
    <w:rsid w:val="003132CE"/>
    <w:rsid w:val="00315AA7"/>
    <w:rsid w:val="00316229"/>
    <w:rsid w:val="00316386"/>
    <w:rsid w:val="00316616"/>
    <w:rsid w:val="0031785E"/>
    <w:rsid w:val="00320E27"/>
    <w:rsid w:val="00321D02"/>
    <w:rsid w:val="00323119"/>
    <w:rsid w:val="00323D2E"/>
    <w:rsid w:val="00326142"/>
    <w:rsid w:val="003268CF"/>
    <w:rsid w:val="003314D8"/>
    <w:rsid w:val="00331B7B"/>
    <w:rsid w:val="00332BBE"/>
    <w:rsid w:val="00332EBD"/>
    <w:rsid w:val="003358D0"/>
    <w:rsid w:val="00336B4F"/>
    <w:rsid w:val="00336EC3"/>
    <w:rsid w:val="003402ED"/>
    <w:rsid w:val="00343D7A"/>
    <w:rsid w:val="00344724"/>
    <w:rsid w:val="00344CB1"/>
    <w:rsid w:val="00345947"/>
    <w:rsid w:val="00346DEC"/>
    <w:rsid w:val="00350586"/>
    <w:rsid w:val="00351896"/>
    <w:rsid w:val="00353330"/>
    <w:rsid w:val="0035554C"/>
    <w:rsid w:val="003579F2"/>
    <w:rsid w:val="003611D5"/>
    <w:rsid w:val="00361A65"/>
    <w:rsid w:val="00361FA0"/>
    <w:rsid w:val="0036520E"/>
    <w:rsid w:val="003663F0"/>
    <w:rsid w:val="00367177"/>
    <w:rsid w:val="00370673"/>
    <w:rsid w:val="003706BE"/>
    <w:rsid w:val="003711F2"/>
    <w:rsid w:val="00371D5D"/>
    <w:rsid w:val="003724A0"/>
    <w:rsid w:val="00372DFC"/>
    <w:rsid w:val="00374FCA"/>
    <w:rsid w:val="00376189"/>
    <w:rsid w:val="0037634F"/>
    <w:rsid w:val="00376798"/>
    <w:rsid w:val="00376836"/>
    <w:rsid w:val="0038066F"/>
    <w:rsid w:val="00382529"/>
    <w:rsid w:val="00383C7F"/>
    <w:rsid w:val="00384B84"/>
    <w:rsid w:val="0038689D"/>
    <w:rsid w:val="00387004"/>
    <w:rsid w:val="00390B25"/>
    <w:rsid w:val="00392804"/>
    <w:rsid w:val="00392CE9"/>
    <w:rsid w:val="00395D68"/>
    <w:rsid w:val="003979B7"/>
    <w:rsid w:val="00397F57"/>
    <w:rsid w:val="003A14D3"/>
    <w:rsid w:val="003A1AAB"/>
    <w:rsid w:val="003A1C28"/>
    <w:rsid w:val="003A38C8"/>
    <w:rsid w:val="003A5298"/>
    <w:rsid w:val="003A5323"/>
    <w:rsid w:val="003A5D0C"/>
    <w:rsid w:val="003A5DF0"/>
    <w:rsid w:val="003A68AA"/>
    <w:rsid w:val="003B0D48"/>
    <w:rsid w:val="003B0FE9"/>
    <w:rsid w:val="003B22F6"/>
    <w:rsid w:val="003B3011"/>
    <w:rsid w:val="003B407B"/>
    <w:rsid w:val="003B53ED"/>
    <w:rsid w:val="003B6897"/>
    <w:rsid w:val="003B716F"/>
    <w:rsid w:val="003C1F74"/>
    <w:rsid w:val="003C31FD"/>
    <w:rsid w:val="003C3B2D"/>
    <w:rsid w:val="003C3D13"/>
    <w:rsid w:val="003C44FE"/>
    <w:rsid w:val="003C6933"/>
    <w:rsid w:val="003C7396"/>
    <w:rsid w:val="003C7AC4"/>
    <w:rsid w:val="003D0942"/>
    <w:rsid w:val="003D1D35"/>
    <w:rsid w:val="003D2102"/>
    <w:rsid w:val="003D33B2"/>
    <w:rsid w:val="003D4842"/>
    <w:rsid w:val="003D4B2B"/>
    <w:rsid w:val="003D5BDD"/>
    <w:rsid w:val="003D672E"/>
    <w:rsid w:val="003D71B6"/>
    <w:rsid w:val="003E0253"/>
    <w:rsid w:val="003E0DA4"/>
    <w:rsid w:val="003E1A27"/>
    <w:rsid w:val="003E1BF0"/>
    <w:rsid w:val="003E24FD"/>
    <w:rsid w:val="003E341A"/>
    <w:rsid w:val="003E3B19"/>
    <w:rsid w:val="003E3F4B"/>
    <w:rsid w:val="003E49FD"/>
    <w:rsid w:val="003E5129"/>
    <w:rsid w:val="003E5673"/>
    <w:rsid w:val="003E6C2E"/>
    <w:rsid w:val="003E7126"/>
    <w:rsid w:val="003E7D98"/>
    <w:rsid w:val="003F0524"/>
    <w:rsid w:val="003F0787"/>
    <w:rsid w:val="003F114A"/>
    <w:rsid w:val="003F11F1"/>
    <w:rsid w:val="003F1302"/>
    <w:rsid w:val="003F1A62"/>
    <w:rsid w:val="003F33A2"/>
    <w:rsid w:val="003F3556"/>
    <w:rsid w:val="003F4E0D"/>
    <w:rsid w:val="003F5497"/>
    <w:rsid w:val="003F5615"/>
    <w:rsid w:val="003F621C"/>
    <w:rsid w:val="00400262"/>
    <w:rsid w:val="004007DB"/>
    <w:rsid w:val="0040108D"/>
    <w:rsid w:val="00401BCA"/>
    <w:rsid w:val="004022E9"/>
    <w:rsid w:val="0040252A"/>
    <w:rsid w:val="00402E23"/>
    <w:rsid w:val="0040428D"/>
    <w:rsid w:val="00404360"/>
    <w:rsid w:val="00404DEF"/>
    <w:rsid w:val="0040598C"/>
    <w:rsid w:val="004073FD"/>
    <w:rsid w:val="00411DB3"/>
    <w:rsid w:val="00412203"/>
    <w:rsid w:val="00412979"/>
    <w:rsid w:val="00416983"/>
    <w:rsid w:val="004170DC"/>
    <w:rsid w:val="004175E2"/>
    <w:rsid w:val="00417772"/>
    <w:rsid w:val="00417CE2"/>
    <w:rsid w:val="00423047"/>
    <w:rsid w:val="00423152"/>
    <w:rsid w:val="00423F40"/>
    <w:rsid w:val="00425BE1"/>
    <w:rsid w:val="00425CAB"/>
    <w:rsid w:val="00426224"/>
    <w:rsid w:val="00426812"/>
    <w:rsid w:val="0043090C"/>
    <w:rsid w:val="004310C0"/>
    <w:rsid w:val="00431AF6"/>
    <w:rsid w:val="00432884"/>
    <w:rsid w:val="0043384B"/>
    <w:rsid w:val="00433A1F"/>
    <w:rsid w:val="00434D10"/>
    <w:rsid w:val="004364FA"/>
    <w:rsid w:val="004373F6"/>
    <w:rsid w:val="00440156"/>
    <w:rsid w:val="004409E8"/>
    <w:rsid w:val="00440E70"/>
    <w:rsid w:val="00441145"/>
    <w:rsid w:val="0044293B"/>
    <w:rsid w:val="00444D85"/>
    <w:rsid w:val="004458AA"/>
    <w:rsid w:val="00446F2C"/>
    <w:rsid w:val="00447A37"/>
    <w:rsid w:val="00451D09"/>
    <w:rsid w:val="00451E7D"/>
    <w:rsid w:val="00454E7A"/>
    <w:rsid w:val="00455D62"/>
    <w:rsid w:val="00456068"/>
    <w:rsid w:val="00460E6B"/>
    <w:rsid w:val="00463170"/>
    <w:rsid w:val="00463BF1"/>
    <w:rsid w:val="00463CA2"/>
    <w:rsid w:val="00464C36"/>
    <w:rsid w:val="00465A34"/>
    <w:rsid w:val="004701C3"/>
    <w:rsid w:val="00470356"/>
    <w:rsid w:val="004708EE"/>
    <w:rsid w:val="00472020"/>
    <w:rsid w:val="004725BE"/>
    <w:rsid w:val="004736E1"/>
    <w:rsid w:val="004738A9"/>
    <w:rsid w:val="00473DAC"/>
    <w:rsid w:val="00474BD4"/>
    <w:rsid w:val="0047547B"/>
    <w:rsid w:val="00476A15"/>
    <w:rsid w:val="0047734C"/>
    <w:rsid w:val="00477656"/>
    <w:rsid w:val="00480128"/>
    <w:rsid w:val="00480592"/>
    <w:rsid w:val="00482238"/>
    <w:rsid w:val="004830EA"/>
    <w:rsid w:val="004833C9"/>
    <w:rsid w:val="00484424"/>
    <w:rsid w:val="0048778D"/>
    <w:rsid w:val="00490E38"/>
    <w:rsid w:val="00492F9C"/>
    <w:rsid w:val="00494160"/>
    <w:rsid w:val="00494BD6"/>
    <w:rsid w:val="004965AF"/>
    <w:rsid w:val="00496854"/>
    <w:rsid w:val="004A0F91"/>
    <w:rsid w:val="004A1FE7"/>
    <w:rsid w:val="004A2EB9"/>
    <w:rsid w:val="004A400F"/>
    <w:rsid w:val="004A5896"/>
    <w:rsid w:val="004A684F"/>
    <w:rsid w:val="004A7653"/>
    <w:rsid w:val="004B142E"/>
    <w:rsid w:val="004B1DF4"/>
    <w:rsid w:val="004B3887"/>
    <w:rsid w:val="004B426C"/>
    <w:rsid w:val="004B4274"/>
    <w:rsid w:val="004B5DC9"/>
    <w:rsid w:val="004C0D3B"/>
    <w:rsid w:val="004C1D82"/>
    <w:rsid w:val="004C1E4E"/>
    <w:rsid w:val="004C587E"/>
    <w:rsid w:val="004C70D8"/>
    <w:rsid w:val="004C7E4F"/>
    <w:rsid w:val="004D2011"/>
    <w:rsid w:val="004D4CA0"/>
    <w:rsid w:val="004D5642"/>
    <w:rsid w:val="004D7B64"/>
    <w:rsid w:val="004E1DAE"/>
    <w:rsid w:val="004E1F48"/>
    <w:rsid w:val="004E41F0"/>
    <w:rsid w:val="004E7129"/>
    <w:rsid w:val="004E7E0D"/>
    <w:rsid w:val="004F1B51"/>
    <w:rsid w:val="004F4243"/>
    <w:rsid w:val="005004AC"/>
    <w:rsid w:val="00500A32"/>
    <w:rsid w:val="00500B6D"/>
    <w:rsid w:val="005012C9"/>
    <w:rsid w:val="00502227"/>
    <w:rsid w:val="00502979"/>
    <w:rsid w:val="00502DA7"/>
    <w:rsid w:val="00502DC1"/>
    <w:rsid w:val="005048F7"/>
    <w:rsid w:val="00505DE7"/>
    <w:rsid w:val="00507C93"/>
    <w:rsid w:val="00507EE1"/>
    <w:rsid w:val="00510513"/>
    <w:rsid w:val="005110DA"/>
    <w:rsid w:val="005117B4"/>
    <w:rsid w:val="005123CE"/>
    <w:rsid w:val="005125D1"/>
    <w:rsid w:val="0051435C"/>
    <w:rsid w:val="005148EA"/>
    <w:rsid w:val="005219BB"/>
    <w:rsid w:val="00522E7B"/>
    <w:rsid w:val="0052407F"/>
    <w:rsid w:val="00524097"/>
    <w:rsid w:val="00524423"/>
    <w:rsid w:val="00524B04"/>
    <w:rsid w:val="005262CA"/>
    <w:rsid w:val="00530171"/>
    <w:rsid w:val="00530462"/>
    <w:rsid w:val="00530EAC"/>
    <w:rsid w:val="00531236"/>
    <w:rsid w:val="00531D22"/>
    <w:rsid w:val="00532E7F"/>
    <w:rsid w:val="005331ED"/>
    <w:rsid w:val="00533A2D"/>
    <w:rsid w:val="00533BC3"/>
    <w:rsid w:val="00533C84"/>
    <w:rsid w:val="00533F6F"/>
    <w:rsid w:val="0053442B"/>
    <w:rsid w:val="0053484D"/>
    <w:rsid w:val="00535962"/>
    <w:rsid w:val="00535EF6"/>
    <w:rsid w:val="00536242"/>
    <w:rsid w:val="0053683B"/>
    <w:rsid w:val="00536961"/>
    <w:rsid w:val="005371E2"/>
    <w:rsid w:val="00537C41"/>
    <w:rsid w:val="0054021A"/>
    <w:rsid w:val="00540271"/>
    <w:rsid w:val="00540D35"/>
    <w:rsid w:val="00541E81"/>
    <w:rsid w:val="00541E97"/>
    <w:rsid w:val="00542724"/>
    <w:rsid w:val="0054589A"/>
    <w:rsid w:val="00545BF4"/>
    <w:rsid w:val="00545D57"/>
    <w:rsid w:val="00546541"/>
    <w:rsid w:val="005510CA"/>
    <w:rsid w:val="005516E9"/>
    <w:rsid w:val="0055472A"/>
    <w:rsid w:val="005560F2"/>
    <w:rsid w:val="005563C4"/>
    <w:rsid w:val="00557FEA"/>
    <w:rsid w:val="00560674"/>
    <w:rsid w:val="005622B6"/>
    <w:rsid w:val="0056253C"/>
    <w:rsid w:val="00563CCF"/>
    <w:rsid w:val="00565BCE"/>
    <w:rsid w:val="005714A8"/>
    <w:rsid w:val="0057165E"/>
    <w:rsid w:val="00571952"/>
    <w:rsid w:val="00571D53"/>
    <w:rsid w:val="005722D7"/>
    <w:rsid w:val="0057375A"/>
    <w:rsid w:val="00573A11"/>
    <w:rsid w:val="005757F0"/>
    <w:rsid w:val="005803BE"/>
    <w:rsid w:val="005848BD"/>
    <w:rsid w:val="005870D9"/>
    <w:rsid w:val="005A0787"/>
    <w:rsid w:val="005A16A7"/>
    <w:rsid w:val="005A1947"/>
    <w:rsid w:val="005A1BD8"/>
    <w:rsid w:val="005A5261"/>
    <w:rsid w:val="005A565D"/>
    <w:rsid w:val="005A5AA6"/>
    <w:rsid w:val="005A5C6F"/>
    <w:rsid w:val="005A729E"/>
    <w:rsid w:val="005B1E92"/>
    <w:rsid w:val="005B1F29"/>
    <w:rsid w:val="005B226B"/>
    <w:rsid w:val="005B230E"/>
    <w:rsid w:val="005B2983"/>
    <w:rsid w:val="005B30CF"/>
    <w:rsid w:val="005B5361"/>
    <w:rsid w:val="005B61CF"/>
    <w:rsid w:val="005B6D78"/>
    <w:rsid w:val="005B6EBF"/>
    <w:rsid w:val="005B701A"/>
    <w:rsid w:val="005B7070"/>
    <w:rsid w:val="005C07A2"/>
    <w:rsid w:val="005C1C60"/>
    <w:rsid w:val="005C65C4"/>
    <w:rsid w:val="005D0081"/>
    <w:rsid w:val="005D0149"/>
    <w:rsid w:val="005D0A5A"/>
    <w:rsid w:val="005D118E"/>
    <w:rsid w:val="005D12DF"/>
    <w:rsid w:val="005D1A16"/>
    <w:rsid w:val="005D1CB5"/>
    <w:rsid w:val="005D5FF9"/>
    <w:rsid w:val="005D6955"/>
    <w:rsid w:val="005D744F"/>
    <w:rsid w:val="005E2352"/>
    <w:rsid w:val="005E37B0"/>
    <w:rsid w:val="005E459C"/>
    <w:rsid w:val="005E4902"/>
    <w:rsid w:val="005E515F"/>
    <w:rsid w:val="005E67B7"/>
    <w:rsid w:val="005E730A"/>
    <w:rsid w:val="005E74E1"/>
    <w:rsid w:val="005F0FD8"/>
    <w:rsid w:val="005F12C9"/>
    <w:rsid w:val="005F2C77"/>
    <w:rsid w:val="005F34F3"/>
    <w:rsid w:val="005F4A4F"/>
    <w:rsid w:val="005F53BF"/>
    <w:rsid w:val="005F6F7C"/>
    <w:rsid w:val="006005BF"/>
    <w:rsid w:val="00600DED"/>
    <w:rsid w:val="006011CC"/>
    <w:rsid w:val="006024CC"/>
    <w:rsid w:val="006041B4"/>
    <w:rsid w:val="00604488"/>
    <w:rsid w:val="0061130F"/>
    <w:rsid w:val="00616B12"/>
    <w:rsid w:val="00616FF7"/>
    <w:rsid w:val="00617A7A"/>
    <w:rsid w:val="0062075D"/>
    <w:rsid w:val="00620B1E"/>
    <w:rsid w:val="00620FD4"/>
    <w:rsid w:val="00621A86"/>
    <w:rsid w:val="006221E7"/>
    <w:rsid w:val="0062393F"/>
    <w:rsid w:val="00623A3A"/>
    <w:rsid w:val="00624E69"/>
    <w:rsid w:val="00626493"/>
    <w:rsid w:val="00626818"/>
    <w:rsid w:val="00630371"/>
    <w:rsid w:val="00631274"/>
    <w:rsid w:val="00631F7A"/>
    <w:rsid w:val="00635A0E"/>
    <w:rsid w:val="00635E1E"/>
    <w:rsid w:val="006362FB"/>
    <w:rsid w:val="00640796"/>
    <w:rsid w:val="006421E5"/>
    <w:rsid w:val="00643626"/>
    <w:rsid w:val="00645DE7"/>
    <w:rsid w:val="006476A2"/>
    <w:rsid w:val="00650682"/>
    <w:rsid w:val="00651AA7"/>
    <w:rsid w:val="00654F16"/>
    <w:rsid w:val="006572CC"/>
    <w:rsid w:val="00657715"/>
    <w:rsid w:val="0066319A"/>
    <w:rsid w:val="00663B1D"/>
    <w:rsid w:val="00664B0B"/>
    <w:rsid w:val="00666F95"/>
    <w:rsid w:val="0066790A"/>
    <w:rsid w:val="00667A44"/>
    <w:rsid w:val="006702DB"/>
    <w:rsid w:val="00672CEA"/>
    <w:rsid w:val="006744C9"/>
    <w:rsid w:val="00674CA7"/>
    <w:rsid w:val="0067574D"/>
    <w:rsid w:val="00675A56"/>
    <w:rsid w:val="00675CF8"/>
    <w:rsid w:val="00680CCD"/>
    <w:rsid w:val="00684958"/>
    <w:rsid w:val="00685DB5"/>
    <w:rsid w:val="0069010E"/>
    <w:rsid w:val="0069132B"/>
    <w:rsid w:val="00693B18"/>
    <w:rsid w:val="00695D27"/>
    <w:rsid w:val="006964A0"/>
    <w:rsid w:val="00697008"/>
    <w:rsid w:val="006A090C"/>
    <w:rsid w:val="006A0A6F"/>
    <w:rsid w:val="006A266D"/>
    <w:rsid w:val="006A3491"/>
    <w:rsid w:val="006A456C"/>
    <w:rsid w:val="006A4F20"/>
    <w:rsid w:val="006A5DD6"/>
    <w:rsid w:val="006A653E"/>
    <w:rsid w:val="006A6543"/>
    <w:rsid w:val="006A6A03"/>
    <w:rsid w:val="006A77DA"/>
    <w:rsid w:val="006B3DE0"/>
    <w:rsid w:val="006B3E5F"/>
    <w:rsid w:val="006B436B"/>
    <w:rsid w:val="006B5673"/>
    <w:rsid w:val="006B5DA8"/>
    <w:rsid w:val="006C1604"/>
    <w:rsid w:val="006C1669"/>
    <w:rsid w:val="006C180C"/>
    <w:rsid w:val="006C1C36"/>
    <w:rsid w:val="006C29C3"/>
    <w:rsid w:val="006C4BC9"/>
    <w:rsid w:val="006C7782"/>
    <w:rsid w:val="006D02A8"/>
    <w:rsid w:val="006D039D"/>
    <w:rsid w:val="006D21C4"/>
    <w:rsid w:val="006D293A"/>
    <w:rsid w:val="006D3C6E"/>
    <w:rsid w:val="006D5020"/>
    <w:rsid w:val="006D6231"/>
    <w:rsid w:val="006E009B"/>
    <w:rsid w:val="006E05B7"/>
    <w:rsid w:val="006E0F3F"/>
    <w:rsid w:val="006E1B5E"/>
    <w:rsid w:val="006E1F69"/>
    <w:rsid w:val="006E2DED"/>
    <w:rsid w:val="006E2FF2"/>
    <w:rsid w:val="006E3EBE"/>
    <w:rsid w:val="006E4984"/>
    <w:rsid w:val="006E7A0C"/>
    <w:rsid w:val="006F1507"/>
    <w:rsid w:val="006F2AFA"/>
    <w:rsid w:val="006F32E2"/>
    <w:rsid w:val="006F50DB"/>
    <w:rsid w:val="006F5247"/>
    <w:rsid w:val="006F529B"/>
    <w:rsid w:val="006F5BC9"/>
    <w:rsid w:val="006F79B3"/>
    <w:rsid w:val="0070070D"/>
    <w:rsid w:val="00700CF1"/>
    <w:rsid w:val="00701750"/>
    <w:rsid w:val="007020FD"/>
    <w:rsid w:val="007030A0"/>
    <w:rsid w:val="00705080"/>
    <w:rsid w:val="00705C45"/>
    <w:rsid w:val="00710CDE"/>
    <w:rsid w:val="0071299D"/>
    <w:rsid w:val="0071341D"/>
    <w:rsid w:val="00713E88"/>
    <w:rsid w:val="00714837"/>
    <w:rsid w:val="007153F2"/>
    <w:rsid w:val="00715772"/>
    <w:rsid w:val="00715B4A"/>
    <w:rsid w:val="00717651"/>
    <w:rsid w:val="00720C74"/>
    <w:rsid w:val="00722799"/>
    <w:rsid w:val="00724DE0"/>
    <w:rsid w:val="0072526E"/>
    <w:rsid w:val="00725441"/>
    <w:rsid w:val="007255C3"/>
    <w:rsid w:val="00726406"/>
    <w:rsid w:val="007302DB"/>
    <w:rsid w:val="007310AD"/>
    <w:rsid w:val="00732D8D"/>
    <w:rsid w:val="00732FB6"/>
    <w:rsid w:val="0073326B"/>
    <w:rsid w:val="00733D0E"/>
    <w:rsid w:val="007344CB"/>
    <w:rsid w:val="007375D8"/>
    <w:rsid w:val="0074011E"/>
    <w:rsid w:val="00741710"/>
    <w:rsid w:val="00741E80"/>
    <w:rsid w:val="0074338B"/>
    <w:rsid w:val="00743535"/>
    <w:rsid w:val="007437DD"/>
    <w:rsid w:val="00745071"/>
    <w:rsid w:val="0074602A"/>
    <w:rsid w:val="00750210"/>
    <w:rsid w:val="00750540"/>
    <w:rsid w:val="00751098"/>
    <w:rsid w:val="00751C5B"/>
    <w:rsid w:val="00751C64"/>
    <w:rsid w:val="00752E0D"/>
    <w:rsid w:val="00753D5A"/>
    <w:rsid w:val="007605C0"/>
    <w:rsid w:val="0076069D"/>
    <w:rsid w:val="007611CB"/>
    <w:rsid w:val="007612CA"/>
    <w:rsid w:val="00761388"/>
    <w:rsid w:val="00763118"/>
    <w:rsid w:val="0076414F"/>
    <w:rsid w:val="00764B36"/>
    <w:rsid w:val="00764F0E"/>
    <w:rsid w:val="00765A27"/>
    <w:rsid w:val="00765E9D"/>
    <w:rsid w:val="007662B2"/>
    <w:rsid w:val="00767AF8"/>
    <w:rsid w:val="00770397"/>
    <w:rsid w:val="00771427"/>
    <w:rsid w:val="00772182"/>
    <w:rsid w:val="00773D52"/>
    <w:rsid w:val="0077495A"/>
    <w:rsid w:val="00774F36"/>
    <w:rsid w:val="00775E9C"/>
    <w:rsid w:val="007765E6"/>
    <w:rsid w:val="00776B87"/>
    <w:rsid w:val="007772AF"/>
    <w:rsid w:val="00780AFD"/>
    <w:rsid w:val="00780C99"/>
    <w:rsid w:val="00780D4A"/>
    <w:rsid w:val="00782503"/>
    <w:rsid w:val="00782B33"/>
    <w:rsid w:val="007849EB"/>
    <w:rsid w:val="00786954"/>
    <w:rsid w:val="00790A5B"/>
    <w:rsid w:val="0079147B"/>
    <w:rsid w:val="00792020"/>
    <w:rsid w:val="00792116"/>
    <w:rsid w:val="007925CC"/>
    <w:rsid w:val="007950B6"/>
    <w:rsid w:val="007957FB"/>
    <w:rsid w:val="007968E1"/>
    <w:rsid w:val="00796A33"/>
    <w:rsid w:val="00797858"/>
    <w:rsid w:val="007A0CFE"/>
    <w:rsid w:val="007A188E"/>
    <w:rsid w:val="007A23FE"/>
    <w:rsid w:val="007A4D21"/>
    <w:rsid w:val="007A55D5"/>
    <w:rsid w:val="007A75E5"/>
    <w:rsid w:val="007A7C34"/>
    <w:rsid w:val="007B0B8C"/>
    <w:rsid w:val="007B0BB4"/>
    <w:rsid w:val="007B0D4B"/>
    <w:rsid w:val="007B1032"/>
    <w:rsid w:val="007B24D6"/>
    <w:rsid w:val="007B2808"/>
    <w:rsid w:val="007B294B"/>
    <w:rsid w:val="007C1BEE"/>
    <w:rsid w:val="007C2CE5"/>
    <w:rsid w:val="007C5D48"/>
    <w:rsid w:val="007C6F02"/>
    <w:rsid w:val="007D1267"/>
    <w:rsid w:val="007D1B76"/>
    <w:rsid w:val="007D1B96"/>
    <w:rsid w:val="007E0E93"/>
    <w:rsid w:val="007E1309"/>
    <w:rsid w:val="007E1D00"/>
    <w:rsid w:val="007E2B0F"/>
    <w:rsid w:val="007E2D43"/>
    <w:rsid w:val="007E3A54"/>
    <w:rsid w:val="007E4CF7"/>
    <w:rsid w:val="007E5833"/>
    <w:rsid w:val="007E6440"/>
    <w:rsid w:val="007F35A6"/>
    <w:rsid w:val="00800074"/>
    <w:rsid w:val="008025C6"/>
    <w:rsid w:val="00804168"/>
    <w:rsid w:val="00804A50"/>
    <w:rsid w:val="008066F6"/>
    <w:rsid w:val="00806DED"/>
    <w:rsid w:val="00807BE4"/>
    <w:rsid w:val="008112BE"/>
    <w:rsid w:val="00813CCA"/>
    <w:rsid w:val="00813F2C"/>
    <w:rsid w:val="0081469E"/>
    <w:rsid w:val="0081669E"/>
    <w:rsid w:val="00816AB9"/>
    <w:rsid w:val="00820166"/>
    <w:rsid w:val="00822517"/>
    <w:rsid w:val="00822BEC"/>
    <w:rsid w:val="00824135"/>
    <w:rsid w:val="00824378"/>
    <w:rsid w:val="008254BD"/>
    <w:rsid w:val="00825CE6"/>
    <w:rsid w:val="0082624E"/>
    <w:rsid w:val="008272DF"/>
    <w:rsid w:val="0082736F"/>
    <w:rsid w:val="00832AD7"/>
    <w:rsid w:val="00832D0D"/>
    <w:rsid w:val="00833910"/>
    <w:rsid w:val="00837073"/>
    <w:rsid w:val="008415F9"/>
    <w:rsid w:val="008421A1"/>
    <w:rsid w:val="0084290D"/>
    <w:rsid w:val="008430F6"/>
    <w:rsid w:val="008445DA"/>
    <w:rsid w:val="008453EA"/>
    <w:rsid w:val="008476C3"/>
    <w:rsid w:val="0085325D"/>
    <w:rsid w:val="0085341A"/>
    <w:rsid w:val="008556A2"/>
    <w:rsid w:val="00855F26"/>
    <w:rsid w:val="00856601"/>
    <w:rsid w:val="0085672A"/>
    <w:rsid w:val="008575ED"/>
    <w:rsid w:val="00860848"/>
    <w:rsid w:val="00860C1B"/>
    <w:rsid w:val="00861131"/>
    <w:rsid w:val="008617AC"/>
    <w:rsid w:val="0086196C"/>
    <w:rsid w:val="008644D7"/>
    <w:rsid w:val="00864BE7"/>
    <w:rsid w:val="00865E20"/>
    <w:rsid w:val="008660E5"/>
    <w:rsid w:val="00866776"/>
    <w:rsid w:val="00866F8B"/>
    <w:rsid w:val="00870354"/>
    <w:rsid w:val="00870B98"/>
    <w:rsid w:val="00871C98"/>
    <w:rsid w:val="00872240"/>
    <w:rsid w:val="00873169"/>
    <w:rsid w:val="008743E1"/>
    <w:rsid w:val="00874D8E"/>
    <w:rsid w:val="00875387"/>
    <w:rsid w:val="008806FA"/>
    <w:rsid w:val="0088177A"/>
    <w:rsid w:val="00882AEF"/>
    <w:rsid w:val="00884B30"/>
    <w:rsid w:val="008852FB"/>
    <w:rsid w:val="008853B1"/>
    <w:rsid w:val="00885D33"/>
    <w:rsid w:val="00886D33"/>
    <w:rsid w:val="00887287"/>
    <w:rsid w:val="00887A01"/>
    <w:rsid w:val="0089030B"/>
    <w:rsid w:val="00891EFA"/>
    <w:rsid w:val="008937E3"/>
    <w:rsid w:val="008950FC"/>
    <w:rsid w:val="00896561"/>
    <w:rsid w:val="008977B2"/>
    <w:rsid w:val="008977C8"/>
    <w:rsid w:val="00897C06"/>
    <w:rsid w:val="008A0EBC"/>
    <w:rsid w:val="008A1B4F"/>
    <w:rsid w:val="008A1D01"/>
    <w:rsid w:val="008A1D9A"/>
    <w:rsid w:val="008A4DBE"/>
    <w:rsid w:val="008B0A51"/>
    <w:rsid w:val="008B20D3"/>
    <w:rsid w:val="008B27B6"/>
    <w:rsid w:val="008B3219"/>
    <w:rsid w:val="008B37BC"/>
    <w:rsid w:val="008B4128"/>
    <w:rsid w:val="008B4404"/>
    <w:rsid w:val="008B4677"/>
    <w:rsid w:val="008B4E43"/>
    <w:rsid w:val="008B7021"/>
    <w:rsid w:val="008B75EA"/>
    <w:rsid w:val="008C22C4"/>
    <w:rsid w:val="008C23A8"/>
    <w:rsid w:val="008C2C0D"/>
    <w:rsid w:val="008C305A"/>
    <w:rsid w:val="008C5DDB"/>
    <w:rsid w:val="008D10F3"/>
    <w:rsid w:val="008D2044"/>
    <w:rsid w:val="008D22A6"/>
    <w:rsid w:val="008D25AA"/>
    <w:rsid w:val="008D2ACD"/>
    <w:rsid w:val="008E04D6"/>
    <w:rsid w:val="008E13FC"/>
    <w:rsid w:val="008E1E5B"/>
    <w:rsid w:val="008E3429"/>
    <w:rsid w:val="008E38CC"/>
    <w:rsid w:val="008E5F4C"/>
    <w:rsid w:val="008E7864"/>
    <w:rsid w:val="008F14EC"/>
    <w:rsid w:val="008F1F7B"/>
    <w:rsid w:val="008F20CB"/>
    <w:rsid w:val="008F22DA"/>
    <w:rsid w:val="008F245B"/>
    <w:rsid w:val="008F43C4"/>
    <w:rsid w:val="008F47EF"/>
    <w:rsid w:val="008F52CB"/>
    <w:rsid w:val="008F57DA"/>
    <w:rsid w:val="008F7440"/>
    <w:rsid w:val="008F78E7"/>
    <w:rsid w:val="008F7978"/>
    <w:rsid w:val="0090030F"/>
    <w:rsid w:val="009015A9"/>
    <w:rsid w:val="009018E7"/>
    <w:rsid w:val="009029EA"/>
    <w:rsid w:val="00904627"/>
    <w:rsid w:val="009052BC"/>
    <w:rsid w:val="00907232"/>
    <w:rsid w:val="00910ECF"/>
    <w:rsid w:val="00911547"/>
    <w:rsid w:val="00911BC3"/>
    <w:rsid w:val="009126A3"/>
    <w:rsid w:val="00913520"/>
    <w:rsid w:val="00913B26"/>
    <w:rsid w:val="00914E56"/>
    <w:rsid w:val="009158D5"/>
    <w:rsid w:val="0091736F"/>
    <w:rsid w:val="00917460"/>
    <w:rsid w:val="00917BAC"/>
    <w:rsid w:val="00920CEC"/>
    <w:rsid w:val="0092206F"/>
    <w:rsid w:val="00923A77"/>
    <w:rsid w:val="0092557D"/>
    <w:rsid w:val="00925763"/>
    <w:rsid w:val="009260B4"/>
    <w:rsid w:val="00927240"/>
    <w:rsid w:val="0093152D"/>
    <w:rsid w:val="009329F3"/>
    <w:rsid w:val="0093766E"/>
    <w:rsid w:val="009412D6"/>
    <w:rsid w:val="00941310"/>
    <w:rsid w:val="009446D8"/>
    <w:rsid w:val="00945528"/>
    <w:rsid w:val="00945D47"/>
    <w:rsid w:val="00947705"/>
    <w:rsid w:val="00947F24"/>
    <w:rsid w:val="009516C5"/>
    <w:rsid w:val="0095277B"/>
    <w:rsid w:val="00953C10"/>
    <w:rsid w:val="00953C71"/>
    <w:rsid w:val="00955019"/>
    <w:rsid w:val="00956D75"/>
    <w:rsid w:val="0096034E"/>
    <w:rsid w:val="00960BF7"/>
    <w:rsid w:val="00961277"/>
    <w:rsid w:val="00961931"/>
    <w:rsid w:val="009635D3"/>
    <w:rsid w:val="009640ED"/>
    <w:rsid w:val="00965965"/>
    <w:rsid w:val="009662C2"/>
    <w:rsid w:val="009666EC"/>
    <w:rsid w:val="00970EFE"/>
    <w:rsid w:val="00971662"/>
    <w:rsid w:val="009723E6"/>
    <w:rsid w:val="009755B6"/>
    <w:rsid w:val="009764BA"/>
    <w:rsid w:val="0097679E"/>
    <w:rsid w:val="00976A4E"/>
    <w:rsid w:val="0097780A"/>
    <w:rsid w:val="009779C3"/>
    <w:rsid w:val="00980FB2"/>
    <w:rsid w:val="0098225F"/>
    <w:rsid w:val="00983220"/>
    <w:rsid w:val="00983C87"/>
    <w:rsid w:val="009840E9"/>
    <w:rsid w:val="00985837"/>
    <w:rsid w:val="00986CCE"/>
    <w:rsid w:val="00990509"/>
    <w:rsid w:val="00990807"/>
    <w:rsid w:val="00993584"/>
    <w:rsid w:val="0099487F"/>
    <w:rsid w:val="0099738B"/>
    <w:rsid w:val="009A0B27"/>
    <w:rsid w:val="009A11B1"/>
    <w:rsid w:val="009A1577"/>
    <w:rsid w:val="009A387C"/>
    <w:rsid w:val="009A3A73"/>
    <w:rsid w:val="009A44BE"/>
    <w:rsid w:val="009A61A9"/>
    <w:rsid w:val="009A6A89"/>
    <w:rsid w:val="009B15BD"/>
    <w:rsid w:val="009B1F35"/>
    <w:rsid w:val="009B24C4"/>
    <w:rsid w:val="009B33FA"/>
    <w:rsid w:val="009B4CEC"/>
    <w:rsid w:val="009B4D7B"/>
    <w:rsid w:val="009B758A"/>
    <w:rsid w:val="009C0C3A"/>
    <w:rsid w:val="009C36A3"/>
    <w:rsid w:val="009C57F2"/>
    <w:rsid w:val="009C6074"/>
    <w:rsid w:val="009D1CCB"/>
    <w:rsid w:val="009D2A57"/>
    <w:rsid w:val="009D2F0E"/>
    <w:rsid w:val="009D4820"/>
    <w:rsid w:val="009D4E23"/>
    <w:rsid w:val="009D6403"/>
    <w:rsid w:val="009D72A5"/>
    <w:rsid w:val="009D7AFF"/>
    <w:rsid w:val="009E0105"/>
    <w:rsid w:val="009E15AD"/>
    <w:rsid w:val="009E189C"/>
    <w:rsid w:val="009E25A8"/>
    <w:rsid w:val="009E303A"/>
    <w:rsid w:val="009E3384"/>
    <w:rsid w:val="009E37DB"/>
    <w:rsid w:val="009F1839"/>
    <w:rsid w:val="009F1B79"/>
    <w:rsid w:val="009F524B"/>
    <w:rsid w:val="009F6497"/>
    <w:rsid w:val="009F7520"/>
    <w:rsid w:val="00A007F3"/>
    <w:rsid w:val="00A00DFB"/>
    <w:rsid w:val="00A0283D"/>
    <w:rsid w:val="00A02DD6"/>
    <w:rsid w:val="00A02F7B"/>
    <w:rsid w:val="00A032EC"/>
    <w:rsid w:val="00A03B8B"/>
    <w:rsid w:val="00A03EE2"/>
    <w:rsid w:val="00A076CE"/>
    <w:rsid w:val="00A07E79"/>
    <w:rsid w:val="00A100B0"/>
    <w:rsid w:val="00A10DFD"/>
    <w:rsid w:val="00A120D4"/>
    <w:rsid w:val="00A12C03"/>
    <w:rsid w:val="00A14CA7"/>
    <w:rsid w:val="00A14E4F"/>
    <w:rsid w:val="00A1621E"/>
    <w:rsid w:val="00A17317"/>
    <w:rsid w:val="00A205BE"/>
    <w:rsid w:val="00A20A31"/>
    <w:rsid w:val="00A213E9"/>
    <w:rsid w:val="00A22B7A"/>
    <w:rsid w:val="00A237F9"/>
    <w:rsid w:val="00A30DED"/>
    <w:rsid w:val="00A32290"/>
    <w:rsid w:val="00A3419B"/>
    <w:rsid w:val="00A34369"/>
    <w:rsid w:val="00A34903"/>
    <w:rsid w:val="00A349BF"/>
    <w:rsid w:val="00A34C12"/>
    <w:rsid w:val="00A35474"/>
    <w:rsid w:val="00A35710"/>
    <w:rsid w:val="00A3604E"/>
    <w:rsid w:val="00A37666"/>
    <w:rsid w:val="00A3778D"/>
    <w:rsid w:val="00A40793"/>
    <w:rsid w:val="00A40E6B"/>
    <w:rsid w:val="00A41152"/>
    <w:rsid w:val="00A41428"/>
    <w:rsid w:val="00A4175A"/>
    <w:rsid w:val="00A43D3E"/>
    <w:rsid w:val="00A5004F"/>
    <w:rsid w:val="00A50B73"/>
    <w:rsid w:val="00A51C30"/>
    <w:rsid w:val="00A51E4C"/>
    <w:rsid w:val="00A53283"/>
    <w:rsid w:val="00A532BA"/>
    <w:rsid w:val="00A53594"/>
    <w:rsid w:val="00A53D57"/>
    <w:rsid w:val="00A549A4"/>
    <w:rsid w:val="00A54D8E"/>
    <w:rsid w:val="00A55E2A"/>
    <w:rsid w:val="00A56B05"/>
    <w:rsid w:val="00A57052"/>
    <w:rsid w:val="00A577C9"/>
    <w:rsid w:val="00A57F80"/>
    <w:rsid w:val="00A600FF"/>
    <w:rsid w:val="00A61E2C"/>
    <w:rsid w:val="00A640FC"/>
    <w:rsid w:val="00A64181"/>
    <w:rsid w:val="00A64BD7"/>
    <w:rsid w:val="00A655FB"/>
    <w:rsid w:val="00A65C91"/>
    <w:rsid w:val="00A700D9"/>
    <w:rsid w:val="00A718CA"/>
    <w:rsid w:val="00A74F5E"/>
    <w:rsid w:val="00A81628"/>
    <w:rsid w:val="00A81D84"/>
    <w:rsid w:val="00A82CDA"/>
    <w:rsid w:val="00A84CE1"/>
    <w:rsid w:val="00A84D89"/>
    <w:rsid w:val="00A85AAD"/>
    <w:rsid w:val="00A86133"/>
    <w:rsid w:val="00A86BC9"/>
    <w:rsid w:val="00A86FB0"/>
    <w:rsid w:val="00A91BFE"/>
    <w:rsid w:val="00A92354"/>
    <w:rsid w:val="00A923C9"/>
    <w:rsid w:val="00A95DF1"/>
    <w:rsid w:val="00A96ABF"/>
    <w:rsid w:val="00AA0905"/>
    <w:rsid w:val="00AA112B"/>
    <w:rsid w:val="00AA1870"/>
    <w:rsid w:val="00AA233D"/>
    <w:rsid w:val="00AA3C3A"/>
    <w:rsid w:val="00AA4267"/>
    <w:rsid w:val="00AA5755"/>
    <w:rsid w:val="00AA701B"/>
    <w:rsid w:val="00AB1234"/>
    <w:rsid w:val="00AB2644"/>
    <w:rsid w:val="00AB3AA3"/>
    <w:rsid w:val="00AB5E41"/>
    <w:rsid w:val="00AB5FDF"/>
    <w:rsid w:val="00AB6B0F"/>
    <w:rsid w:val="00AB7867"/>
    <w:rsid w:val="00AB7AC2"/>
    <w:rsid w:val="00AB7D1C"/>
    <w:rsid w:val="00AB7F9E"/>
    <w:rsid w:val="00AC05CE"/>
    <w:rsid w:val="00AC07F0"/>
    <w:rsid w:val="00AC0D88"/>
    <w:rsid w:val="00AC1211"/>
    <w:rsid w:val="00AC3418"/>
    <w:rsid w:val="00AC4194"/>
    <w:rsid w:val="00AC4775"/>
    <w:rsid w:val="00AC5E76"/>
    <w:rsid w:val="00AD034F"/>
    <w:rsid w:val="00AD2253"/>
    <w:rsid w:val="00AD2FE9"/>
    <w:rsid w:val="00AD3DD3"/>
    <w:rsid w:val="00AD4606"/>
    <w:rsid w:val="00AD4D3C"/>
    <w:rsid w:val="00AD7DDC"/>
    <w:rsid w:val="00AE0C23"/>
    <w:rsid w:val="00AE0CB4"/>
    <w:rsid w:val="00AE19C4"/>
    <w:rsid w:val="00AE6A51"/>
    <w:rsid w:val="00AF08F4"/>
    <w:rsid w:val="00AF0EB8"/>
    <w:rsid w:val="00AF191A"/>
    <w:rsid w:val="00AF308C"/>
    <w:rsid w:val="00AF3643"/>
    <w:rsid w:val="00AF4701"/>
    <w:rsid w:val="00AF48C7"/>
    <w:rsid w:val="00AF4F5D"/>
    <w:rsid w:val="00AF6F4B"/>
    <w:rsid w:val="00B01F8D"/>
    <w:rsid w:val="00B025AE"/>
    <w:rsid w:val="00B05662"/>
    <w:rsid w:val="00B05A45"/>
    <w:rsid w:val="00B06D4B"/>
    <w:rsid w:val="00B079DB"/>
    <w:rsid w:val="00B07D55"/>
    <w:rsid w:val="00B103A9"/>
    <w:rsid w:val="00B121F2"/>
    <w:rsid w:val="00B1411F"/>
    <w:rsid w:val="00B14B45"/>
    <w:rsid w:val="00B16262"/>
    <w:rsid w:val="00B1790A"/>
    <w:rsid w:val="00B2194E"/>
    <w:rsid w:val="00B22A20"/>
    <w:rsid w:val="00B22A6B"/>
    <w:rsid w:val="00B24970"/>
    <w:rsid w:val="00B24A4E"/>
    <w:rsid w:val="00B25C52"/>
    <w:rsid w:val="00B27A7A"/>
    <w:rsid w:val="00B30486"/>
    <w:rsid w:val="00B30922"/>
    <w:rsid w:val="00B313AE"/>
    <w:rsid w:val="00B32CFA"/>
    <w:rsid w:val="00B332D0"/>
    <w:rsid w:val="00B33A11"/>
    <w:rsid w:val="00B33D46"/>
    <w:rsid w:val="00B34499"/>
    <w:rsid w:val="00B34544"/>
    <w:rsid w:val="00B34993"/>
    <w:rsid w:val="00B37140"/>
    <w:rsid w:val="00B40284"/>
    <w:rsid w:val="00B410C4"/>
    <w:rsid w:val="00B416CF"/>
    <w:rsid w:val="00B45411"/>
    <w:rsid w:val="00B5120E"/>
    <w:rsid w:val="00B52062"/>
    <w:rsid w:val="00B52BA8"/>
    <w:rsid w:val="00B54385"/>
    <w:rsid w:val="00B54B1D"/>
    <w:rsid w:val="00B5588A"/>
    <w:rsid w:val="00B5701C"/>
    <w:rsid w:val="00B61DE8"/>
    <w:rsid w:val="00B62444"/>
    <w:rsid w:val="00B62930"/>
    <w:rsid w:val="00B639E8"/>
    <w:rsid w:val="00B64181"/>
    <w:rsid w:val="00B6430C"/>
    <w:rsid w:val="00B658CB"/>
    <w:rsid w:val="00B66463"/>
    <w:rsid w:val="00B7088A"/>
    <w:rsid w:val="00B730FF"/>
    <w:rsid w:val="00B74EE9"/>
    <w:rsid w:val="00B776B1"/>
    <w:rsid w:val="00B80B60"/>
    <w:rsid w:val="00B8207F"/>
    <w:rsid w:val="00B8640B"/>
    <w:rsid w:val="00B86841"/>
    <w:rsid w:val="00B86994"/>
    <w:rsid w:val="00B87A05"/>
    <w:rsid w:val="00B87A8E"/>
    <w:rsid w:val="00B87CDD"/>
    <w:rsid w:val="00B91E3E"/>
    <w:rsid w:val="00B93982"/>
    <w:rsid w:val="00B967DA"/>
    <w:rsid w:val="00B96D41"/>
    <w:rsid w:val="00B96DCE"/>
    <w:rsid w:val="00BA031B"/>
    <w:rsid w:val="00BA2176"/>
    <w:rsid w:val="00BA35E1"/>
    <w:rsid w:val="00BA6124"/>
    <w:rsid w:val="00BA64AE"/>
    <w:rsid w:val="00BA6C25"/>
    <w:rsid w:val="00BA703F"/>
    <w:rsid w:val="00BA7FB4"/>
    <w:rsid w:val="00BB0736"/>
    <w:rsid w:val="00BB094B"/>
    <w:rsid w:val="00BB2161"/>
    <w:rsid w:val="00BB4590"/>
    <w:rsid w:val="00BB464B"/>
    <w:rsid w:val="00BB4B47"/>
    <w:rsid w:val="00BB6E1E"/>
    <w:rsid w:val="00BB7CD7"/>
    <w:rsid w:val="00BC00F5"/>
    <w:rsid w:val="00BC15AA"/>
    <w:rsid w:val="00BC1674"/>
    <w:rsid w:val="00BC27E2"/>
    <w:rsid w:val="00BC4784"/>
    <w:rsid w:val="00BC5474"/>
    <w:rsid w:val="00BC5AA7"/>
    <w:rsid w:val="00BC69C2"/>
    <w:rsid w:val="00BC6BE6"/>
    <w:rsid w:val="00BD0B74"/>
    <w:rsid w:val="00BD1F9F"/>
    <w:rsid w:val="00BD283A"/>
    <w:rsid w:val="00BD2A6A"/>
    <w:rsid w:val="00BD557D"/>
    <w:rsid w:val="00BD6DCB"/>
    <w:rsid w:val="00BD76E9"/>
    <w:rsid w:val="00BE133D"/>
    <w:rsid w:val="00BE1CEC"/>
    <w:rsid w:val="00BE54BF"/>
    <w:rsid w:val="00BE5DF2"/>
    <w:rsid w:val="00BE6CC5"/>
    <w:rsid w:val="00BE7858"/>
    <w:rsid w:val="00BE7882"/>
    <w:rsid w:val="00BE7F7B"/>
    <w:rsid w:val="00BF0F49"/>
    <w:rsid w:val="00BF336E"/>
    <w:rsid w:val="00BF4764"/>
    <w:rsid w:val="00BF615F"/>
    <w:rsid w:val="00BF71A3"/>
    <w:rsid w:val="00C003E0"/>
    <w:rsid w:val="00C00AB5"/>
    <w:rsid w:val="00C04A60"/>
    <w:rsid w:val="00C05CE0"/>
    <w:rsid w:val="00C06AF5"/>
    <w:rsid w:val="00C071C8"/>
    <w:rsid w:val="00C07707"/>
    <w:rsid w:val="00C10180"/>
    <w:rsid w:val="00C10967"/>
    <w:rsid w:val="00C110E4"/>
    <w:rsid w:val="00C1150F"/>
    <w:rsid w:val="00C1240D"/>
    <w:rsid w:val="00C13427"/>
    <w:rsid w:val="00C13B1D"/>
    <w:rsid w:val="00C14476"/>
    <w:rsid w:val="00C14741"/>
    <w:rsid w:val="00C1638D"/>
    <w:rsid w:val="00C1643A"/>
    <w:rsid w:val="00C17E4D"/>
    <w:rsid w:val="00C17F18"/>
    <w:rsid w:val="00C20394"/>
    <w:rsid w:val="00C22674"/>
    <w:rsid w:val="00C238FA"/>
    <w:rsid w:val="00C23B61"/>
    <w:rsid w:val="00C24997"/>
    <w:rsid w:val="00C25491"/>
    <w:rsid w:val="00C25C35"/>
    <w:rsid w:val="00C2664C"/>
    <w:rsid w:val="00C27A5D"/>
    <w:rsid w:val="00C31D84"/>
    <w:rsid w:val="00C327C9"/>
    <w:rsid w:val="00C32CD7"/>
    <w:rsid w:val="00C340FF"/>
    <w:rsid w:val="00C36099"/>
    <w:rsid w:val="00C379FA"/>
    <w:rsid w:val="00C403E5"/>
    <w:rsid w:val="00C406EB"/>
    <w:rsid w:val="00C40BDA"/>
    <w:rsid w:val="00C41459"/>
    <w:rsid w:val="00C4232A"/>
    <w:rsid w:val="00C425F4"/>
    <w:rsid w:val="00C4358E"/>
    <w:rsid w:val="00C438AD"/>
    <w:rsid w:val="00C4755B"/>
    <w:rsid w:val="00C5011B"/>
    <w:rsid w:val="00C51D7D"/>
    <w:rsid w:val="00C52269"/>
    <w:rsid w:val="00C52BA1"/>
    <w:rsid w:val="00C545B5"/>
    <w:rsid w:val="00C546D8"/>
    <w:rsid w:val="00C56590"/>
    <w:rsid w:val="00C56DA2"/>
    <w:rsid w:val="00C57199"/>
    <w:rsid w:val="00C65725"/>
    <w:rsid w:val="00C66D31"/>
    <w:rsid w:val="00C70ED4"/>
    <w:rsid w:val="00C71B0B"/>
    <w:rsid w:val="00C72375"/>
    <w:rsid w:val="00C72890"/>
    <w:rsid w:val="00C72AA7"/>
    <w:rsid w:val="00C737D9"/>
    <w:rsid w:val="00C7427A"/>
    <w:rsid w:val="00C74E47"/>
    <w:rsid w:val="00C763EE"/>
    <w:rsid w:val="00C77986"/>
    <w:rsid w:val="00C77DB7"/>
    <w:rsid w:val="00C80C10"/>
    <w:rsid w:val="00C8261A"/>
    <w:rsid w:val="00C83076"/>
    <w:rsid w:val="00C85E0C"/>
    <w:rsid w:val="00C869BC"/>
    <w:rsid w:val="00C87D6E"/>
    <w:rsid w:val="00C92618"/>
    <w:rsid w:val="00C9335D"/>
    <w:rsid w:val="00C94318"/>
    <w:rsid w:val="00C96CDC"/>
    <w:rsid w:val="00CA1093"/>
    <w:rsid w:val="00CA1D04"/>
    <w:rsid w:val="00CA4A41"/>
    <w:rsid w:val="00CA63EB"/>
    <w:rsid w:val="00CA7C1A"/>
    <w:rsid w:val="00CB0977"/>
    <w:rsid w:val="00CB19BE"/>
    <w:rsid w:val="00CB2519"/>
    <w:rsid w:val="00CB5535"/>
    <w:rsid w:val="00CB5852"/>
    <w:rsid w:val="00CB5BB6"/>
    <w:rsid w:val="00CB5CD7"/>
    <w:rsid w:val="00CB5F92"/>
    <w:rsid w:val="00CB79D8"/>
    <w:rsid w:val="00CC120D"/>
    <w:rsid w:val="00CC1296"/>
    <w:rsid w:val="00CC18A5"/>
    <w:rsid w:val="00CC2525"/>
    <w:rsid w:val="00CC5847"/>
    <w:rsid w:val="00CC712C"/>
    <w:rsid w:val="00CD0253"/>
    <w:rsid w:val="00CD26D5"/>
    <w:rsid w:val="00CD3464"/>
    <w:rsid w:val="00CD3E2F"/>
    <w:rsid w:val="00CD43D9"/>
    <w:rsid w:val="00CD446D"/>
    <w:rsid w:val="00CD4821"/>
    <w:rsid w:val="00CD4950"/>
    <w:rsid w:val="00CD4EFF"/>
    <w:rsid w:val="00CD726B"/>
    <w:rsid w:val="00CD7E69"/>
    <w:rsid w:val="00CE1950"/>
    <w:rsid w:val="00CE23E3"/>
    <w:rsid w:val="00CE2D15"/>
    <w:rsid w:val="00CE3A88"/>
    <w:rsid w:val="00CE4257"/>
    <w:rsid w:val="00CE66FF"/>
    <w:rsid w:val="00CE683E"/>
    <w:rsid w:val="00CE74DE"/>
    <w:rsid w:val="00CE7878"/>
    <w:rsid w:val="00CF14F0"/>
    <w:rsid w:val="00CF2472"/>
    <w:rsid w:val="00CF266D"/>
    <w:rsid w:val="00CF45E0"/>
    <w:rsid w:val="00CF7498"/>
    <w:rsid w:val="00CF76EC"/>
    <w:rsid w:val="00D001DF"/>
    <w:rsid w:val="00D01CF3"/>
    <w:rsid w:val="00D01E5E"/>
    <w:rsid w:val="00D03441"/>
    <w:rsid w:val="00D03FF0"/>
    <w:rsid w:val="00D044C2"/>
    <w:rsid w:val="00D05020"/>
    <w:rsid w:val="00D0547D"/>
    <w:rsid w:val="00D05979"/>
    <w:rsid w:val="00D06B58"/>
    <w:rsid w:val="00D06C79"/>
    <w:rsid w:val="00D11AA8"/>
    <w:rsid w:val="00D11F33"/>
    <w:rsid w:val="00D11F52"/>
    <w:rsid w:val="00D13A00"/>
    <w:rsid w:val="00D144A6"/>
    <w:rsid w:val="00D14706"/>
    <w:rsid w:val="00D1488A"/>
    <w:rsid w:val="00D15DB6"/>
    <w:rsid w:val="00D16DBF"/>
    <w:rsid w:val="00D20D9D"/>
    <w:rsid w:val="00D222D2"/>
    <w:rsid w:val="00D25B6E"/>
    <w:rsid w:val="00D26751"/>
    <w:rsid w:val="00D26CC9"/>
    <w:rsid w:val="00D27F94"/>
    <w:rsid w:val="00D31000"/>
    <w:rsid w:val="00D3204F"/>
    <w:rsid w:val="00D333F1"/>
    <w:rsid w:val="00D346C1"/>
    <w:rsid w:val="00D34BE1"/>
    <w:rsid w:val="00D34E2E"/>
    <w:rsid w:val="00D34FAD"/>
    <w:rsid w:val="00D360F7"/>
    <w:rsid w:val="00D36991"/>
    <w:rsid w:val="00D373AB"/>
    <w:rsid w:val="00D3795B"/>
    <w:rsid w:val="00D37AEE"/>
    <w:rsid w:val="00D37FF7"/>
    <w:rsid w:val="00D40472"/>
    <w:rsid w:val="00D40CDF"/>
    <w:rsid w:val="00D41B17"/>
    <w:rsid w:val="00D42270"/>
    <w:rsid w:val="00D4399C"/>
    <w:rsid w:val="00D43BAC"/>
    <w:rsid w:val="00D43F0D"/>
    <w:rsid w:val="00D45D19"/>
    <w:rsid w:val="00D45EE0"/>
    <w:rsid w:val="00D465EC"/>
    <w:rsid w:val="00D5092F"/>
    <w:rsid w:val="00D50E75"/>
    <w:rsid w:val="00D517C3"/>
    <w:rsid w:val="00D51BAB"/>
    <w:rsid w:val="00D53571"/>
    <w:rsid w:val="00D5391D"/>
    <w:rsid w:val="00D55DF5"/>
    <w:rsid w:val="00D560B1"/>
    <w:rsid w:val="00D61806"/>
    <w:rsid w:val="00D618A7"/>
    <w:rsid w:val="00D6347C"/>
    <w:rsid w:val="00D67ABA"/>
    <w:rsid w:val="00D67F0B"/>
    <w:rsid w:val="00D709B1"/>
    <w:rsid w:val="00D712EF"/>
    <w:rsid w:val="00D71D15"/>
    <w:rsid w:val="00D753E5"/>
    <w:rsid w:val="00D76AEB"/>
    <w:rsid w:val="00D76D6B"/>
    <w:rsid w:val="00D77501"/>
    <w:rsid w:val="00D80959"/>
    <w:rsid w:val="00D81FD0"/>
    <w:rsid w:val="00D820E9"/>
    <w:rsid w:val="00D8245F"/>
    <w:rsid w:val="00D82A43"/>
    <w:rsid w:val="00D82BD2"/>
    <w:rsid w:val="00D82E95"/>
    <w:rsid w:val="00D83719"/>
    <w:rsid w:val="00D84C77"/>
    <w:rsid w:val="00D87258"/>
    <w:rsid w:val="00D87495"/>
    <w:rsid w:val="00D876C5"/>
    <w:rsid w:val="00D93660"/>
    <w:rsid w:val="00D942EA"/>
    <w:rsid w:val="00D946B1"/>
    <w:rsid w:val="00D9648F"/>
    <w:rsid w:val="00D96A62"/>
    <w:rsid w:val="00DA0B4B"/>
    <w:rsid w:val="00DA0CA1"/>
    <w:rsid w:val="00DA1C9A"/>
    <w:rsid w:val="00DA2845"/>
    <w:rsid w:val="00DA2E8B"/>
    <w:rsid w:val="00DA51C4"/>
    <w:rsid w:val="00DA51C8"/>
    <w:rsid w:val="00DA51FB"/>
    <w:rsid w:val="00DA775F"/>
    <w:rsid w:val="00DA7C8C"/>
    <w:rsid w:val="00DB007B"/>
    <w:rsid w:val="00DB10EA"/>
    <w:rsid w:val="00DB1677"/>
    <w:rsid w:val="00DB382F"/>
    <w:rsid w:val="00DC0490"/>
    <w:rsid w:val="00DC1836"/>
    <w:rsid w:val="00DC3688"/>
    <w:rsid w:val="00DC5C97"/>
    <w:rsid w:val="00DC6312"/>
    <w:rsid w:val="00DC634D"/>
    <w:rsid w:val="00DC6496"/>
    <w:rsid w:val="00DC797C"/>
    <w:rsid w:val="00DD0758"/>
    <w:rsid w:val="00DD14CC"/>
    <w:rsid w:val="00DD3579"/>
    <w:rsid w:val="00DD5F40"/>
    <w:rsid w:val="00DE0943"/>
    <w:rsid w:val="00DE0965"/>
    <w:rsid w:val="00DE1600"/>
    <w:rsid w:val="00DE1B90"/>
    <w:rsid w:val="00DE3754"/>
    <w:rsid w:val="00DE3A9A"/>
    <w:rsid w:val="00DE47F8"/>
    <w:rsid w:val="00DE68DD"/>
    <w:rsid w:val="00DE717A"/>
    <w:rsid w:val="00DE7915"/>
    <w:rsid w:val="00DF0BF5"/>
    <w:rsid w:val="00DF1123"/>
    <w:rsid w:val="00DF16BE"/>
    <w:rsid w:val="00DF1719"/>
    <w:rsid w:val="00DF3373"/>
    <w:rsid w:val="00DF362F"/>
    <w:rsid w:val="00DF4D06"/>
    <w:rsid w:val="00DF6F0D"/>
    <w:rsid w:val="00DF7B05"/>
    <w:rsid w:val="00E00703"/>
    <w:rsid w:val="00E01B60"/>
    <w:rsid w:val="00E03D7C"/>
    <w:rsid w:val="00E04CA6"/>
    <w:rsid w:val="00E0757A"/>
    <w:rsid w:val="00E105E1"/>
    <w:rsid w:val="00E14BFF"/>
    <w:rsid w:val="00E1566E"/>
    <w:rsid w:val="00E16052"/>
    <w:rsid w:val="00E2020F"/>
    <w:rsid w:val="00E206BD"/>
    <w:rsid w:val="00E208FB"/>
    <w:rsid w:val="00E22641"/>
    <w:rsid w:val="00E2278A"/>
    <w:rsid w:val="00E23780"/>
    <w:rsid w:val="00E2456A"/>
    <w:rsid w:val="00E25B41"/>
    <w:rsid w:val="00E2668E"/>
    <w:rsid w:val="00E270E5"/>
    <w:rsid w:val="00E304DD"/>
    <w:rsid w:val="00E30E35"/>
    <w:rsid w:val="00E31880"/>
    <w:rsid w:val="00E33114"/>
    <w:rsid w:val="00E34BBD"/>
    <w:rsid w:val="00E36F0D"/>
    <w:rsid w:val="00E3744C"/>
    <w:rsid w:val="00E37560"/>
    <w:rsid w:val="00E3781A"/>
    <w:rsid w:val="00E37FDE"/>
    <w:rsid w:val="00E4093A"/>
    <w:rsid w:val="00E42603"/>
    <w:rsid w:val="00E43A58"/>
    <w:rsid w:val="00E45641"/>
    <w:rsid w:val="00E4590A"/>
    <w:rsid w:val="00E47D14"/>
    <w:rsid w:val="00E5183E"/>
    <w:rsid w:val="00E52257"/>
    <w:rsid w:val="00E53210"/>
    <w:rsid w:val="00E54A3F"/>
    <w:rsid w:val="00E551F6"/>
    <w:rsid w:val="00E55C5B"/>
    <w:rsid w:val="00E56A73"/>
    <w:rsid w:val="00E56FD2"/>
    <w:rsid w:val="00E5731E"/>
    <w:rsid w:val="00E619E4"/>
    <w:rsid w:val="00E620CC"/>
    <w:rsid w:val="00E621BC"/>
    <w:rsid w:val="00E6240D"/>
    <w:rsid w:val="00E62777"/>
    <w:rsid w:val="00E637D2"/>
    <w:rsid w:val="00E653F1"/>
    <w:rsid w:val="00E66821"/>
    <w:rsid w:val="00E6789B"/>
    <w:rsid w:val="00E67E9D"/>
    <w:rsid w:val="00E702AE"/>
    <w:rsid w:val="00E70D9A"/>
    <w:rsid w:val="00E71043"/>
    <w:rsid w:val="00E740EB"/>
    <w:rsid w:val="00E75E5B"/>
    <w:rsid w:val="00E76312"/>
    <w:rsid w:val="00E763B8"/>
    <w:rsid w:val="00E8015D"/>
    <w:rsid w:val="00E81CD0"/>
    <w:rsid w:val="00E83C8B"/>
    <w:rsid w:val="00E84F55"/>
    <w:rsid w:val="00E8623D"/>
    <w:rsid w:val="00E86DD4"/>
    <w:rsid w:val="00E87E84"/>
    <w:rsid w:val="00E90F25"/>
    <w:rsid w:val="00E91156"/>
    <w:rsid w:val="00E9137C"/>
    <w:rsid w:val="00E916A4"/>
    <w:rsid w:val="00E92AE3"/>
    <w:rsid w:val="00E92F45"/>
    <w:rsid w:val="00E9378B"/>
    <w:rsid w:val="00E94C49"/>
    <w:rsid w:val="00E97CFE"/>
    <w:rsid w:val="00EA07B7"/>
    <w:rsid w:val="00EA11EE"/>
    <w:rsid w:val="00EA1E8A"/>
    <w:rsid w:val="00EA3189"/>
    <w:rsid w:val="00EA3894"/>
    <w:rsid w:val="00EA457F"/>
    <w:rsid w:val="00EA5DF1"/>
    <w:rsid w:val="00EA7B21"/>
    <w:rsid w:val="00EB06A9"/>
    <w:rsid w:val="00EB0B56"/>
    <w:rsid w:val="00EB3B29"/>
    <w:rsid w:val="00EB4862"/>
    <w:rsid w:val="00EB4B49"/>
    <w:rsid w:val="00EB67FA"/>
    <w:rsid w:val="00EB7D91"/>
    <w:rsid w:val="00EB7F28"/>
    <w:rsid w:val="00EC158A"/>
    <w:rsid w:val="00EC2730"/>
    <w:rsid w:val="00EC2C6C"/>
    <w:rsid w:val="00EC3D88"/>
    <w:rsid w:val="00EC4155"/>
    <w:rsid w:val="00EC4A25"/>
    <w:rsid w:val="00EC512D"/>
    <w:rsid w:val="00EC5882"/>
    <w:rsid w:val="00EC5DB9"/>
    <w:rsid w:val="00EC6222"/>
    <w:rsid w:val="00EC6916"/>
    <w:rsid w:val="00ED0960"/>
    <w:rsid w:val="00ED1D9F"/>
    <w:rsid w:val="00ED3A92"/>
    <w:rsid w:val="00ED3D30"/>
    <w:rsid w:val="00ED3D81"/>
    <w:rsid w:val="00ED4924"/>
    <w:rsid w:val="00ED6150"/>
    <w:rsid w:val="00ED735F"/>
    <w:rsid w:val="00EE0924"/>
    <w:rsid w:val="00EE0CA0"/>
    <w:rsid w:val="00EE1841"/>
    <w:rsid w:val="00EE2E7C"/>
    <w:rsid w:val="00EE3258"/>
    <w:rsid w:val="00EE4816"/>
    <w:rsid w:val="00EE4C66"/>
    <w:rsid w:val="00EE564D"/>
    <w:rsid w:val="00EE6C14"/>
    <w:rsid w:val="00EF0A5C"/>
    <w:rsid w:val="00EF1A73"/>
    <w:rsid w:val="00EF4BF2"/>
    <w:rsid w:val="00EF71C4"/>
    <w:rsid w:val="00EF7776"/>
    <w:rsid w:val="00F00280"/>
    <w:rsid w:val="00F01BC2"/>
    <w:rsid w:val="00F039BD"/>
    <w:rsid w:val="00F03DA3"/>
    <w:rsid w:val="00F05196"/>
    <w:rsid w:val="00F05F55"/>
    <w:rsid w:val="00F06B91"/>
    <w:rsid w:val="00F06F6D"/>
    <w:rsid w:val="00F1107B"/>
    <w:rsid w:val="00F11915"/>
    <w:rsid w:val="00F1192F"/>
    <w:rsid w:val="00F13496"/>
    <w:rsid w:val="00F13DCE"/>
    <w:rsid w:val="00F14FBD"/>
    <w:rsid w:val="00F15B17"/>
    <w:rsid w:val="00F1604E"/>
    <w:rsid w:val="00F1646F"/>
    <w:rsid w:val="00F178F6"/>
    <w:rsid w:val="00F20207"/>
    <w:rsid w:val="00F216C9"/>
    <w:rsid w:val="00F22F3C"/>
    <w:rsid w:val="00F23E61"/>
    <w:rsid w:val="00F251F4"/>
    <w:rsid w:val="00F336A7"/>
    <w:rsid w:val="00F36F2D"/>
    <w:rsid w:val="00F374D7"/>
    <w:rsid w:val="00F41447"/>
    <w:rsid w:val="00F41B7B"/>
    <w:rsid w:val="00F44100"/>
    <w:rsid w:val="00F512D0"/>
    <w:rsid w:val="00F51DBB"/>
    <w:rsid w:val="00F52AC0"/>
    <w:rsid w:val="00F533CC"/>
    <w:rsid w:val="00F53A08"/>
    <w:rsid w:val="00F53D4A"/>
    <w:rsid w:val="00F600DE"/>
    <w:rsid w:val="00F60284"/>
    <w:rsid w:val="00F60A74"/>
    <w:rsid w:val="00F61D21"/>
    <w:rsid w:val="00F62A74"/>
    <w:rsid w:val="00F62B20"/>
    <w:rsid w:val="00F6304C"/>
    <w:rsid w:val="00F652D2"/>
    <w:rsid w:val="00F66E61"/>
    <w:rsid w:val="00F7203E"/>
    <w:rsid w:val="00F72836"/>
    <w:rsid w:val="00F72959"/>
    <w:rsid w:val="00F75559"/>
    <w:rsid w:val="00F763E4"/>
    <w:rsid w:val="00F769CD"/>
    <w:rsid w:val="00F771DE"/>
    <w:rsid w:val="00F81867"/>
    <w:rsid w:val="00F82A61"/>
    <w:rsid w:val="00F832B5"/>
    <w:rsid w:val="00F843E3"/>
    <w:rsid w:val="00F849BA"/>
    <w:rsid w:val="00F85D9F"/>
    <w:rsid w:val="00F90E04"/>
    <w:rsid w:val="00F9133C"/>
    <w:rsid w:val="00F91BD9"/>
    <w:rsid w:val="00F92D39"/>
    <w:rsid w:val="00F92F01"/>
    <w:rsid w:val="00F947A8"/>
    <w:rsid w:val="00F948B1"/>
    <w:rsid w:val="00F95EF6"/>
    <w:rsid w:val="00F9748C"/>
    <w:rsid w:val="00F978E9"/>
    <w:rsid w:val="00FA04DC"/>
    <w:rsid w:val="00FA06E6"/>
    <w:rsid w:val="00FA11D1"/>
    <w:rsid w:val="00FA1872"/>
    <w:rsid w:val="00FA22C4"/>
    <w:rsid w:val="00FA3200"/>
    <w:rsid w:val="00FA44B3"/>
    <w:rsid w:val="00FA4F50"/>
    <w:rsid w:val="00FB0C0B"/>
    <w:rsid w:val="00FB0CC0"/>
    <w:rsid w:val="00FB21CB"/>
    <w:rsid w:val="00FB35A6"/>
    <w:rsid w:val="00FB6028"/>
    <w:rsid w:val="00FB7024"/>
    <w:rsid w:val="00FC0E47"/>
    <w:rsid w:val="00FC2917"/>
    <w:rsid w:val="00FC2BBD"/>
    <w:rsid w:val="00FC31AE"/>
    <w:rsid w:val="00FC379F"/>
    <w:rsid w:val="00FC531F"/>
    <w:rsid w:val="00FC6459"/>
    <w:rsid w:val="00FC6B83"/>
    <w:rsid w:val="00FC717F"/>
    <w:rsid w:val="00FD002C"/>
    <w:rsid w:val="00FD02F4"/>
    <w:rsid w:val="00FD102D"/>
    <w:rsid w:val="00FD3BAC"/>
    <w:rsid w:val="00FD4506"/>
    <w:rsid w:val="00FD47A8"/>
    <w:rsid w:val="00FD4A8E"/>
    <w:rsid w:val="00FD52F3"/>
    <w:rsid w:val="00FD5B0B"/>
    <w:rsid w:val="00FD6647"/>
    <w:rsid w:val="00FD69D8"/>
    <w:rsid w:val="00FD791F"/>
    <w:rsid w:val="00FE1E5C"/>
    <w:rsid w:val="00FE1ED5"/>
    <w:rsid w:val="00FE4D03"/>
    <w:rsid w:val="00FE6D78"/>
    <w:rsid w:val="00FE7F4B"/>
    <w:rsid w:val="00FF0D36"/>
    <w:rsid w:val="00FF2B09"/>
    <w:rsid w:val="00FF46B9"/>
    <w:rsid w:val="00FF4770"/>
    <w:rsid w:val="00FF552A"/>
    <w:rsid w:val="00FF5C55"/>
    <w:rsid w:val="00FF6313"/>
    <w:rsid w:val="00FF63BD"/>
    <w:rsid w:val="00FF6913"/>
    <w:rsid w:val="00FF6A7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colormru v:ext="edit" colors="#f1ffc9"/>
    </o:shapedefaults>
    <o:shapelayout v:ext="edit">
      <o:idmap v:ext="edit" data="2"/>
    </o:shapelayout>
  </w:shapeDefaults>
  <w:decimalSymbol w:val="."/>
  <w:listSeparator w:val=","/>
  <w14:docId w14:val="6FC718A3"/>
  <w14:defaultImageDpi w14:val="32767"/>
  <w15:docId w15:val="{A9D8A56C-E329-403B-BC4C-9A1462AA2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33A2D"/>
    <w:pPr>
      <w:spacing w:after="120"/>
    </w:pPr>
    <w:rPr>
      <w:sz w:val="24"/>
      <w:szCs w:val="24"/>
      <w:lang w:bidi="ar-SA"/>
    </w:rPr>
  </w:style>
  <w:style w:type="paragraph" w:styleId="Heading1">
    <w:name w:val="heading 1"/>
    <w:aliases w:val="SPIE Section"/>
    <w:basedOn w:val="Normal"/>
    <w:next w:val="Normal"/>
    <w:autoRedefine/>
    <w:qFormat/>
    <w:rsid w:val="006702DB"/>
    <w:pPr>
      <w:keepNext/>
      <w:numPr>
        <w:numId w:val="3"/>
      </w:numPr>
      <w:spacing w:before="240"/>
      <w:jc w:val="center"/>
      <w:outlineLvl w:val="0"/>
    </w:pPr>
    <w:rPr>
      <w:b/>
      <w:bCs/>
      <w:caps/>
      <w:kern w:val="32"/>
    </w:rPr>
  </w:style>
  <w:style w:type="paragraph" w:styleId="Heading2">
    <w:name w:val="heading 2"/>
    <w:aliases w:val="SPIE Subsection"/>
    <w:basedOn w:val="Heading1"/>
    <w:next w:val="SPIEbodytext"/>
    <w:autoRedefine/>
    <w:qFormat/>
    <w:rsid w:val="004E7129"/>
    <w:pPr>
      <w:numPr>
        <w:ilvl w:val="1"/>
      </w:numPr>
      <w:tabs>
        <w:tab w:val="left" w:pos="504"/>
      </w:tabs>
      <w:spacing w:before="120"/>
      <w:ind w:left="357" w:hanging="357"/>
      <w:jc w:val="both"/>
      <w:outlineLvl w:val="1"/>
    </w:pPr>
    <w:rPr>
      <w:caps w:val="0"/>
    </w:rPr>
  </w:style>
  <w:style w:type="paragraph" w:styleId="Heading3">
    <w:name w:val="heading 3"/>
    <w:basedOn w:val="Normal"/>
    <w:next w:val="Normal"/>
    <w:qFormat/>
    <w:rsid w:val="000005B8"/>
    <w:pPr>
      <w:keepNext/>
      <w:outlineLvl w:val="2"/>
    </w:pPr>
    <w:rPr>
      <w:rFonts w:ascii="Times" w:hAnsi="Times"/>
      <w:b/>
      <w:sz w:val="22"/>
      <w:szCs w:val="20"/>
    </w:rPr>
  </w:style>
  <w:style w:type="paragraph" w:styleId="Heading4">
    <w:name w:val="heading 4"/>
    <w:basedOn w:val="Normal"/>
    <w:next w:val="Normal"/>
    <w:qFormat/>
    <w:rsid w:val="00DA775F"/>
    <w:pPr>
      <w:keepNext/>
      <w:spacing w:before="240" w:after="60"/>
      <w:outlineLvl w:val="3"/>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rPr>
      <w:rFonts w:ascii="NewsGoth BT" w:hAnsi="NewsGoth BT"/>
      <w:sz w:val="20"/>
      <w:szCs w:val="20"/>
    </w:rPr>
  </w:style>
  <w:style w:type="character" w:styleId="Hyperlink">
    <w:name w:val="Hyperlink"/>
    <w:rPr>
      <w:color w:val="0000FF"/>
      <w:u w:val="single"/>
    </w:rPr>
  </w:style>
  <w:style w:type="paragraph" w:styleId="Header">
    <w:name w:val="header"/>
    <w:basedOn w:val="Normal"/>
    <w:link w:val="HeaderChar"/>
    <w:uiPriority w:val="99"/>
    <w:pPr>
      <w:tabs>
        <w:tab w:val="center" w:pos="4320"/>
        <w:tab w:val="right" w:pos="8640"/>
      </w:tabs>
    </w:pPr>
    <w:rPr>
      <w:rFonts w:ascii="Times" w:hAnsi="Times"/>
      <w:szCs w:val="20"/>
    </w:rPr>
  </w:style>
  <w:style w:type="paragraph" w:customStyle="1" w:styleId="PaperTitle">
    <w:name w:val="*Paper Title*"/>
    <w:basedOn w:val="Normal"/>
    <w:next w:val="BodyofPaper"/>
    <w:link w:val="PaperTitleChar"/>
    <w:semiHidden/>
    <w:pPr>
      <w:jc w:val="center"/>
    </w:pPr>
    <w:rPr>
      <w:b/>
      <w:sz w:val="32"/>
      <w:szCs w:val="20"/>
    </w:rPr>
  </w:style>
  <w:style w:type="paragraph" w:customStyle="1" w:styleId="BodyofPaper">
    <w:name w:val="*Body of Paper*"/>
    <w:basedOn w:val="Normal"/>
    <w:link w:val="BodyofPaperChar"/>
    <w:pPr>
      <w:jc w:val="both"/>
    </w:pPr>
    <w:rPr>
      <w:sz w:val="20"/>
      <w:szCs w:val="20"/>
    </w:rPr>
  </w:style>
  <w:style w:type="character" w:customStyle="1" w:styleId="BodyofPaperChar">
    <w:name w:val="*Body of Paper* Char"/>
    <w:link w:val="BodyofPaper"/>
    <w:rsid w:val="00EE6C14"/>
    <w:rPr>
      <w:lang w:val="en-US" w:eastAsia="en-US" w:bidi="ar-SA"/>
    </w:rPr>
  </w:style>
  <w:style w:type="character" w:customStyle="1" w:styleId="PaperTitleChar">
    <w:name w:val="*Paper Title* Char"/>
    <w:link w:val="PaperTitle"/>
    <w:rsid w:val="00D80959"/>
    <w:rPr>
      <w:b/>
      <w:sz w:val="32"/>
      <w:lang w:val="en-US" w:eastAsia="en-US" w:bidi="ar-SA"/>
    </w:rPr>
  </w:style>
  <w:style w:type="paragraph" w:customStyle="1" w:styleId="SPIEAuthors-Affils">
    <w:name w:val="SPIE Authors-Affils"/>
    <w:basedOn w:val="BodyofPaper"/>
    <w:next w:val="BodyofPaper"/>
    <w:link w:val="SPIEAuthors-AffilsCharChar"/>
    <w:pPr>
      <w:jc w:val="center"/>
    </w:pPr>
    <w:rPr>
      <w:sz w:val="24"/>
    </w:rPr>
  </w:style>
  <w:style w:type="character" w:customStyle="1" w:styleId="SPIEAuthors-AffilsCharChar">
    <w:name w:val="SPIE Authors-Affils Char Char"/>
    <w:link w:val="SPIEAuthors-Affils"/>
    <w:rsid w:val="00BC6BE6"/>
    <w:rPr>
      <w:sz w:val="24"/>
      <w:lang w:val="en-US" w:eastAsia="en-US" w:bidi="ar-SA"/>
    </w:rPr>
  </w:style>
  <w:style w:type="paragraph" w:customStyle="1" w:styleId="PrincipalHding">
    <w:name w:val="*Principal Hding*"/>
    <w:basedOn w:val="Normal"/>
    <w:next w:val="BodyofPaper"/>
    <w:link w:val="PrincipalHdingChar"/>
    <w:semiHidden/>
    <w:pPr>
      <w:jc w:val="center"/>
    </w:pPr>
    <w:rPr>
      <w:b/>
      <w:caps/>
      <w:sz w:val="22"/>
      <w:szCs w:val="20"/>
    </w:rPr>
  </w:style>
  <w:style w:type="character" w:customStyle="1" w:styleId="PrincipalHdingChar">
    <w:name w:val="*Principal Hding* Char"/>
    <w:link w:val="PrincipalHding"/>
    <w:rsid w:val="00CD4EFF"/>
    <w:rPr>
      <w:b/>
      <w:caps/>
      <w:sz w:val="22"/>
      <w:lang w:val="en-US" w:eastAsia="en-US" w:bidi="ar-SA"/>
    </w:rPr>
  </w:style>
  <w:style w:type="paragraph" w:customStyle="1" w:styleId="Keywords">
    <w:name w:val="*Keywords*"/>
    <w:basedOn w:val="BodyofPaper"/>
    <w:next w:val="BodyofPaper"/>
    <w:pPr>
      <w:ind w:left="360" w:hanging="360"/>
    </w:pPr>
  </w:style>
  <w:style w:type="paragraph" w:customStyle="1" w:styleId="SPIEpapertitle">
    <w:name w:val="SPIE paper title"/>
    <w:basedOn w:val="PaperTitle"/>
    <w:link w:val="SPIEpapertitleCharChar"/>
    <w:rsid w:val="007E6440"/>
    <w:pPr>
      <w:outlineLvl w:val="0"/>
    </w:pPr>
  </w:style>
  <w:style w:type="character" w:customStyle="1" w:styleId="SPIEpapertitleCharChar">
    <w:name w:val="SPIE paper title Char Char"/>
    <w:link w:val="SPIEpapertitle"/>
    <w:rsid w:val="00D80959"/>
    <w:rPr>
      <w:b/>
      <w:sz w:val="32"/>
      <w:lang w:val="en-US" w:eastAsia="en-US" w:bidi="ar-SA"/>
    </w:rPr>
  </w:style>
  <w:style w:type="paragraph" w:customStyle="1" w:styleId="SPIEauthoraffils">
    <w:name w:val="SPIE author &amp; affils"/>
    <w:basedOn w:val="SPIEAuthors-Affils"/>
    <w:link w:val="SPIEauthoraffilsChar"/>
    <w:rsid w:val="007E6440"/>
    <w:pPr>
      <w:outlineLvl w:val="0"/>
    </w:pPr>
  </w:style>
  <w:style w:type="character" w:customStyle="1" w:styleId="SPIEauthoraffilsChar">
    <w:name w:val="SPIE author &amp; affils Char"/>
    <w:link w:val="SPIEauthoraffils"/>
    <w:rsid w:val="00BC6BE6"/>
    <w:rPr>
      <w:sz w:val="24"/>
      <w:lang w:val="en-US" w:eastAsia="en-US" w:bidi="ar-SA"/>
    </w:rPr>
  </w:style>
  <w:style w:type="paragraph" w:customStyle="1" w:styleId="SPIEabstracttitle">
    <w:name w:val="SPIE abstract title"/>
    <w:basedOn w:val="PrincipalHding"/>
    <w:link w:val="SPIEabstracttitleCharChar"/>
    <w:rsid w:val="00797858"/>
    <w:pPr>
      <w:spacing w:before="480" w:after="240"/>
      <w:outlineLvl w:val="0"/>
    </w:pPr>
  </w:style>
  <w:style w:type="character" w:customStyle="1" w:styleId="SPIEabstracttitleCharChar">
    <w:name w:val="SPIE abstract title Char Char"/>
    <w:link w:val="SPIEabstracttitle"/>
    <w:rsid w:val="00CD4EFF"/>
    <w:rPr>
      <w:b/>
      <w:caps/>
      <w:sz w:val="22"/>
      <w:lang w:val="en-US" w:eastAsia="en-US" w:bidi="ar-SA"/>
    </w:rPr>
  </w:style>
  <w:style w:type="paragraph" w:customStyle="1" w:styleId="SPIEbodytext">
    <w:name w:val="SPIE body text"/>
    <w:basedOn w:val="Normal"/>
    <w:link w:val="SPIEbodytextCharChar"/>
    <w:rsid w:val="00BC6BE6"/>
    <w:pPr>
      <w:jc w:val="both"/>
    </w:pPr>
    <w:rPr>
      <w:sz w:val="20"/>
    </w:rPr>
  </w:style>
  <w:style w:type="character" w:customStyle="1" w:styleId="SPIEbodytextCharChar">
    <w:name w:val="SPIE body text Char Char"/>
    <w:link w:val="SPIEbodytext"/>
    <w:rsid w:val="00BC6BE6"/>
    <w:rPr>
      <w:szCs w:val="24"/>
      <w:lang w:val="en-US" w:eastAsia="en-US" w:bidi="ar-SA"/>
    </w:rPr>
  </w:style>
  <w:style w:type="paragraph" w:customStyle="1" w:styleId="SPIEkeywords">
    <w:name w:val="SPIE keywords"/>
    <w:basedOn w:val="Keywords"/>
    <w:rsid w:val="007E6440"/>
    <w:pPr>
      <w:ind w:left="0" w:firstLine="0"/>
      <w:outlineLvl w:val="0"/>
    </w:pPr>
  </w:style>
  <w:style w:type="paragraph" w:customStyle="1" w:styleId="SPIEfigurecaption">
    <w:name w:val="SPIE figure caption"/>
    <w:basedOn w:val="BodyofPaper"/>
    <w:next w:val="SPIEbodytext"/>
    <w:link w:val="SPIEfigurecaptionChar"/>
    <w:rsid w:val="00BE133D"/>
    <w:pPr>
      <w:ind w:left="360" w:right="360"/>
      <w:jc w:val="left"/>
    </w:pPr>
    <w:rPr>
      <w:sz w:val="18"/>
    </w:rPr>
  </w:style>
  <w:style w:type="character" w:customStyle="1" w:styleId="SPIEfigurecaptionChar">
    <w:name w:val="SPIE figure caption Char"/>
    <w:link w:val="SPIEfigurecaption"/>
    <w:rsid w:val="00BE133D"/>
    <w:rPr>
      <w:sz w:val="18"/>
      <w:lang w:val="en-US" w:eastAsia="en-US" w:bidi="ar-SA"/>
    </w:rPr>
  </w:style>
  <w:style w:type="paragraph" w:customStyle="1" w:styleId="SPIEreferences">
    <w:name w:val="SPIEreferences"/>
    <w:basedOn w:val="SPIEabstracttitle"/>
    <w:rsid w:val="00E62777"/>
    <w:pPr>
      <w:keepNext/>
    </w:pPr>
    <w:rPr>
      <w:szCs w:val="22"/>
    </w:rPr>
  </w:style>
  <w:style w:type="paragraph" w:customStyle="1" w:styleId="SPIEreferencelisting">
    <w:name w:val="SPIE reference listing"/>
    <w:basedOn w:val="BodyofPaper"/>
    <w:rsid w:val="00AA112B"/>
    <w:pPr>
      <w:numPr>
        <w:numId w:val="1"/>
      </w:numPr>
    </w:pPr>
  </w:style>
  <w:style w:type="paragraph" w:customStyle="1" w:styleId="SPIEfootnotetext">
    <w:name w:val="SPIE footnote text"/>
    <w:basedOn w:val="Normal"/>
    <w:rsid w:val="00BC6BE6"/>
    <w:rPr>
      <w:sz w:val="18"/>
    </w:rPr>
  </w:style>
  <w:style w:type="paragraph" w:styleId="Footer">
    <w:name w:val="footer"/>
    <w:basedOn w:val="Normal"/>
    <w:link w:val="FooterChar"/>
    <w:uiPriority w:val="99"/>
    <w:rsid w:val="003579F2"/>
    <w:pPr>
      <w:tabs>
        <w:tab w:val="center" w:pos="4320"/>
        <w:tab w:val="right" w:pos="8640"/>
      </w:tabs>
    </w:pPr>
  </w:style>
  <w:style w:type="paragraph" w:customStyle="1" w:styleId="SPIEfigure">
    <w:name w:val="SPIE figure"/>
    <w:basedOn w:val="SPIEbodytext"/>
    <w:next w:val="SPIEfigurecaption"/>
    <w:rsid w:val="0031785E"/>
    <w:pPr>
      <w:keepNext/>
      <w:spacing w:before="120"/>
      <w:jc w:val="center"/>
    </w:pPr>
  </w:style>
  <w:style w:type="paragraph" w:customStyle="1" w:styleId="SPIEfigureright">
    <w:name w:val="SPIE figure right"/>
    <w:basedOn w:val="SPIEfigure"/>
    <w:rsid w:val="00266386"/>
    <w:pPr>
      <w:jc w:val="right"/>
    </w:pPr>
  </w:style>
  <w:style w:type="paragraph" w:customStyle="1" w:styleId="SPIEheader">
    <w:name w:val="SPIE header"/>
    <w:basedOn w:val="SPIEbodytext"/>
    <w:next w:val="SPIEbodytext"/>
    <w:rsid w:val="00C438AD"/>
    <w:pPr>
      <w:spacing w:after="0"/>
      <w:ind w:left="360" w:right="360"/>
      <w:jc w:val="left"/>
    </w:pPr>
    <w:rPr>
      <w:sz w:val="18"/>
      <w:szCs w:val="18"/>
    </w:rPr>
  </w:style>
  <w:style w:type="paragraph" w:customStyle="1" w:styleId="SPIEtablecaption">
    <w:name w:val="SPIE table caption"/>
    <w:basedOn w:val="SPIEfigurecaption"/>
    <w:link w:val="SPIEtablecaptionChar"/>
    <w:rsid w:val="000309E9"/>
  </w:style>
  <w:style w:type="character" w:customStyle="1" w:styleId="SPIEtablecaptionChar">
    <w:name w:val="SPIE table caption Char"/>
    <w:link w:val="SPIEtablecaption"/>
    <w:rsid w:val="000166EA"/>
    <w:rPr>
      <w:sz w:val="18"/>
      <w:lang w:val="en-US" w:eastAsia="en-US" w:bidi="ar-SA"/>
    </w:rPr>
  </w:style>
  <w:style w:type="paragraph" w:customStyle="1" w:styleId="SPIEListBullet2">
    <w:name w:val="SPIE List Bullet 2"/>
    <w:basedOn w:val="SPIEbodytext"/>
    <w:rsid w:val="003611D5"/>
    <w:pPr>
      <w:numPr>
        <w:numId w:val="2"/>
      </w:numPr>
    </w:pPr>
  </w:style>
  <w:style w:type="paragraph" w:customStyle="1" w:styleId="SPIEabstractbodytext">
    <w:name w:val="SPIE abstract body text"/>
    <w:basedOn w:val="SPIEbodytext"/>
    <w:link w:val="SPIEabstractbodytextCharChar"/>
    <w:rsid w:val="004A400F"/>
  </w:style>
  <w:style w:type="character" w:customStyle="1" w:styleId="SPIEabstractbodytextCharChar">
    <w:name w:val="SPIE abstract body text Char Char"/>
    <w:link w:val="SPIEabstractbodytext"/>
    <w:rsid w:val="00CD4EFF"/>
    <w:rPr>
      <w:szCs w:val="24"/>
      <w:lang w:val="en-US" w:eastAsia="en-US" w:bidi="ar-SA"/>
    </w:rPr>
  </w:style>
  <w:style w:type="paragraph" w:styleId="BalloonText">
    <w:name w:val="Balloon Text"/>
    <w:basedOn w:val="Normal"/>
    <w:semiHidden/>
    <w:rsid w:val="00E00703"/>
    <w:rPr>
      <w:rFonts w:ascii="Tahoma" w:hAnsi="Tahoma" w:cs="Tahoma"/>
      <w:sz w:val="16"/>
      <w:szCs w:val="16"/>
    </w:rPr>
  </w:style>
  <w:style w:type="paragraph" w:customStyle="1" w:styleId="SPIEkeywordsbold">
    <w:name w:val="SPIE keywords bold"/>
    <w:basedOn w:val="Keywords"/>
    <w:rsid w:val="000166EA"/>
    <w:rPr>
      <w:b/>
      <w:bCs/>
    </w:rPr>
  </w:style>
  <w:style w:type="paragraph" w:customStyle="1" w:styleId="StyleSPIEfigurecaption">
    <w:name w:val="Style SPIE figure caption"/>
    <w:basedOn w:val="SPIEfigurecaption"/>
    <w:rsid w:val="000166EA"/>
    <w:pPr>
      <w:jc w:val="both"/>
    </w:pPr>
  </w:style>
  <w:style w:type="character" w:styleId="CommentReference">
    <w:name w:val="annotation reference"/>
    <w:semiHidden/>
    <w:rsid w:val="0019055E"/>
    <w:rPr>
      <w:sz w:val="16"/>
      <w:szCs w:val="16"/>
    </w:rPr>
  </w:style>
  <w:style w:type="paragraph" w:styleId="CommentText">
    <w:name w:val="annotation text"/>
    <w:basedOn w:val="Normal"/>
    <w:link w:val="CommentTextChar"/>
    <w:semiHidden/>
    <w:rsid w:val="0019055E"/>
    <w:rPr>
      <w:sz w:val="20"/>
      <w:szCs w:val="20"/>
    </w:rPr>
  </w:style>
  <w:style w:type="paragraph" w:styleId="CommentSubject">
    <w:name w:val="annotation subject"/>
    <w:basedOn w:val="CommentText"/>
    <w:next w:val="CommentText"/>
    <w:semiHidden/>
    <w:rsid w:val="0019055E"/>
    <w:rPr>
      <w:b/>
      <w:bCs/>
    </w:rPr>
  </w:style>
  <w:style w:type="character" w:customStyle="1" w:styleId="body31">
    <w:name w:val="body31"/>
    <w:rsid w:val="004E1F48"/>
    <w:rPr>
      <w:rFonts w:ascii="Verdana" w:hAnsi="Verdana" w:hint="default"/>
      <w:color w:val="000000"/>
      <w:sz w:val="13"/>
      <w:szCs w:val="13"/>
    </w:rPr>
  </w:style>
  <w:style w:type="character" w:styleId="FollowedHyperlink">
    <w:name w:val="FollowedHyperlink"/>
    <w:rsid w:val="00E14BFF"/>
    <w:rPr>
      <w:color w:val="800080"/>
      <w:u w:val="single"/>
    </w:rPr>
  </w:style>
  <w:style w:type="table" w:styleId="TableGrid">
    <w:name w:val="Table Grid"/>
    <w:basedOn w:val="TableNormal"/>
    <w:uiPriority w:val="39"/>
    <w:rsid w:val="00361F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qFormat/>
    <w:rsid w:val="00262961"/>
    <w:rPr>
      <w:b/>
      <w:bCs/>
    </w:rPr>
  </w:style>
  <w:style w:type="paragraph" w:styleId="EndnoteText">
    <w:name w:val="endnote text"/>
    <w:basedOn w:val="Normal"/>
    <w:link w:val="EndnoteTextChar"/>
    <w:rsid w:val="000C04F5"/>
    <w:rPr>
      <w:sz w:val="20"/>
      <w:szCs w:val="20"/>
    </w:rPr>
  </w:style>
  <w:style w:type="character" w:customStyle="1" w:styleId="EndnoteTextChar">
    <w:name w:val="Endnote Text Char"/>
    <w:basedOn w:val="DefaultParagraphFont"/>
    <w:link w:val="EndnoteText"/>
    <w:rsid w:val="000C04F5"/>
  </w:style>
  <w:style w:type="character" w:styleId="EndnoteReference">
    <w:name w:val="endnote reference"/>
    <w:rsid w:val="000C04F5"/>
    <w:rPr>
      <w:vertAlign w:val="superscript"/>
    </w:rPr>
  </w:style>
  <w:style w:type="character" w:customStyle="1" w:styleId="HeaderChar">
    <w:name w:val="Header Char"/>
    <w:link w:val="Header"/>
    <w:uiPriority w:val="99"/>
    <w:rsid w:val="004830EA"/>
    <w:rPr>
      <w:rFonts w:ascii="Times" w:hAnsi="Times"/>
      <w:sz w:val="24"/>
    </w:rPr>
  </w:style>
  <w:style w:type="character" w:customStyle="1" w:styleId="FooterChar">
    <w:name w:val="Footer Char"/>
    <w:link w:val="Footer"/>
    <w:uiPriority w:val="99"/>
    <w:rsid w:val="004830EA"/>
    <w:rPr>
      <w:sz w:val="24"/>
      <w:szCs w:val="24"/>
    </w:rPr>
  </w:style>
  <w:style w:type="paragraph" w:styleId="NormalWeb">
    <w:name w:val="Normal (Web)"/>
    <w:basedOn w:val="Normal"/>
    <w:uiPriority w:val="99"/>
    <w:semiHidden/>
    <w:unhideWhenUsed/>
    <w:rsid w:val="003F114A"/>
    <w:pPr>
      <w:spacing w:before="100" w:beforeAutospacing="1" w:after="100" w:afterAutospacing="1"/>
    </w:pPr>
    <w:rPr>
      <w:lang w:bidi="th-TH"/>
    </w:rPr>
  </w:style>
  <w:style w:type="character" w:customStyle="1" w:styleId="clsstaticdata">
    <w:name w:val="clsstaticdata"/>
    <w:basedOn w:val="DefaultParagraphFont"/>
    <w:rsid w:val="007A55D5"/>
  </w:style>
  <w:style w:type="character" w:customStyle="1" w:styleId="CommentTextChar">
    <w:name w:val="Comment Text Char"/>
    <w:basedOn w:val="DefaultParagraphFont"/>
    <w:link w:val="CommentText"/>
    <w:semiHidden/>
    <w:rsid w:val="00B14B45"/>
    <w:rPr>
      <w:lang w:bidi="ar-SA"/>
    </w:rPr>
  </w:style>
  <w:style w:type="paragraph" w:styleId="ListParagraph">
    <w:name w:val="List Paragraph"/>
    <w:basedOn w:val="Normal"/>
    <w:uiPriority w:val="34"/>
    <w:qFormat/>
    <w:rsid w:val="00DE1600"/>
    <w:pPr>
      <w:ind w:left="720"/>
      <w:contextualSpacing/>
    </w:pPr>
  </w:style>
  <w:style w:type="paragraph" w:styleId="Revision">
    <w:name w:val="Revision"/>
    <w:hidden/>
    <w:uiPriority w:val="99"/>
    <w:semiHidden/>
    <w:rsid w:val="00E84F55"/>
    <w:rPr>
      <w:sz w:val="24"/>
      <w:szCs w:val="24"/>
      <w:lang w:bidi="ar-SA"/>
    </w:rPr>
  </w:style>
  <w:style w:type="paragraph" w:customStyle="1" w:styleId="EndNoteBibliographyTitle">
    <w:name w:val="EndNote Bibliography Title"/>
    <w:basedOn w:val="Normal"/>
    <w:link w:val="EndNoteBibliographyTitleChar"/>
    <w:rsid w:val="00AF4701"/>
    <w:pPr>
      <w:jc w:val="center"/>
    </w:pPr>
    <w:rPr>
      <w:noProof/>
      <w:sz w:val="22"/>
    </w:rPr>
  </w:style>
  <w:style w:type="character" w:customStyle="1" w:styleId="EndNoteBibliographyTitleChar">
    <w:name w:val="EndNote Bibliography Title Char"/>
    <w:basedOn w:val="SPIEbodytextCharChar"/>
    <w:link w:val="EndNoteBibliographyTitle"/>
    <w:rsid w:val="00AF4701"/>
    <w:rPr>
      <w:noProof/>
      <w:sz w:val="22"/>
      <w:szCs w:val="24"/>
      <w:lang w:val="en-US" w:eastAsia="en-US" w:bidi="ar-SA"/>
    </w:rPr>
  </w:style>
  <w:style w:type="paragraph" w:customStyle="1" w:styleId="EndNoteBibliography">
    <w:name w:val="EndNote Bibliography"/>
    <w:basedOn w:val="Normal"/>
    <w:link w:val="EndNoteBibliographyChar"/>
    <w:rsid w:val="00AF4701"/>
    <w:pPr>
      <w:jc w:val="both"/>
    </w:pPr>
    <w:rPr>
      <w:noProof/>
      <w:sz w:val="22"/>
    </w:rPr>
  </w:style>
  <w:style w:type="character" w:customStyle="1" w:styleId="EndNoteBibliographyChar">
    <w:name w:val="EndNote Bibliography Char"/>
    <w:basedOn w:val="SPIEbodytextCharChar"/>
    <w:link w:val="EndNoteBibliography"/>
    <w:rsid w:val="00AF4701"/>
    <w:rPr>
      <w:noProof/>
      <w:sz w:val="22"/>
      <w:szCs w:val="24"/>
      <w:lang w:val="en-US" w:eastAsia="en-US" w:bidi="ar-SA"/>
    </w:rPr>
  </w:style>
  <w:style w:type="character" w:customStyle="1" w:styleId="UnresolvedMention1">
    <w:name w:val="Unresolved Mention1"/>
    <w:basedOn w:val="DefaultParagraphFont"/>
    <w:uiPriority w:val="99"/>
    <w:semiHidden/>
    <w:unhideWhenUsed/>
    <w:rsid w:val="0000416E"/>
    <w:rPr>
      <w:color w:val="605E5C"/>
      <w:shd w:val="clear" w:color="auto" w:fill="E1DFDD"/>
    </w:rPr>
  </w:style>
  <w:style w:type="character" w:customStyle="1" w:styleId="UnresolvedMention2">
    <w:name w:val="Unresolved Mention2"/>
    <w:basedOn w:val="DefaultParagraphFont"/>
    <w:uiPriority w:val="99"/>
    <w:semiHidden/>
    <w:unhideWhenUsed/>
    <w:rsid w:val="00F91BD9"/>
    <w:rPr>
      <w:color w:val="605E5C"/>
      <w:shd w:val="clear" w:color="auto" w:fill="E1DFDD"/>
    </w:rPr>
  </w:style>
  <w:style w:type="character" w:customStyle="1" w:styleId="UnresolvedMention3">
    <w:name w:val="Unresolved Mention3"/>
    <w:basedOn w:val="DefaultParagraphFont"/>
    <w:uiPriority w:val="99"/>
    <w:semiHidden/>
    <w:unhideWhenUsed/>
    <w:rsid w:val="00B86994"/>
    <w:rPr>
      <w:color w:val="605E5C"/>
      <w:shd w:val="clear" w:color="auto" w:fill="E1DFDD"/>
    </w:rPr>
  </w:style>
  <w:style w:type="character" w:customStyle="1" w:styleId="UnresolvedMention4">
    <w:name w:val="Unresolved Mention4"/>
    <w:basedOn w:val="DefaultParagraphFont"/>
    <w:uiPriority w:val="99"/>
    <w:semiHidden/>
    <w:unhideWhenUsed/>
    <w:rsid w:val="007611CB"/>
    <w:rPr>
      <w:color w:val="605E5C"/>
      <w:shd w:val="clear" w:color="auto" w:fill="E1DFDD"/>
    </w:rPr>
  </w:style>
  <w:style w:type="character" w:styleId="UnresolvedMention">
    <w:name w:val="Unresolved Mention"/>
    <w:basedOn w:val="DefaultParagraphFont"/>
    <w:uiPriority w:val="99"/>
    <w:semiHidden/>
    <w:unhideWhenUsed/>
    <w:rsid w:val="00AC4775"/>
    <w:rPr>
      <w:color w:val="605E5C"/>
      <w:shd w:val="clear" w:color="auto" w:fill="E1DFDD"/>
    </w:rPr>
  </w:style>
  <w:style w:type="paragraph" w:customStyle="1" w:styleId="Para">
    <w:name w:val="Para"/>
    <w:basedOn w:val="Normal"/>
    <w:next w:val="Normal"/>
    <w:link w:val="ParaChar"/>
    <w:qFormat/>
    <w:rsid w:val="001347E3"/>
    <w:pPr>
      <w:spacing w:after="0" w:line="270" w:lineRule="atLeast"/>
      <w:ind w:firstLine="240"/>
      <w:jc w:val="both"/>
    </w:pPr>
    <w:rPr>
      <w:rFonts w:ascii="Linux Libertine O" w:eastAsia="Cambria" w:hAnsi="Linux Libertine O" w:cs="Linux Libertine O"/>
      <w:sz w:val="18"/>
      <w:lang w:eastAsia="ja-JP"/>
    </w:rPr>
  </w:style>
  <w:style w:type="character" w:customStyle="1" w:styleId="ParaChar">
    <w:name w:val="Para Char"/>
    <w:basedOn w:val="DefaultParagraphFont"/>
    <w:link w:val="Para"/>
    <w:rsid w:val="001347E3"/>
    <w:rPr>
      <w:rFonts w:ascii="Linux Libertine O" w:eastAsia="Cambria" w:hAnsi="Linux Libertine O" w:cs="Linux Libertine O"/>
      <w:sz w:val="18"/>
      <w:szCs w:val="24"/>
      <w:lang w:eastAsia="ja-JP" w:bidi="ar-SA"/>
    </w:rPr>
  </w:style>
  <w:style w:type="paragraph" w:customStyle="1" w:styleId="10BodySubsequentParagraph">
    <w:name w:val="10. Body Subsequent Paragraph"/>
    <w:basedOn w:val="Normal"/>
    <w:link w:val="10BodySubsequentParagraphChar"/>
    <w:qFormat/>
    <w:rsid w:val="006B3DE0"/>
    <w:pPr>
      <w:spacing w:after="0"/>
      <w:ind w:firstLine="288"/>
      <w:jc w:val="both"/>
    </w:pPr>
    <w:rPr>
      <w:rFonts w:eastAsiaTheme="minorEastAsia" w:cstheme="minorBidi"/>
      <w:color w:val="000000" w:themeColor="text1"/>
      <w:sz w:val="20"/>
      <w:szCs w:val="22"/>
    </w:rPr>
  </w:style>
  <w:style w:type="character" w:customStyle="1" w:styleId="10BodySubsequentParagraphChar">
    <w:name w:val="10. Body Subsequent Paragraph Char"/>
    <w:basedOn w:val="DefaultParagraphFont"/>
    <w:link w:val="10BodySubsequentParagraph"/>
    <w:rsid w:val="006B3DE0"/>
    <w:rPr>
      <w:rFonts w:eastAsiaTheme="minorEastAsia" w:cstheme="minorBidi"/>
      <w:color w:val="000000" w:themeColor="text1"/>
      <w:szCs w:val="22"/>
      <w:lang w:bidi="ar-SA"/>
    </w:rPr>
  </w:style>
  <w:style w:type="character" w:customStyle="1" w:styleId="ParaContinueChar">
    <w:name w:val="ParaContinue Char"/>
    <w:link w:val="ParaContinue"/>
    <w:locked/>
    <w:rsid w:val="005B1F29"/>
    <w:rPr>
      <w:rFonts w:ascii="Linux Libertine O" w:hAnsi="Linux Libertine O" w:cs="Linux Libertine O"/>
      <w:sz w:val="18"/>
      <w:szCs w:val="24"/>
      <w:lang w:eastAsia="ja-JP"/>
    </w:rPr>
  </w:style>
  <w:style w:type="paragraph" w:customStyle="1" w:styleId="ParaContinue">
    <w:name w:val="ParaContinue"/>
    <w:basedOn w:val="Normal"/>
    <w:link w:val="ParaContinueChar"/>
    <w:rsid w:val="005B1F29"/>
    <w:pPr>
      <w:spacing w:after="0" w:line="270" w:lineRule="atLeast"/>
      <w:ind w:firstLine="240"/>
      <w:jc w:val="both"/>
    </w:pPr>
    <w:rPr>
      <w:rFonts w:ascii="Linux Libertine O" w:hAnsi="Linux Libertine O" w:cs="Linux Libertine O"/>
      <w:sz w:val="18"/>
      <w:lang w:eastAsia="ja-JP"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054250">
      <w:bodyDiv w:val="1"/>
      <w:marLeft w:val="0"/>
      <w:marRight w:val="0"/>
      <w:marTop w:val="0"/>
      <w:marBottom w:val="0"/>
      <w:divBdr>
        <w:top w:val="none" w:sz="0" w:space="0" w:color="auto"/>
        <w:left w:val="none" w:sz="0" w:space="0" w:color="auto"/>
        <w:bottom w:val="none" w:sz="0" w:space="0" w:color="auto"/>
        <w:right w:val="none" w:sz="0" w:space="0" w:color="auto"/>
      </w:divBdr>
    </w:div>
    <w:div w:id="1813520834">
      <w:bodyDiv w:val="1"/>
      <w:marLeft w:val="0"/>
      <w:marRight w:val="0"/>
      <w:marTop w:val="0"/>
      <w:marBottom w:val="0"/>
      <w:divBdr>
        <w:top w:val="none" w:sz="0" w:space="0" w:color="auto"/>
        <w:left w:val="none" w:sz="0" w:space="0" w:color="auto"/>
        <w:bottom w:val="none" w:sz="0" w:space="0" w:color="auto"/>
        <w:right w:val="none" w:sz="0" w:space="0" w:color="auto"/>
      </w:divBdr>
    </w:div>
    <w:div w:id="1946693157">
      <w:bodyDiv w:val="1"/>
      <w:marLeft w:val="0"/>
      <w:marRight w:val="0"/>
      <w:marTop w:val="120"/>
      <w:marBottom w:val="120"/>
      <w:divBdr>
        <w:top w:val="none" w:sz="0" w:space="0" w:color="auto"/>
        <w:left w:val="none" w:sz="0" w:space="0" w:color="auto"/>
        <w:bottom w:val="none" w:sz="0" w:space="0" w:color="auto"/>
        <w:right w:val="none" w:sz="0" w:space="0" w:color="auto"/>
      </w:divBdr>
      <w:divsChild>
        <w:div w:id="1091051735">
          <w:marLeft w:val="0"/>
          <w:marRight w:val="0"/>
          <w:marTop w:val="100"/>
          <w:marBottom w:val="100"/>
          <w:divBdr>
            <w:top w:val="none" w:sz="0" w:space="0" w:color="auto"/>
            <w:left w:val="none" w:sz="0" w:space="0" w:color="auto"/>
            <w:bottom w:val="none" w:sz="0" w:space="0" w:color="auto"/>
            <w:right w:val="none" w:sz="0" w:space="0" w:color="auto"/>
          </w:divBdr>
          <w:divsChild>
            <w:div w:id="266691919">
              <w:marLeft w:val="144"/>
              <w:marRight w:val="144"/>
              <w:marTop w:val="96"/>
              <w:marBottom w:val="216"/>
              <w:divBdr>
                <w:top w:val="none" w:sz="0" w:space="0" w:color="auto"/>
                <w:left w:val="none" w:sz="0" w:space="0" w:color="auto"/>
                <w:bottom w:val="none" w:sz="0" w:space="0" w:color="auto"/>
                <w:right w:val="none" w:sz="0" w:space="0" w:color="auto"/>
              </w:divBdr>
              <w:divsChild>
                <w:div w:id="665476256">
                  <w:blockQuote w:val="1"/>
                  <w:marLeft w:val="72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hyperlink" Target="https://doi.org:10.1088/0031-9155/61/6/2407"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17/12.2217027"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doi.org:10.1109/TMI.2015.249728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https://doi.org/10.1002/stem.3434" TargetMode="External"/><Relationship Id="rId5" Type="http://schemas.openxmlformats.org/officeDocument/2006/relationships/webSettings" Target="webSettings.xml"/><Relationship Id="rId15" Type="http://schemas.openxmlformats.org/officeDocument/2006/relationships/hyperlink" Target="https://doi.org:10.1136/hrt.2007.122838" TargetMode="External"/><Relationship Id="rId10" Type="http://schemas.openxmlformats.org/officeDocument/2006/relationships/hyperlink" Target="https://doi.org:10.1002/stem.1867"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oi.org:10.1007/s10439-020-02487-z" TargetMode="External"/><Relationship Id="rId14" Type="http://schemas.openxmlformats.org/officeDocument/2006/relationships/hyperlink" Target="https://doi.org:https://doi.org/10.1002/stem.343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699DDD-A7E9-4D51-8448-21393CB3C1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8</TotalTime>
  <Pages>4</Pages>
  <Words>1461</Words>
  <Characters>11848</Characters>
  <Application>Microsoft Office Word</Application>
  <DocSecurity>0</DocSecurity>
  <Lines>98</Lines>
  <Paragraphs>26</Paragraphs>
  <ScaleCrop>false</ScaleCrop>
  <HeadingPairs>
    <vt:vector size="2" baseType="variant">
      <vt:variant>
        <vt:lpstr>Title</vt:lpstr>
      </vt:variant>
      <vt:variant>
        <vt:i4>1</vt:i4>
      </vt:variant>
    </vt:vector>
  </HeadingPairs>
  <TitlesOfParts>
    <vt:vector size="1" baseType="lpstr">
      <vt:lpstr>Sample manuscript showing specifications and style</vt:lpstr>
    </vt:vector>
  </TitlesOfParts>
  <Company>SPIE</Company>
  <LinksUpToDate>false</LinksUpToDate>
  <CharactersWithSpaces>13283</CharactersWithSpaces>
  <SharedDoc>false</SharedDoc>
  <HLinks>
    <vt:vector size="12" baseType="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mple manuscript showing specifications and style</dc:title>
  <dc:subject/>
  <dc:creator>mattn</dc:creator>
  <cp:keywords/>
  <dc:description/>
  <cp:lastModifiedBy>Patiwet Wuttisarnwattana</cp:lastModifiedBy>
  <cp:revision>45</cp:revision>
  <cp:lastPrinted>2009-07-24T20:27:00Z</cp:lastPrinted>
  <dcterms:created xsi:type="dcterms:W3CDTF">2022-05-21T17:49:00Z</dcterms:created>
  <dcterms:modified xsi:type="dcterms:W3CDTF">2023-05-27T13:31:00Z</dcterms:modified>
</cp:coreProperties>
</file>